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E6944" w14:textId="77777777" w:rsidR="005F1A99" w:rsidRPr="00183E2C" w:rsidRDefault="00000000" w:rsidP="005F1A99">
      <w:pPr>
        <w:wordWrap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83E2C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01E93949" w14:textId="1C2CE1AE" w:rsidR="001A2F2F" w:rsidRPr="00183E2C" w:rsidRDefault="00000000" w:rsidP="001A2F2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83E2C">
        <w:rPr>
          <w:rFonts w:ascii="Times New Roman" w:hAnsi="Times New Roman" w:cs="Times New Roman"/>
          <w:b/>
          <w:sz w:val="24"/>
          <w:szCs w:val="24"/>
        </w:rPr>
        <w:t>Supplementa</w:t>
      </w:r>
      <w:r w:rsidR="002C34D8" w:rsidRPr="00183E2C">
        <w:rPr>
          <w:rFonts w:ascii="Times New Roman" w:hAnsi="Times New Roman" w:cs="Times New Roman"/>
          <w:b/>
          <w:sz w:val="24"/>
          <w:szCs w:val="24"/>
        </w:rPr>
        <w:t xml:space="preserve">l </w:t>
      </w:r>
      <w:r w:rsidRPr="00183E2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56414" w:rsidRPr="00183E2C">
        <w:rPr>
          <w:rFonts w:ascii="Times New Roman" w:hAnsi="Times New Roman" w:cs="Times New Roman"/>
          <w:b/>
          <w:sz w:val="24"/>
          <w:szCs w:val="24"/>
        </w:rPr>
        <w:t>S</w:t>
      </w:r>
      <w:r w:rsidRPr="00183E2C">
        <w:rPr>
          <w:rFonts w:ascii="Times New Roman" w:hAnsi="Times New Roman" w:cs="Times New Roman"/>
          <w:b/>
          <w:sz w:val="24"/>
          <w:szCs w:val="24"/>
        </w:rPr>
        <w:t xml:space="preserve">1. PubMed 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5976"/>
        <w:gridCol w:w="1796"/>
      </w:tblGrid>
      <w:tr w:rsidR="00CE1AA3" w:rsidRPr="00183E2C" w14:paraId="21D4E272" w14:textId="77777777" w:rsidTr="00107505">
        <w:tc>
          <w:tcPr>
            <w:tcW w:w="1254" w:type="dxa"/>
            <w:shd w:val="clear" w:color="auto" w:fill="auto"/>
          </w:tcPr>
          <w:p w14:paraId="6B47685A" w14:textId="77777777" w:rsidR="001A2F2F" w:rsidRPr="00183E2C" w:rsidRDefault="00000000" w:rsidP="0088752C">
            <w:pPr>
              <w:rPr>
                <w:rFonts w:ascii="Times New Roman" w:hAnsi="Times New Roman" w:cs="Times New Roman"/>
                <w:b/>
                <w:bCs/>
              </w:rPr>
            </w:pPr>
            <w:r w:rsidRPr="00183E2C">
              <w:rPr>
                <w:rFonts w:ascii="Times New Roman" w:hAnsi="Times New Roman" w:cs="Times New Roman"/>
                <w:b/>
                <w:bCs/>
              </w:rPr>
              <w:t>Search #</w:t>
            </w:r>
          </w:p>
        </w:tc>
        <w:tc>
          <w:tcPr>
            <w:tcW w:w="5976" w:type="dxa"/>
            <w:shd w:val="clear" w:color="auto" w:fill="auto"/>
          </w:tcPr>
          <w:p w14:paraId="2D7B45CD" w14:textId="77777777" w:rsidR="001A2F2F" w:rsidRPr="00183E2C" w:rsidRDefault="00000000" w:rsidP="0088752C">
            <w:pPr>
              <w:pStyle w:val="af2"/>
              <w:jc w:val="both"/>
              <w:rPr>
                <w:rFonts w:eastAsia="Times New Roman Uni"/>
                <w:b/>
                <w:bCs/>
                <w:sz w:val="20"/>
                <w:szCs w:val="20"/>
              </w:rPr>
            </w:pPr>
            <w:proofErr w:type="spellStart"/>
            <w:r w:rsidRPr="00183E2C">
              <w:rPr>
                <w:rFonts w:eastAsia="Times New Roman Uni"/>
                <w:b/>
                <w:bCs/>
                <w:sz w:val="20"/>
                <w:szCs w:val="20"/>
              </w:rPr>
              <w:t>MeSH</w:t>
            </w:r>
            <w:proofErr w:type="spellEnd"/>
            <w:r w:rsidRPr="00183E2C">
              <w:rPr>
                <w:rFonts w:eastAsia="Times New Roman Uni"/>
                <w:b/>
                <w:bCs/>
                <w:sz w:val="20"/>
                <w:szCs w:val="20"/>
              </w:rPr>
              <w:t xml:space="preserve"> Terms and Key Words </w:t>
            </w:r>
          </w:p>
        </w:tc>
        <w:tc>
          <w:tcPr>
            <w:tcW w:w="1796" w:type="dxa"/>
            <w:shd w:val="clear" w:color="auto" w:fill="auto"/>
          </w:tcPr>
          <w:p w14:paraId="6D3192AD" w14:textId="77777777" w:rsidR="001A2F2F" w:rsidRPr="00183E2C" w:rsidRDefault="00000000" w:rsidP="004449F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83E2C">
              <w:rPr>
                <w:rFonts w:ascii="Times New Roman" w:hAnsi="Times New Roman" w:cs="Times New Roman"/>
                <w:b/>
                <w:bCs/>
              </w:rPr>
              <w:t xml:space="preserve">Articles Revealed </w:t>
            </w:r>
          </w:p>
        </w:tc>
      </w:tr>
      <w:tr w:rsidR="00CE1AA3" w:rsidRPr="00183E2C" w14:paraId="6FF6A093" w14:textId="77777777" w:rsidTr="00107505">
        <w:tc>
          <w:tcPr>
            <w:tcW w:w="1254" w:type="dxa"/>
            <w:shd w:val="clear" w:color="auto" w:fill="auto"/>
          </w:tcPr>
          <w:p w14:paraId="7F0002F5" w14:textId="77777777" w:rsidR="001A2F2F" w:rsidRPr="00183E2C" w:rsidRDefault="00000000" w:rsidP="0088752C">
            <w:pPr>
              <w:rPr>
                <w:rFonts w:ascii="Times New Roman" w:hAnsi="Times New Roman" w:cs="Times New Roman"/>
              </w:rPr>
            </w:pPr>
            <w:r w:rsidRPr="00183E2C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976" w:type="dxa"/>
            <w:shd w:val="clear" w:color="auto" w:fill="auto"/>
          </w:tcPr>
          <w:p w14:paraId="3E7E5F26" w14:textId="54D7FBCA" w:rsidR="001A2F2F" w:rsidRPr="00183E2C" w:rsidRDefault="00040F05" w:rsidP="0088752C">
            <w:pPr>
              <w:pStyle w:val="af2"/>
              <w:jc w:val="both"/>
              <w:rPr>
                <w:rFonts w:eastAsiaTheme="minorEastAsia"/>
                <w:sz w:val="20"/>
                <w:szCs w:val="20"/>
              </w:rPr>
            </w:pPr>
            <w:r w:rsidRPr="00183E2C">
              <w:rPr>
                <w:rFonts w:eastAsiaTheme="minorEastAsia"/>
                <w:sz w:val="20"/>
                <w:szCs w:val="20"/>
              </w:rPr>
              <w:t>"Neoplasms"[</w:t>
            </w:r>
            <w:proofErr w:type="spellStart"/>
            <w:r w:rsidRPr="00183E2C">
              <w:rPr>
                <w:rFonts w:eastAsiaTheme="minorEastAsia"/>
                <w:sz w:val="20"/>
                <w:szCs w:val="20"/>
              </w:rPr>
              <w:t>MeSH</w:t>
            </w:r>
            <w:proofErr w:type="spellEnd"/>
            <w:r w:rsidRPr="00183E2C">
              <w:rPr>
                <w:rFonts w:eastAsiaTheme="minorEastAsia"/>
                <w:sz w:val="20"/>
                <w:szCs w:val="20"/>
              </w:rPr>
              <w:t xml:space="preserve"> Terms] OR "Neoplasms"[All Fields] OR "Tumors"[All Fields] OR "Neoplasia"[All Fields] OR "</w:t>
            </w:r>
            <w:proofErr w:type="spellStart"/>
            <w:r w:rsidRPr="00183E2C">
              <w:rPr>
                <w:rFonts w:eastAsiaTheme="minorEastAsia"/>
                <w:sz w:val="20"/>
                <w:szCs w:val="20"/>
              </w:rPr>
              <w:t>Neoplasias</w:t>
            </w:r>
            <w:proofErr w:type="spellEnd"/>
            <w:r w:rsidRPr="00183E2C">
              <w:rPr>
                <w:rFonts w:eastAsiaTheme="minorEastAsia"/>
                <w:sz w:val="20"/>
                <w:szCs w:val="20"/>
              </w:rPr>
              <w:t>"[All Fields] OR "Neoplasm"[All Fields] OR "Tumor"[All Fields] OR "Cancer"[All Fields] OR "Cancers"[All Fields] OR "Malignant Neoplasm"[All Fields] OR "Malignancy"[All Fields] OR "Malignancies"[All Fields] OR "Malignant Neoplasms"[All Fields] OR "neoplasm malignant"[All Fields] OR "neoplasms malignant"[All Fields] OR "Benign Neoplasms"[All Fields] OR "neoplasms benign"[All Fields] OR "neoplasm benign"[All Fields] OR "Benign Neoplasm"[All Fields]</w:t>
            </w:r>
          </w:p>
        </w:tc>
        <w:tc>
          <w:tcPr>
            <w:tcW w:w="1796" w:type="dxa"/>
            <w:shd w:val="clear" w:color="auto" w:fill="auto"/>
          </w:tcPr>
          <w:p w14:paraId="11150F3F" w14:textId="21099B48" w:rsidR="001A2F2F" w:rsidRPr="00183E2C" w:rsidRDefault="00C266CF" w:rsidP="004449F4">
            <w:pPr>
              <w:pStyle w:val="3"/>
              <w:shd w:val="clear" w:color="auto" w:fill="FFFFFF"/>
              <w:spacing w:after="120"/>
              <w:ind w:left="1040" w:hanging="4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83E2C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5,997,636</w:t>
            </w:r>
          </w:p>
        </w:tc>
      </w:tr>
      <w:tr w:rsidR="00CE1AA3" w:rsidRPr="00183E2C" w14:paraId="6672D7CC" w14:textId="77777777" w:rsidTr="00107505">
        <w:tc>
          <w:tcPr>
            <w:tcW w:w="1254" w:type="dxa"/>
            <w:shd w:val="clear" w:color="auto" w:fill="auto"/>
          </w:tcPr>
          <w:p w14:paraId="637B2C8C" w14:textId="77777777" w:rsidR="001A2F2F" w:rsidRPr="00183E2C" w:rsidRDefault="00000000" w:rsidP="0088752C">
            <w:pPr>
              <w:rPr>
                <w:rFonts w:ascii="Times New Roman" w:hAnsi="Times New Roman" w:cs="Times New Roman"/>
              </w:rPr>
            </w:pPr>
            <w:r w:rsidRPr="00183E2C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976" w:type="dxa"/>
            <w:shd w:val="clear" w:color="auto" w:fill="auto"/>
          </w:tcPr>
          <w:p w14:paraId="0768EE86" w14:textId="3CA116F3" w:rsidR="001A2F2F" w:rsidRPr="00183E2C" w:rsidRDefault="00040F05" w:rsidP="0088752C">
            <w:pPr>
              <w:pStyle w:val="af2"/>
              <w:jc w:val="both"/>
              <w:rPr>
                <w:rFonts w:eastAsiaTheme="minorEastAsia"/>
                <w:sz w:val="20"/>
                <w:szCs w:val="20"/>
              </w:rPr>
            </w:pPr>
            <w:r w:rsidRPr="00183E2C">
              <w:rPr>
                <w:rFonts w:eastAsiaTheme="minorEastAsia"/>
                <w:sz w:val="20"/>
                <w:szCs w:val="20"/>
              </w:rPr>
              <w:t>"Mindfulness"[</w:t>
            </w:r>
            <w:proofErr w:type="spellStart"/>
            <w:r w:rsidRPr="00183E2C">
              <w:rPr>
                <w:rFonts w:eastAsiaTheme="minorEastAsia"/>
                <w:sz w:val="20"/>
                <w:szCs w:val="20"/>
              </w:rPr>
              <w:t>MeSH</w:t>
            </w:r>
            <w:proofErr w:type="spellEnd"/>
            <w:r w:rsidRPr="00183E2C">
              <w:rPr>
                <w:rFonts w:eastAsiaTheme="minorEastAsia"/>
                <w:sz w:val="20"/>
                <w:szCs w:val="20"/>
              </w:rPr>
              <w:t xml:space="preserve"> Terms] OR "Mindfulness"[All Fields] OR "Mindfulness-based intervention"[All Fields] OR "mindfulness based"[All Fields] OR "mindfulness based"[All Fields] OR "MBSR"[All Fields] OR "MBCT"[All Fields] OR "mindfulness based stress reduction"[All Fields] OR "mindfulness based stress reduction"[All Fields] OR "mindfulness based cognitive therapy"[All Fields] OR "mindfulness based cognitive therapy"[All Fields] OR "Body-mind"[All Fields] OR "Mind-body"[All Fields]</w:t>
            </w:r>
          </w:p>
        </w:tc>
        <w:tc>
          <w:tcPr>
            <w:tcW w:w="1796" w:type="dxa"/>
            <w:shd w:val="clear" w:color="auto" w:fill="auto"/>
          </w:tcPr>
          <w:p w14:paraId="3C0BA45A" w14:textId="520EAF0E" w:rsidR="00B21534" w:rsidRPr="00183E2C" w:rsidRDefault="00040F05" w:rsidP="00E62927">
            <w:pPr>
              <w:widowControl/>
              <w:wordWrap/>
              <w:autoSpaceDE/>
              <w:autoSpaceDN/>
              <w:ind w:right="200"/>
              <w:jc w:val="right"/>
              <w:rPr>
                <w:rFonts w:ascii="Times New Roman" w:hAnsi="Times New Roman" w:cs="Times New Roman"/>
                <w:sz w:val="22"/>
                <w:szCs w:val="22"/>
                <w:lang w:eastAsia="ko-KR"/>
              </w:rPr>
            </w:pPr>
            <w:r w:rsidRPr="00183E2C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2</w:t>
            </w:r>
            <w:r w:rsidR="00C266CF" w:rsidRPr="00183E2C">
              <w:rPr>
                <w:rFonts w:ascii="Times New Roman" w:hAnsi="Times New Roman" w:cs="Times New Roman"/>
                <w:sz w:val="22"/>
                <w:szCs w:val="22"/>
                <w:lang w:eastAsia="ko-KR"/>
              </w:rPr>
              <w:t>6,190</w:t>
            </w:r>
          </w:p>
          <w:p w14:paraId="2F3A30E7" w14:textId="77777777" w:rsidR="001A2F2F" w:rsidRPr="00183E2C" w:rsidRDefault="001A2F2F" w:rsidP="004449F4">
            <w:pPr>
              <w:pStyle w:val="af2"/>
              <w:jc w:val="right"/>
              <w:rPr>
                <w:sz w:val="22"/>
                <w:szCs w:val="22"/>
              </w:rPr>
            </w:pPr>
          </w:p>
        </w:tc>
      </w:tr>
      <w:tr w:rsidR="00CE1AA3" w:rsidRPr="00183E2C" w14:paraId="22B550B0" w14:textId="77777777" w:rsidTr="00107505">
        <w:tc>
          <w:tcPr>
            <w:tcW w:w="1254" w:type="dxa"/>
            <w:shd w:val="clear" w:color="auto" w:fill="auto"/>
          </w:tcPr>
          <w:p w14:paraId="5ECD8AB1" w14:textId="77777777" w:rsidR="001A2F2F" w:rsidRPr="00183E2C" w:rsidRDefault="00000000" w:rsidP="0088752C">
            <w:pPr>
              <w:rPr>
                <w:rFonts w:ascii="Times New Roman" w:hAnsi="Times New Roman" w:cs="Times New Roman"/>
              </w:rPr>
            </w:pPr>
            <w:r w:rsidRPr="00183E2C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5976" w:type="dxa"/>
            <w:shd w:val="clear" w:color="auto" w:fill="auto"/>
          </w:tcPr>
          <w:p w14:paraId="0E4EA37C" w14:textId="185E95F6" w:rsidR="001A2F2F" w:rsidRPr="00183E2C" w:rsidRDefault="00040F05" w:rsidP="0088752C">
            <w:pPr>
              <w:pStyle w:val="af2"/>
              <w:jc w:val="both"/>
              <w:rPr>
                <w:rFonts w:eastAsiaTheme="minorEastAsia"/>
                <w:sz w:val="20"/>
                <w:szCs w:val="20"/>
                <w:lang w:eastAsia="ko-KR"/>
              </w:rPr>
            </w:pPr>
            <w:r w:rsidRPr="00183E2C">
              <w:rPr>
                <w:rFonts w:eastAsiaTheme="minorEastAsia"/>
                <w:sz w:val="20"/>
                <w:szCs w:val="20"/>
                <w:lang w:eastAsia="ko-KR"/>
              </w:rPr>
              <w:t>"Fatigue"[</w:t>
            </w:r>
            <w:proofErr w:type="spellStart"/>
            <w:r w:rsidRPr="00183E2C">
              <w:rPr>
                <w:rFonts w:eastAsiaTheme="minorEastAsia"/>
                <w:sz w:val="20"/>
                <w:szCs w:val="20"/>
                <w:lang w:eastAsia="ko-KR"/>
              </w:rPr>
              <w:t>MeSH</w:t>
            </w:r>
            <w:proofErr w:type="spellEnd"/>
            <w:r w:rsidRPr="00183E2C">
              <w:rPr>
                <w:rFonts w:eastAsiaTheme="minorEastAsia"/>
                <w:sz w:val="20"/>
                <w:szCs w:val="20"/>
                <w:lang w:eastAsia="ko-KR"/>
              </w:rPr>
              <w:t xml:space="preserve"> Terms] OR "Fatigue"[All Fields] OR "Lassitude"[All Fields] </w:t>
            </w:r>
          </w:p>
        </w:tc>
        <w:tc>
          <w:tcPr>
            <w:tcW w:w="1796" w:type="dxa"/>
            <w:shd w:val="clear" w:color="auto" w:fill="auto"/>
          </w:tcPr>
          <w:p w14:paraId="04CF607D" w14:textId="7194095B" w:rsidR="001A2F2F" w:rsidRPr="00183E2C" w:rsidRDefault="00C266CF" w:rsidP="00E62927">
            <w:pPr>
              <w:pStyle w:val="af2"/>
              <w:ind w:right="200"/>
              <w:jc w:val="right"/>
              <w:rPr>
                <w:rFonts w:eastAsiaTheme="minorEastAsia"/>
                <w:sz w:val="22"/>
                <w:szCs w:val="22"/>
                <w:lang w:eastAsia="ko-KR"/>
              </w:rPr>
            </w:pPr>
            <w:r w:rsidRPr="00183E2C">
              <w:rPr>
                <w:rFonts w:eastAsiaTheme="minorEastAsia"/>
                <w:sz w:val="22"/>
                <w:szCs w:val="22"/>
                <w:lang w:eastAsia="ko-KR"/>
              </w:rPr>
              <w:t>160,770</w:t>
            </w:r>
          </w:p>
        </w:tc>
      </w:tr>
      <w:tr w:rsidR="00CE1AA3" w:rsidRPr="00183E2C" w14:paraId="244A32E0" w14:textId="77777777" w:rsidTr="00107505">
        <w:tc>
          <w:tcPr>
            <w:tcW w:w="1254" w:type="dxa"/>
            <w:shd w:val="clear" w:color="auto" w:fill="auto"/>
          </w:tcPr>
          <w:p w14:paraId="751120CE" w14:textId="5781EF46" w:rsidR="00DD079F" w:rsidRPr="00183E2C" w:rsidRDefault="00040F05" w:rsidP="0088752C">
            <w:pPr>
              <w:rPr>
                <w:rFonts w:ascii="Times New Roman" w:hAnsi="Times New Roman" w:cs="Times New Roman"/>
              </w:rPr>
            </w:pPr>
            <w:r w:rsidRPr="00183E2C">
              <w:rPr>
                <w:rFonts w:ascii="Times New Roman" w:hAnsi="Times New Roman" w:cs="Times New Roman"/>
              </w:rPr>
              <w:t>#</w:t>
            </w:r>
            <w:r w:rsidRPr="00183E2C">
              <w:rPr>
                <w:rFonts w:ascii="Times New Roman" w:hAnsi="Times New Roman" w:cs="Times New Roman"/>
                <w:lang w:eastAsia="ko-KR"/>
              </w:rPr>
              <w:t>4</w:t>
            </w:r>
          </w:p>
        </w:tc>
        <w:tc>
          <w:tcPr>
            <w:tcW w:w="5976" w:type="dxa"/>
            <w:shd w:val="clear" w:color="auto" w:fill="auto"/>
          </w:tcPr>
          <w:p w14:paraId="2D247333" w14:textId="4B56FF80" w:rsidR="00DD079F" w:rsidRPr="00183E2C" w:rsidRDefault="00040F05" w:rsidP="0088752C">
            <w:pPr>
              <w:pStyle w:val="af2"/>
              <w:jc w:val="both"/>
              <w:rPr>
                <w:sz w:val="20"/>
                <w:szCs w:val="20"/>
              </w:rPr>
            </w:pPr>
            <w:r w:rsidRPr="00183E2C">
              <w:rPr>
                <w:sz w:val="22"/>
                <w:szCs w:val="22"/>
                <w:shd w:val="clear" w:color="auto" w:fill="FFFFFF"/>
              </w:rPr>
              <w:t>"Randomized Controlled Trial"[All Fields] OR "</w:t>
            </w:r>
            <w:proofErr w:type="spellStart"/>
            <w:r w:rsidRPr="00183E2C">
              <w:rPr>
                <w:sz w:val="22"/>
                <w:szCs w:val="22"/>
                <w:shd w:val="clear" w:color="auto" w:fill="FFFFFF"/>
              </w:rPr>
              <w:t>Randomised</w:t>
            </w:r>
            <w:proofErr w:type="spellEnd"/>
            <w:r w:rsidRPr="00183E2C">
              <w:rPr>
                <w:sz w:val="22"/>
                <w:szCs w:val="22"/>
                <w:shd w:val="clear" w:color="auto" w:fill="FFFFFF"/>
              </w:rPr>
              <w:t xml:space="preserve"> Controlled Trial"[All Fields] OR "Randomized"[All Fields] OR "</w:t>
            </w:r>
            <w:proofErr w:type="spellStart"/>
            <w:r w:rsidRPr="00183E2C">
              <w:rPr>
                <w:sz w:val="22"/>
                <w:szCs w:val="22"/>
                <w:shd w:val="clear" w:color="auto" w:fill="FFFFFF"/>
              </w:rPr>
              <w:t>Randomised</w:t>
            </w:r>
            <w:proofErr w:type="spellEnd"/>
            <w:r w:rsidRPr="00183E2C">
              <w:rPr>
                <w:sz w:val="22"/>
                <w:szCs w:val="22"/>
                <w:shd w:val="clear" w:color="auto" w:fill="FFFFFF"/>
              </w:rPr>
              <w:t>"[All Fields] OR "Randomization"[All Fields] OR "</w:t>
            </w:r>
            <w:proofErr w:type="spellStart"/>
            <w:r w:rsidRPr="00183E2C">
              <w:rPr>
                <w:sz w:val="22"/>
                <w:szCs w:val="22"/>
                <w:shd w:val="clear" w:color="auto" w:fill="FFFFFF"/>
              </w:rPr>
              <w:t>Randomisation</w:t>
            </w:r>
            <w:proofErr w:type="spellEnd"/>
            <w:r w:rsidRPr="00183E2C">
              <w:rPr>
                <w:sz w:val="22"/>
                <w:szCs w:val="22"/>
                <w:shd w:val="clear" w:color="auto" w:fill="FFFFFF"/>
              </w:rPr>
              <w:t>"[All Fields]</w:t>
            </w:r>
          </w:p>
        </w:tc>
        <w:tc>
          <w:tcPr>
            <w:tcW w:w="1796" w:type="dxa"/>
            <w:shd w:val="clear" w:color="auto" w:fill="auto"/>
          </w:tcPr>
          <w:p w14:paraId="6A6448D0" w14:textId="5AC1ACF8" w:rsidR="00DD079F" w:rsidRPr="00183E2C" w:rsidRDefault="00DD079F" w:rsidP="00E62927">
            <w:pPr>
              <w:pStyle w:val="af2"/>
              <w:ind w:right="200"/>
              <w:jc w:val="right"/>
              <w:rPr>
                <w:rFonts w:eastAsiaTheme="minorEastAsia"/>
                <w:sz w:val="22"/>
                <w:szCs w:val="22"/>
                <w:lang w:eastAsia="ko-KR"/>
              </w:rPr>
            </w:pPr>
            <w:r w:rsidRPr="00183E2C">
              <w:rPr>
                <w:rFonts w:eastAsiaTheme="minorEastAsia"/>
                <w:sz w:val="22"/>
                <w:szCs w:val="22"/>
                <w:lang w:eastAsia="ko-KR"/>
              </w:rPr>
              <w:t>1,</w:t>
            </w:r>
            <w:r w:rsidR="00C266CF" w:rsidRPr="00183E2C">
              <w:rPr>
                <w:rFonts w:eastAsiaTheme="minorEastAsia"/>
                <w:sz w:val="22"/>
                <w:szCs w:val="22"/>
                <w:lang w:eastAsia="ko-KR"/>
              </w:rPr>
              <w:t>222,647</w:t>
            </w:r>
          </w:p>
        </w:tc>
      </w:tr>
      <w:tr w:rsidR="00B31E95" w:rsidRPr="00183E2C" w14:paraId="3C441CE5" w14:textId="77777777" w:rsidTr="00107505">
        <w:tc>
          <w:tcPr>
            <w:tcW w:w="1254" w:type="dxa"/>
            <w:shd w:val="clear" w:color="auto" w:fill="auto"/>
            <w:vAlign w:val="center"/>
          </w:tcPr>
          <w:p w14:paraId="7B7D5708" w14:textId="5BD6D78A" w:rsidR="001A2F2F" w:rsidRPr="00183E2C" w:rsidRDefault="00040F05" w:rsidP="0088752C">
            <w:pPr>
              <w:rPr>
                <w:rFonts w:ascii="Times New Roman" w:hAnsi="Times New Roman" w:cs="Times New Roman"/>
                <w:lang w:eastAsia="ko-KR"/>
              </w:rPr>
            </w:pPr>
            <w:r w:rsidRPr="00183E2C">
              <w:rPr>
                <w:rFonts w:ascii="Times New Roman" w:hAnsi="Times New Roman" w:cs="Times New Roman"/>
              </w:rPr>
              <w:t>#</w:t>
            </w:r>
            <w:r w:rsidRPr="00183E2C">
              <w:rPr>
                <w:rFonts w:ascii="Times New Roman" w:hAnsi="Times New Roman" w:cs="Times New Roman"/>
                <w:lang w:eastAsia="ko-KR"/>
              </w:rPr>
              <w:t>5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1280CC8A" w14:textId="40B7D4E3" w:rsidR="001A2F2F" w:rsidRPr="00183E2C" w:rsidRDefault="00000000" w:rsidP="0088752C">
            <w:pPr>
              <w:pStyle w:val="af2"/>
              <w:jc w:val="both"/>
              <w:rPr>
                <w:sz w:val="20"/>
                <w:szCs w:val="20"/>
                <w:lang w:eastAsia="ko-KR"/>
              </w:rPr>
            </w:pPr>
            <w:r w:rsidRPr="00183E2C">
              <w:rPr>
                <w:rFonts w:eastAsia="Times New Roman Uni"/>
                <w:sz w:val="20"/>
                <w:szCs w:val="20"/>
              </w:rPr>
              <w:t xml:space="preserve">#1 AND #2 AND #3 </w:t>
            </w:r>
            <w:r w:rsidR="00040F05" w:rsidRPr="00183E2C">
              <w:rPr>
                <w:rFonts w:eastAsia="Times New Roman Uni"/>
                <w:sz w:val="20"/>
                <w:szCs w:val="20"/>
                <w:lang w:eastAsia="ko-KR"/>
              </w:rPr>
              <w:t>AND #4</w:t>
            </w:r>
          </w:p>
        </w:tc>
        <w:tc>
          <w:tcPr>
            <w:tcW w:w="1796" w:type="dxa"/>
            <w:shd w:val="clear" w:color="auto" w:fill="auto"/>
            <w:vAlign w:val="center"/>
          </w:tcPr>
          <w:p w14:paraId="72337CB5" w14:textId="0578401C" w:rsidR="001A2F2F" w:rsidRPr="00183E2C" w:rsidRDefault="00C266CF" w:rsidP="0088752C">
            <w:pPr>
              <w:pStyle w:val="af2"/>
              <w:jc w:val="right"/>
              <w:rPr>
                <w:rFonts w:eastAsiaTheme="minorEastAsia"/>
                <w:sz w:val="22"/>
                <w:szCs w:val="22"/>
                <w:lang w:eastAsia="ko-KR"/>
              </w:rPr>
            </w:pPr>
            <w:r w:rsidRPr="00183E2C">
              <w:rPr>
                <w:rFonts w:eastAsiaTheme="minorEastAsia"/>
                <w:sz w:val="22"/>
                <w:szCs w:val="22"/>
                <w:lang w:eastAsia="ko-KR"/>
              </w:rPr>
              <w:t>231</w:t>
            </w:r>
          </w:p>
        </w:tc>
      </w:tr>
    </w:tbl>
    <w:p w14:paraId="1C1561D3" w14:textId="77777777" w:rsidR="001A2F2F" w:rsidRPr="00183E2C" w:rsidRDefault="001A2F2F" w:rsidP="001A2F2F">
      <w:pPr>
        <w:rPr>
          <w:rFonts w:ascii="Times New Roman" w:hAnsi="Times New Roman" w:cs="Times New Roman"/>
          <w:b/>
          <w:sz w:val="22"/>
        </w:rPr>
      </w:pPr>
    </w:p>
    <w:p w14:paraId="7B568CF4" w14:textId="77777777" w:rsidR="001A2F2F" w:rsidRPr="00183E2C" w:rsidRDefault="001A2F2F" w:rsidP="001A2F2F">
      <w:pPr>
        <w:rPr>
          <w:rFonts w:ascii="Times New Roman" w:hAnsi="Times New Roman" w:cs="Times New Roman"/>
          <w:b/>
          <w:sz w:val="22"/>
        </w:rPr>
      </w:pPr>
    </w:p>
    <w:p w14:paraId="0340993D" w14:textId="77777777" w:rsidR="004449F4" w:rsidRPr="00183E2C" w:rsidRDefault="004449F4" w:rsidP="001A2F2F">
      <w:pPr>
        <w:rPr>
          <w:rFonts w:ascii="Times New Roman" w:hAnsi="Times New Roman" w:cs="Times New Roman"/>
          <w:b/>
          <w:sz w:val="22"/>
        </w:rPr>
      </w:pPr>
    </w:p>
    <w:p w14:paraId="54EC4D17" w14:textId="77777777" w:rsidR="00C266CF" w:rsidRPr="00183E2C" w:rsidRDefault="00C266CF" w:rsidP="001A2F2F">
      <w:pPr>
        <w:rPr>
          <w:rFonts w:ascii="Times New Roman" w:hAnsi="Times New Roman" w:cs="Times New Roman"/>
          <w:b/>
          <w:sz w:val="22"/>
        </w:rPr>
      </w:pPr>
    </w:p>
    <w:p w14:paraId="734162F5" w14:textId="77777777" w:rsidR="00C266CF" w:rsidRPr="00183E2C" w:rsidRDefault="00C266CF" w:rsidP="001A2F2F">
      <w:pPr>
        <w:rPr>
          <w:rFonts w:ascii="Times New Roman" w:hAnsi="Times New Roman" w:cs="Times New Roman"/>
          <w:b/>
          <w:sz w:val="22"/>
        </w:rPr>
      </w:pPr>
    </w:p>
    <w:p w14:paraId="3FFE046B" w14:textId="77777777" w:rsidR="00C266CF" w:rsidRPr="00183E2C" w:rsidRDefault="00C266CF" w:rsidP="001A2F2F">
      <w:pPr>
        <w:rPr>
          <w:rFonts w:ascii="Times New Roman" w:hAnsi="Times New Roman" w:cs="Times New Roman"/>
          <w:b/>
          <w:sz w:val="22"/>
        </w:rPr>
      </w:pPr>
    </w:p>
    <w:p w14:paraId="7E4D1BAE" w14:textId="77777777" w:rsidR="00C266CF" w:rsidRPr="00183E2C" w:rsidRDefault="00C266CF" w:rsidP="001A2F2F">
      <w:pPr>
        <w:rPr>
          <w:rFonts w:ascii="Times New Roman" w:hAnsi="Times New Roman" w:cs="Times New Roman"/>
          <w:b/>
          <w:sz w:val="22"/>
        </w:rPr>
      </w:pPr>
    </w:p>
    <w:p w14:paraId="7E8351BE" w14:textId="77777777" w:rsidR="00C266CF" w:rsidRPr="00183E2C" w:rsidRDefault="00C266CF" w:rsidP="001A2F2F">
      <w:pPr>
        <w:rPr>
          <w:rFonts w:ascii="Times New Roman" w:hAnsi="Times New Roman" w:cs="Times New Roman"/>
          <w:b/>
          <w:sz w:val="22"/>
        </w:rPr>
      </w:pPr>
    </w:p>
    <w:p w14:paraId="55522FDB" w14:textId="77777777" w:rsidR="00C266CF" w:rsidRPr="00183E2C" w:rsidRDefault="00C266CF" w:rsidP="001A2F2F">
      <w:pPr>
        <w:rPr>
          <w:rFonts w:ascii="Times New Roman" w:hAnsi="Times New Roman" w:cs="Times New Roman"/>
          <w:b/>
          <w:sz w:val="22"/>
        </w:rPr>
      </w:pPr>
    </w:p>
    <w:p w14:paraId="7D0743F5" w14:textId="77777777" w:rsidR="00C266CF" w:rsidRPr="00183E2C" w:rsidRDefault="00C266CF" w:rsidP="001A2F2F">
      <w:pPr>
        <w:rPr>
          <w:rFonts w:ascii="Times New Roman" w:hAnsi="Times New Roman" w:cs="Times New Roman"/>
          <w:b/>
          <w:sz w:val="22"/>
        </w:rPr>
      </w:pPr>
    </w:p>
    <w:p w14:paraId="5F98CE86" w14:textId="77777777" w:rsidR="00C266CF" w:rsidRPr="00183E2C" w:rsidRDefault="00C266CF" w:rsidP="001A2F2F">
      <w:pPr>
        <w:rPr>
          <w:rFonts w:ascii="Times New Roman" w:hAnsi="Times New Roman" w:cs="Times New Roman"/>
          <w:b/>
          <w:sz w:val="22"/>
        </w:rPr>
      </w:pPr>
    </w:p>
    <w:p w14:paraId="6A1098C5" w14:textId="77777777" w:rsidR="00C266CF" w:rsidRPr="00183E2C" w:rsidRDefault="00C266CF" w:rsidP="001A2F2F">
      <w:pPr>
        <w:rPr>
          <w:rFonts w:ascii="Times New Roman" w:hAnsi="Times New Roman" w:cs="Times New Roman"/>
          <w:b/>
          <w:sz w:val="22"/>
        </w:rPr>
      </w:pPr>
    </w:p>
    <w:p w14:paraId="386362B2" w14:textId="77777777" w:rsidR="00C266CF" w:rsidRPr="00183E2C" w:rsidRDefault="00C266CF" w:rsidP="001A2F2F">
      <w:pPr>
        <w:rPr>
          <w:rFonts w:ascii="Times New Roman" w:hAnsi="Times New Roman" w:cs="Times New Roman"/>
          <w:b/>
          <w:sz w:val="22"/>
        </w:rPr>
      </w:pPr>
    </w:p>
    <w:p w14:paraId="073E08F9" w14:textId="77777777" w:rsidR="00EA3F69" w:rsidRPr="00183E2C" w:rsidRDefault="00EA3F69" w:rsidP="001A2F2F">
      <w:pPr>
        <w:rPr>
          <w:rFonts w:ascii="Times New Roman" w:hAnsi="Times New Roman" w:cs="Times New Roman"/>
          <w:b/>
          <w:sz w:val="22"/>
        </w:rPr>
      </w:pPr>
    </w:p>
    <w:p w14:paraId="604373D4" w14:textId="00DA7FF2" w:rsidR="001A2F2F" w:rsidRPr="00183E2C" w:rsidRDefault="00000000" w:rsidP="001A2F2F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 w:rsidRPr="00183E2C">
        <w:rPr>
          <w:rFonts w:ascii="Times New Roman" w:hAnsi="Times New Roman" w:cs="Times New Roman"/>
          <w:b/>
          <w:sz w:val="24"/>
          <w:szCs w:val="28"/>
        </w:rPr>
        <w:lastRenderedPageBreak/>
        <w:t>Supplementa</w:t>
      </w:r>
      <w:r w:rsidR="002C34D8" w:rsidRPr="00183E2C">
        <w:rPr>
          <w:rFonts w:ascii="Times New Roman" w:hAnsi="Times New Roman" w:cs="Times New Roman"/>
          <w:b/>
          <w:sz w:val="24"/>
          <w:szCs w:val="28"/>
        </w:rPr>
        <w:t>l</w:t>
      </w:r>
      <w:r w:rsidRPr="00183E2C">
        <w:rPr>
          <w:rFonts w:ascii="Times New Roman" w:hAnsi="Times New Roman" w:cs="Times New Roman"/>
          <w:b/>
          <w:sz w:val="24"/>
          <w:szCs w:val="28"/>
        </w:rPr>
        <w:t xml:space="preserve"> Table </w:t>
      </w:r>
      <w:r w:rsidR="00556414" w:rsidRPr="00183E2C">
        <w:rPr>
          <w:rFonts w:ascii="Times New Roman" w:hAnsi="Times New Roman" w:cs="Times New Roman"/>
          <w:b/>
          <w:sz w:val="24"/>
          <w:szCs w:val="28"/>
        </w:rPr>
        <w:t>S</w:t>
      </w:r>
      <w:r w:rsidRPr="00183E2C">
        <w:rPr>
          <w:rFonts w:ascii="Times New Roman" w:hAnsi="Times New Roman" w:cs="Times New Roman"/>
          <w:b/>
          <w:sz w:val="24"/>
          <w:szCs w:val="28"/>
        </w:rPr>
        <w:t xml:space="preserve">2. Web of Science </w:t>
      </w:r>
    </w:p>
    <w:tbl>
      <w:tblPr>
        <w:tblStyle w:val="a3"/>
        <w:tblW w:w="94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6281"/>
        <w:gridCol w:w="1815"/>
      </w:tblGrid>
      <w:tr w:rsidR="00CE1AA3" w:rsidRPr="00183E2C" w14:paraId="40B754A1" w14:textId="77777777" w:rsidTr="0088752C">
        <w:trPr>
          <w:trHeight w:val="634"/>
        </w:trPr>
        <w:tc>
          <w:tcPr>
            <w:tcW w:w="1360" w:type="dxa"/>
          </w:tcPr>
          <w:p w14:paraId="16BF6E7A" w14:textId="77777777" w:rsidR="001A2F2F" w:rsidRPr="00183E2C" w:rsidRDefault="00000000" w:rsidP="0088752C">
            <w:pPr>
              <w:rPr>
                <w:rFonts w:ascii="Times New Roman" w:hAnsi="Times New Roman" w:cs="Times New Roman"/>
                <w:b/>
                <w:bCs/>
              </w:rPr>
            </w:pPr>
            <w:r w:rsidRPr="00183E2C">
              <w:rPr>
                <w:rFonts w:ascii="Times New Roman" w:hAnsi="Times New Roman" w:cs="Times New Roman"/>
                <w:b/>
                <w:bCs/>
              </w:rPr>
              <w:t>Search #</w:t>
            </w:r>
          </w:p>
        </w:tc>
        <w:tc>
          <w:tcPr>
            <w:tcW w:w="6281" w:type="dxa"/>
          </w:tcPr>
          <w:p w14:paraId="48FDFC5C" w14:textId="77777777" w:rsidR="001A2F2F" w:rsidRPr="00183E2C" w:rsidRDefault="00000000" w:rsidP="0088752C">
            <w:pPr>
              <w:pStyle w:val="af2"/>
              <w:rPr>
                <w:rFonts w:eastAsia="Times New Roman Uni"/>
                <w:b/>
                <w:bCs/>
                <w:sz w:val="20"/>
                <w:szCs w:val="20"/>
              </w:rPr>
            </w:pPr>
            <w:proofErr w:type="spellStart"/>
            <w:r w:rsidRPr="00183E2C">
              <w:rPr>
                <w:rFonts w:eastAsia="Times New Roman Uni"/>
                <w:b/>
                <w:bCs/>
                <w:sz w:val="20"/>
                <w:szCs w:val="20"/>
              </w:rPr>
              <w:t>MeSH</w:t>
            </w:r>
            <w:proofErr w:type="spellEnd"/>
            <w:r w:rsidRPr="00183E2C">
              <w:rPr>
                <w:rFonts w:eastAsia="Times New Roman Uni"/>
                <w:b/>
                <w:bCs/>
                <w:sz w:val="20"/>
                <w:szCs w:val="20"/>
              </w:rPr>
              <w:t xml:space="preserve"> Terms and Key Words </w:t>
            </w:r>
          </w:p>
        </w:tc>
        <w:tc>
          <w:tcPr>
            <w:tcW w:w="1815" w:type="dxa"/>
          </w:tcPr>
          <w:p w14:paraId="52C73E8C" w14:textId="77777777" w:rsidR="001A2F2F" w:rsidRPr="00183E2C" w:rsidRDefault="00000000" w:rsidP="0088752C">
            <w:pPr>
              <w:rPr>
                <w:rFonts w:ascii="Times New Roman" w:hAnsi="Times New Roman" w:cs="Times New Roman"/>
                <w:b/>
                <w:bCs/>
              </w:rPr>
            </w:pPr>
            <w:r w:rsidRPr="00183E2C">
              <w:rPr>
                <w:rFonts w:ascii="Times New Roman" w:hAnsi="Times New Roman" w:cs="Times New Roman"/>
                <w:b/>
                <w:bCs/>
              </w:rPr>
              <w:t xml:space="preserve">Articles Revealed </w:t>
            </w:r>
          </w:p>
        </w:tc>
      </w:tr>
      <w:tr w:rsidR="00CE1AA3" w:rsidRPr="00183E2C" w14:paraId="1A7F3AF3" w14:textId="77777777" w:rsidTr="0088752C">
        <w:trPr>
          <w:trHeight w:val="1269"/>
        </w:trPr>
        <w:tc>
          <w:tcPr>
            <w:tcW w:w="1360" w:type="dxa"/>
          </w:tcPr>
          <w:p w14:paraId="5436812C" w14:textId="77777777" w:rsidR="001A2F2F" w:rsidRPr="00183E2C" w:rsidRDefault="00000000" w:rsidP="0088752C">
            <w:pPr>
              <w:rPr>
                <w:rFonts w:ascii="Times New Roman" w:hAnsi="Times New Roman" w:cs="Times New Roman"/>
              </w:rPr>
            </w:pPr>
            <w:r w:rsidRPr="00183E2C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281" w:type="dxa"/>
          </w:tcPr>
          <w:p w14:paraId="4A066946" w14:textId="62C848FA" w:rsidR="001A2F2F" w:rsidRPr="00183E2C" w:rsidRDefault="00164E4E" w:rsidP="0088752C">
            <w:pPr>
              <w:pStyle w:val="af2"/>
              <w:jc w:val="both"/>
              <w:rPr>
                <w:rFonts w:eastAsiaTheme="minorEastAsia"/>
                <w:sz w:val="20"/>
                <w:szCs w:val="20"/>
                <w:lang w:eastAsia="ko-KR"/>
              </w:rPr>
            </w:pPr>
            <w:r w:rsidRPr="00183E2C">
              <w:rPr>
                <w:sz w:val="20"/>
                <w:szCs w:val="20"/>
              </w:rPr>
              <w:t>ALL=("Neoplasms"[Mesh]) OR (“Neoplasms” OR "Tumors" OR "Neoplasia" OR "</w:t>
            </w:r>
            <w:proofErr w:type="spellStart"/>
            <w:r w:rsidRPr="00183E2C">
              <w:rPr>
                <w:sz w:val="20"/>
                <w:szCs w:val="20"/>
              </w:rPr>
              <w:t>Neoplasias</w:t>
            </w:r>
            <w:proofErr w:type="spellEnd"/>
            <w:r w:rsidRPr="00183E2C">
              <w:rPr>
                <w:sz w:val="20"/>
                <w:szCs w:val="20"/>
              </w:rPr>
              <w:t xml:space="preserve">" OR "Neoplasm" OR "Tumor" OR "Cancer" OR "Cancers" OR "Malignant Neoplasm" OR "Malignancy" OR "Malignancies" OR "Malignant Neoplasms" OR "Neoplasm, Malignant" OR "Neoplasms, Malignant" OR "Benign Neoplasms" OR "Neoplasms, Benign" OR "Neoplasm, Benign" OR "Benign Neoplasm") </w:t>
            </w:r>
          </w:p>
        </w:tc>
        <w:tc>
          <w:tcPr>
            <w:tcW w:w="1815" w:type="dxa"/>
          </w:tcPr>
          <w:p w14:paraId="730178AB" w14:textId="5D66C001" w:rsidR="001A2F2F" w:rsidRPr="00183E2C" w:rsidRDefault="00B162B0" w:rsidP="0088752C">
            <w:pPr>
              <w:pStyle w:val="af2"/>
              <w:jc w:val="right"/>
              <w:rPr>
                <w:rFonts w:eastAsiaTheme="minorEastAsia"/>
                <w:sz w:val="22"/>
                <w:szCs w:val="22"/>
                <w:lang w:eastAsia="ko-KR"/>
              </w:rPr>
            </w:pPr>
            <w:r w:rsidRPr="00183E2C">
              <w:rPr>
                <w:rFonts w:eastAsiaTheme="minorEastAsia"/>
                <w:sz w:val="22"/>
                <w:szCs w:val="22"/>
                <w:lang w:eastAsia="ko-KR"/>
              </w:rPr>
              <w:t>4,409,735</w:t>
            </w:r>
          </w:p>
        </w:tc>
      </w:tr>
      <w:tr w:rsidR="00CE1AA3" w:rsidRPr="00183E2C" w14:paraId="5C50C1C7" w14:textId="77777777" w:rsidTr="0088752C">
        <w:trPr>
          <w:trHeight w:val="1255"/>
        </w:trPr>
        <w:tc>
          <w:tcPr>
            <w:tcW w:w="1360" w:type="dxa"/>
          </w:tcPr>
          <w:p w14:paraId="1E053573" w14:textId="77777777" w:rsidR="001A2F2F" w:rsidRPr="00183E2C" w:rsidRDefault="00000000" w:rsidP="0088752C">
            <w:pPr>
              <w:rPr>
                <w:rFonts w:ascii="Times New Roman" w:hAnsi="Times New Roman" w:cs="Times New Roman"/>
              </w:rPr>
            </w:pPr>
            <w:r w:rsidRPr="00183E2C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281" w:type="dxa"/>
          </w:tcPr>
          <w:p w14:paraId="48E046F5" w14:textId="47D81BB6" w:rsidR="001A2F2F" w:rsidRPr="00183E2C" w:rsidRDefault="00164E4E" w:rsidP="0088752C">
            <w:pPr>
              <w:pStyle w:val="af2"/>
              <w:jc w:val="both"/>
              <w:rPr>
                <w:rFonts w:eastAsiaTheme="minorEastAsia"/>
                <w:sz w:val="20"/>
                <w:szCs w:val="20"/>
                <w:lang w:eastAsia="ko-KR"/>
              </w:rPr>
            </w:pPr>
            <w:r w:rsidRPr="00183E2C">
              <w:rPr>
                <w:sz w:val="20"/>
                <w:szCs w:val="20"/>
              </w:rPr>
              <w:t>ALL=("Mindfulness"[Mesh]) OR (“Mindfulness” OR "Mindfulness-based intervention" OR "Mindfulness-based" OR "Mindfulness based" OR "MBSR" OR "MBCT" OR "Mindfulness based stress reduction" OR "Mindfulness-based stress reduction" OR "Mindfulness based cognitive therapy" OR "Mindfulness-based cognitive therapy" OR "Body-mind" OR "Mind-body")</w:t>
            </w:r>
          </w:p>
        </w:tc>
        <w:tc>
          <w:tcPr>
            <w:tcW w:w="1815" w:type="dxa"/>
          </w:tcPr>
          <w:p w14:paraId="5F0EF819" w14:textId="685DD8D6" w:rsidR="001A2F2F" w:rsidRPr="00183E2C" w:rsidRDefault="00B162B0" w:rsidP="0088752C">
            <w:pPr>
              <w:pStyle w:val="af2"/>
              <w:jc w:val="right"/>
              <w:rPr>
                <w:rFonts w:eastAsiaTheme="minorEastAsia"/>
                <w:sz w:val="22"/>
                <w:szCs w:val="22"/>
                <w:lang w:eastAsia="ko-KR"/>
              </w:rPr>
            </w:pPr>
            <w:r w:rsidRPr="00183E2C">
              <w:rPr>
                <w:rFonts w:eastAsiaTheme="minorEastAsia"/>
                <w:sz w:val="22"/>
                <w:szCs w:val="22"/>
                <w:lang w:eastAsia="ko-KR"/>
              </w:rPr>
              <w:t>42,355</w:t>
            </w:r>
          </w:p>
        </w:tc>
      </w:tr>
      <w:tr w:rsidR="00CE1AA3" w:rsidRPr="00183E2C" w14:paraId="7C40FD77" w14:textId="77777777" w:rsidTr="0088752C">
        <w:trPr>
          <w:trHeight w:val="317"/>
        </w:trPr>
        <w:tc>
          <w:tcPr>
            <w:tcW w:w="1360" w:type="dxa"/>
          </w:tcPr>
          <w:p w14:paraId="2126E24F" w14:textId="77777777" w:rsidR="001A2F2F" w:rsidRPr="00183E2C" w:rsidRDefault="00000000" w:rsidP="0088752C">
            <w:pPr>
              <w:rPr>
                <w:rFonts w:ascii="Times New Roman" w:hAnsi="Times New Roman" w:cs="Times New Roman"/>
              </w:rPr>
            </w:pPr>
            <w:r w:rsidRPr="00183E2C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281" w:type="dxa"/>
          </w:tcPr>
          <w:p w14:paraId="6BC4C391" w14:textId="7E56BED0" w:rsidR="001A2F2F" w:rsidRPr="00183E2C" w:rsidRDefault="00164E4E" w:rsidP="0088752C">
            <w:pPr>
              <w:pStyle w:val="af2"/>
              <w:jc w:val="both"/>
              <w:rPr>
                <w:rFonts w:eastAsiaTheme="minorEastAsia"/>
                <w:sz w:val="22"/>
                <w:szCs w:val="22"/>
                <w:lang w:eastAsia="ko-KR"/>
              </w:rPr>
            </w:pPr>
            <w:r w:rsidRPr="00183E2C">
              <w:rPr>
                <w:sz w:val="22"/>
                <w:szCs w:val="22"/>
              </w:rPr>
              <w:t>ALL=("Fatigue"[Mesh]) OR “Fatigue” OR “Lassitude”</w:t>
            </w:r>
            <w:r w:rsidR="000D6469" w:rsidRPr="00183E2C">
              <w:rPr>
                <w:rFonts w:eastAsiaTheme="minorEastAsia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815" w:type="dxa"/>
          </w:tcPr>
          <w:p w14:paraId="768F8DD4" w14:textId="60DA198B" w:rsidR="001A2F2F" w:rsidRPr="00183E2C" w:rsidRDefault="00B162B0" w:rsidP="0088752C">
            <w:pPr>
              <w:pStyle w:val="af2"/>
              <w:jc w:val="right"/>
              <w:rPr>
                <w:rFonts w:eastAsiaTheme="minorEastAsia"/>
                <w:sz w:val="22"/>
                <w:szCs w:val="22"/>
                <w:lang w:eastAsia="ko-KR"/>
              </w:rPr>
            </w:pPr>
            <w:r w:rsidRPr="00183E2C">
              <w:rPr>
                <w:rFonts w:eastAsiaTheme="minorEastAsia"/>
                <w:sz w:val="22"/>
                <w:szCs w:val="22"/>
                <w:lang w:eastAsia="ko-KR"/>
              </w:rPr>
              <w:t>325,033</w:t>
            </w:r>
          </w:p>
        </w:tc>
      </w:tr>
      <w:tr w:rsidR="00CE1AA3" w:rsidRPr="00183E2C" w14:paraId="09F6B2D3" w14:textId="77777777" w:rsidTr="0088752C">
        <w:trPr>
          <w:trHeight w:val="317"/>
        </w:trPr>
        <w:tc>
          <w:tcPr>
            <w:tcW w:w="1360" w:type="dxa"/>
          </w:tcPr>
          <w:p w14:paraId="6448BD62" w14:textId="77777777" w:rsidR="001A2F2F" w:rsidRPr="00183E2C" w:rsidRDefault="00000000" w:rsidP="0088752C">
            <w:pPr>
              <w:rPr>
                <w:rFonts w:ascii="Times New Roman" w:hAnsi="Times New Roman" w:cs="Times New Roman"/>
              </w:rPr>
            </w:pPr>
            <w:r w:rsidRPr="00183E2C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281" w:type="dxa"/>
          </w:tcPr>
          <w:p w14:paraId="55963BE1" w14:textId="364F459A" w:rsidR="001A2F2F" w:rsidRPr="00183E2C" w:rsidRDefault="00164E4E" w:rsidP="0088752C">
            <w:pPr>
              <w:pStyle w:val="af2"/>
              <w:jc w:val="both"/>
              <w:rPr>
                <w:rFonts w:eastAsiaTheme="minorEastAsia"/>
                <w:sz w:val="20"/>
                <w:szCs w:val="20"/>
                <w:lang w:eastAsia="ko-KR"/>
              </w:rPr>
            </w:pPr>
            <w:r w:rsidRPr="00183E2C">
              <w:rPr>
                <w:sz w:val="22"/>
                <w:szCs w:val="22"/>
                <w:shd w:val="clear" w:color="auto" w:fill="FAFAFC"/>
              </w:rPr>
              <w:t>ALL</w:t>
            </w:r>
            <w:proofErr w:type="gramStart"/>
            <w:r w:rsidRPr="00183E2C">
              <w:rPr>
                <w:sz w:val="22"/>
                <w:szCs w:val="22"/>
                <w:shd w:val="clear" w:color="auto" w:fill="FAFAFC"/>
              </w:rPr>
              <w:t>=(</w:t>
            </w:r>
            <w:proofErr w:type="gramEnd"/>
            <w:r w:rsidRPr="00183E2C">
              <w:rPr>
                <w:sz w:val="22"/>
                <w:szCs w:val="22"/>
                <w:shd w:val="clear" w:color="auto" w:fill="FAFAFC"/>
              </w:rPr>
              <w:t>"Randomized Controlled Trial" OR "</w:t>
            </w:r>
            <w:proofErr w:type="spellStart"/>
            <w:r w:rsidRPr="00183E2C">
              <w:rPr>
                <w:sz w:val="22"/>
                <w:szCs w:val="22"/>
                <w:shd w:val="clear" w:color="auto" w:fill="FAFAFC"/>
              </w:rPr>
              <w:t>Randomised</w:t>
            </w:r>
            <w:proofErr w:type="spellEnd"/>
            <w:r w:rsidRPr="00183E2C">
              <w:rPr>
                <w:sz w:val="22"/>
                <w:szCs w:val="22"/>
                <w:shd w:val="clear" w:color="auto" w:fill="FAFAFC"/>
              </w:rPr>
              <w:t xml:space="preserve"> Controlled Trial" OR "Randomized" OR "</w:t>
            </w:r>
            <w:proofErr w:type="spellStart"/>
            <w:r w:rsidRPr="00183E2C">
              <w:rPr>
                <w:sz w:val="22"/>
                <w:szCs w:val="22"/>
                <w:shd w:val="clear" w:color="auto" w:fill="FAFAFC"/>
              </w:rPr>
              <w:t>Randomised</w:t>
            </w:r>
            <w:proofErr w:type="spellEnd"/>
            <w:r w:rsidRPr="00183E2C">
              <w:rPr>
                <w:sz w:val="22"/>
                <w:szCs w:val="22"/>
                <w:shd w:val="clear" w:color="auto" w:fill="FAFAFC"/>
              </w:rPr>
              <w:t>" OR "Randomization" OR "</w:t>
            </w:r>
            <w:proofErr w:type="spellStart"/>
            <w:r w:rsidRPr="00183E2C">
              <w:rPr>
                <w:sz w:val="22"/>
                <w:szCs w:val="22"/>
                <w:shd w:val="clear" w:color="auto" w:fill="FAFAFC"/>
              </w:rPr>
              <w:t>Randomisation</w:t>
            </w:r>
            <w:proofErr w:type="spellEnd"/>
            <w:r w:rsidRPr="00183E2C">
              <w:rPr>
                <w:sz w:val="22"/>
                <w:szCs w:val="22"/>
                <w:shd w:val="clear" w:color="auto" w:fill="FAFAFC"/>
              </w:rPr>
              <w:t>")</w:t>
            </w:r>
          </w:p>
        </w:tc>
        <w:tc>
          <w:tcPr>
            <w:tcW w:w="1815" w:type="dxa"/>
          </w:tcPr>
          <w:p w14:paraId="7F841A6D" w14:textId="35224F25" w:rsidR="001A2F2F" w:rsidRPr="00183E2C" w:rsidRDefault="00B162B0" w:rsidP="0088752C">
            <w:pPr>
              <w:pStyle w:val="af2"/>
              <w:jc w:val="right"/>
              <w:rPr>
                <w:rFonts w:eastAsiaTheme="minorEastAsia"/>
                <w:sz w:val="22"/>
                <w:szCs w:val="22"/>
                <w:lang w:eastAsia="ko-KR"/>
              </w:rPr>
            </w:pPr>
            <w:r w:rsidRPr="00183E2C">
              <w:rPr>
                <w:rFonts w:eastAsiaTheme="minorEastAsia"/>
                <w:sz w:val="22"/>
                <w:szCs w:val="22"/>
                <w:lang w:eastAsia="ko-KR"/>
              </w:rPr>
              <w:t>1,099,061</w:t>
            </w:r>
          </w:p>
        </w:tc>
      </w:tr>
      <w:tr w:rsidR="00B31E95" w:rsidRPr="00183E2C" w14:paraId="68B1A8F1" w14:textId="77777777" w:rsidTr="0088752C">
        <w:trPr>
          <w:trHeight w:val="634"/>
        </w:trPr>
        <w:tc>
          <w:tcPr>
            <w:tcW w:w="1360" w:type="dxa"/>
          </w:tcPr>
          <w:p w14:paraId="5836F96E" w14:textId="77777777" w:rsidR="001A2F2F" w:rsidRPr="00183E2C" w:rsidRDefault="00000000" w:rsidP="0088752C">
            <w:pPr>
              <w:rPr>
                <w:rFonts w:ascii="Times New Roman" w:hAnsi="Times New Roman" w:cs="Times New Roman"/>
              </w:rPr>
            </w:pPr>
            <w:r w:rsidRPr="00183E2C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281" w:type="dxa"/>
            <w:vAlign w:val="center"/>
          </w:tcPr>
          <w:p w14:paraId="500BD451" w14:textId="005294DE" w:rsidR="001A2F2F" w:rsidRPr="00183E2C" w:rsidRDefault="00D443CF" w:rsidP="0088752C">
            <w:pPr>
              <w:pStyle w:val="af2"/>
              <w:jc w:val="both"/>
              <w:rPr>
                <w:sz w:val="20"/>
                <w:szCs w:val="20"/>
              </w:rPr>
            </w:pPr>
            <w:r w:rsidRPr="00183E2C">
              <w:rPr>
                <w:rFonts w:eastAsia="Times New Roman Uni"/>
                <w:sz w:val="20"/>
                <w:szCs w:val="20"/>
              </w:rPr>
              <w:t>#1 AND #2 AND #3 AND #4</w:t>
            </w:r>
          </w:p>
        </w:tc>
        <w:tc>
          <w:tcPr>
            <w:tcW w:w="1815" w:type="dxa"/>
          </w:tcPr>
          <w:p w14:paraId="70DCFBB8" w14:textId="354534C2" w:rsidR="001A2F2F" w:rsidRPr="00183E2C" w:rsidRDefault="00B162B0" w:rsidP="0088752C">
            <w:pPr>
              <w:pStyle w:val="af2"/>
              <w:jc w:val="right"/>
              <w:rPr>
                <w:rFonts w:eastAsiaTheme="minorEastAsia"/>
                <w:sz w:val="22"/>
                <w:szCs w:val="22"/>
              </w:rPr>
            </w:pPr>
            <w:r w:rsidRPr="00183E2C">
              <w:rPr>
                <w:rFonts w:eastAsiaTheme="minorEastAsia"/>
                <w:sz w:val="22"/>
                <w:szCs w:val="22"/>
                <w:lang w:eastAsia="ko-KR"/>
              </w:rPr>
              <w:t>320</w:t>
            </w:r>
          </w:p>
        </w:tc>
      </w:tr>
    </w:tbl>
    <w:p w14:paraId="0A3654D5" w14:textId="77777777" w:rsidR="001A2F2F" w:rsidRPr="00183E2C" w:rsidRDefault="001A2F2F" w:rsidP="001A2F2F">
      <w:pPr>
        <w:spacing w:line="480" w:lineRule="auto"/>
        <w:rPr>
          <w:rFonts w:ascii="Times New Roman" w:hAnsi="Times New Roman" w:cs="Times New Roman"/>
          <w:sz w:val="22"/>
        </w:rPr>
      </w:pPr>
    </w:p>
    <w:p w14:paraId="61FA4D0C" w14:textId="77777777" w:rsidR="007F22B7" w:rsidRPr="00183E2C" w:rsidRDefault="007F22B7" w:rsidP="001A2F2F">
      <w:pPr>
        <w:spacing w:line="480" w:lineRule="auto"/>
        <w:rPr>
          <w:rFonts w:ascii="Times New Roman" w:hAnsi="Times New Roman" w:cs="Times New Roman"/>
          <w:sz w:val="22"/>
        </w:rPr>
      </w:pPr>
    </w:p>
    <w:p w14:paraId="47561A1B" w14:textId="77777777" w:rsidR="007F22B7" w:rsidRPr="00183E2C" w:rsidRDefault="007F22B7" w:rsidP="001A2F2F">
      <w:pPr>
        <w:spacing w:line="480" w:lineRule="auto"/>
        <w:rPr>
          <w:rFonts w:ascii="Times New Roman" w:hAnsi="Times New Roman" w:cs="Times New Roman"/>
          <w:sz w:val="22"/>
        </w:rPr>
      </w:pPr>
    </w:p>
    <w:p w14:paraId="6A94FE2D" w14:textId="77777777" w:rsidR="007F22B7" w:rsidRPr="00183E2C" w:rsidRDefault="007F22B7" w:rsidP="001A2F2F">
      <w:pPr>
        <w:spacing w:line="480" w:lineRule="auto"/>
        <w:rPr>
          <w:rFonts w:ascii="Times New Roman" w:hAnsi="Times New Roman" w:cs="Times New Roman"/>
          <w:sz w:val="22"/>
        </w:rPr>
      </w:pPr>
    </w:p>
    <w:p w14:paraId="0BD8F6E1" w14:textId="77777777" w:rsidR="007F22B7" w:rsidRPr="00183E2C" w:rsidRDefault="007F22B7" w:rsidP="001A2F2F">
      <w:pPr>
        <w:spacing w:line="480" w:lineRule="auto"/>
        <w:rPr>
          <w:rFonts w:ascii="Times New Roman" w:hAnsi="Times New Roman" w:cs="Times New Roman"/>
          <w:sz w:val="22"/>
        </w:rPr>
      </w:pPr>
    </w:p>
    <w:p w14:paraId="62E51EFF" w14:textId="77777777" w:rsidR="007F22B7" w:rsidRPr="00183E2C" w:rsidRDefault="007F22B7" w:rsidP="001A2F2F">
      <w:pPr>
        <w:spacing w:line="480" w:lineRule="auto"/>
        <w:rPr>
          <w:rFonts w:ascii="Times New Roman" w:hAnsi="Times New Roman" w:cs="Times New Roman"/>
          <w:sz w:val="22"/>
        </w:rPr>
      </w:pPr>
    </w:p>
    <w:p w14:paraId="436F1174" w14:textId="77777777" w:rsidR="007F22B7" w:rsidRPr="00183E2C" w:rsidRDefault="007F22B7" w:rsidP="001A2F2F">
      <w:pPr>
        <w:spacing w:line="480" w:lineRule="auto"/>
        <w:rPr>
          <w:rFonts w:ascii="Times New Roman" w:hAnsi="Times New Roman" w:cs="Times New Roman"/>
          <w:sz w:val="22"/>
        </w:rPr>
      </w:pPr>
    </w:p>
    <w:p w14:paraId="128EB869" w14:textId="77777777" w:rsidR="007F22B7" w:rsidRPr="00183E2C" w:rsidRDefault="007F22B7" w:rsidP="001A2F2F">
      <w:pPr>
        <w:spacing w:line="480" w:lineRule="auto"/>
        <w:rPr>
          <w:rFonts w:ascii="Times New Roman" w:hAnsi="Times New Roman" w:cs="Times New Roman"/>
          <w:sz w:val="22"/>
        </w:rPr>
      </w:pPr>
    </w:p>
    <w:p w14:paraId="3C6A612C" w14:textId="77777777" w:rsidR="000D6469" w:rsidRPr="00183E2C" w:rsidRDefault="000D6469" w:rsidP="001A2F2F">
      <w:pPr>
        <w:spacing w:line="480" w:lineRule="auto"/>
        <w:rPr>
          <w:rFonts w:ascii="Times New Roman" w:hAnsi="Times New Roman" w:cs="Times New Roman"/>
          <w:sz w:val="22"/>
        </w:rPr>
      </w:pPr>
    </w:p>
    <w:p w14:paraId="29D580F8" w14:textId="77777777" w:rsidR="000D6469" w:rsidRPr="00183E2C" w:rsidRDefault="000D6469" w:rsidP="001A2F2F">
      <w:pPr>
        <w:spacing w:line="480" w:lineRule="auto"/>
        <w:rPr>
          <w:rFonts w:ascii="Times New Roman" w:hAnsi="Times New Roman" w:cs="Times New Roman"/>
          <w:sz w:val="22"/>
        </w:rPr>
      </w:pPr>
    </w:p>
    <w:p w14:paraId="5BDBF3F3" w14:textId="77777777" w:rsidR="000D6469" w:rsidRPr="00183E2C" w:rsidRDefault="000D6469" w:rsidP="001A2F2F">
      <w:pPr>
        <w:spacing w:line="480" w:lineRule="auto"/>
        <w:rPr>
          <w:rFonts w:ascii="Times New Roman" w:hAnsi="Times New Roman" w:cs="Times New Roman"/>
          <w:sz w:val="22"/>
        </w:rPr>
      </w:pPr>
    </w:p>
    <w:p w14:paraId="3C2335B9" w14:textId="77777777" w:rsidR="00EA7B49" w:rsidRPr="00183E2C" w:rsidRDefault="00EA7B49" w:rsidP="001A2F2F">
      <w:pPr>
        <w:spacing w:line="480" w:lineRule="auto"/>
        <w:rPr>
          <w:rFonts w:ascii="Times New Roman" w:hAnsi="Times New Roman" w:cs="Times New Roman"/>
          <w:sz w:val="22"/>
        </w:rPr>
      </w:pPr>
    </w:p>
    <w:p w14:paraId="63B9F958" w14:textId="596B0F13" w:rsidR="001A2F2F" w:rsidRPr="00183E2C" w:rsidRDefault="00000000" w:rsidP="001A2F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83E2C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2C34D8" w:rsidRPr="00183E2C">
        <w:rPr>
          <w:rFonts w:ascii="Times New Roman" w:hAnsi="Times New Roman" w:cs="Times New Roman"/>
          <w:b/>
          <w:sz w:val="24"/>
          <w:szCs w:val="24"/>
        </w:rPr>
        <w:t>l</w:t>
      </w:r>
      <w:r w:rsidRPr="00183E2C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556414" w:rsidRPr="00183E2C">
        <w:rPr>
          <w:rFonts w:ascii="Times New Roman" w:hAnsi="Times New Roman" w:cs="Times New Roman"/>
          <w:b/>
          <w:sz w:val="24"/>
          <w:szCs w:val="24"/>
        </w:rPr>
        <w:t>S</w:t>
      </w:r>
      <w:r w:rsidRPr="00183E2C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183E2C">
        <w:rPr>
          <w:rFonts w:ascii="Times New Roman" w:hAnsi="Times New Roman" w:cs="Times New Roman"/>
          <w:bCs/>
          <w:sz w:val="24"/>
          <w:szCs w:val="24"/>
        </w:rPr>
        <w:t>Cochrane Library</w:t>
      </w:r>
      <w:r w:rsidRPr="00183E2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5927"/>
        <w:gridCol w:w="1791"/>
      </w:tblGrid>
      <w:tr w:rsidR="00CE1AA3" w:rsidRPr="00183E2C" w14:paraId="67CB3C9C" w14:textId="77777777" w:rsidTr="00E21375">
        <w:trPr>
          <w:trHeight w:val="686"/>
        </w:trPr>
        <w:tc>
          <w:tcPr>
            <w:tcW w:w="1308" w:type="dxa"/>
          </w:tcPr>
          <w:p w14:paraId="709FA1F2" w14:textId="77777777" w:rsidR="001A2F2F" w:rsidRPr="00183E2C" w:rsidRDefault="00000000" w:rsidP="0088752C">
            <w:pPr>
              <w:pStyle w:val="af2"/>
              <w:rPr>
                <w:rFonts w:eastAsia="Times New Roman Uni"/>
                <w:b/>
                <w:bCs/>
                <w:sz w:val="22"/>
                <w:szCs w:val="22"/>
              </w:rPr>
            </w:pPr>
            <w:r w:rsidRPr="00183E2C">
              <w:rPr>
                <w:rFonts w:eastAsia="Times New Roman Uni"/>
                <w:b/>
                <w:bCs/>
                <w:sz w:val="22"/>
                <w:szCs w:val="22"/>
              </w:rPr>
              <w:t>Search #</w:t>
            </w:r>
          </w:p>
        </w:tc>
        <w:tc>
          <w:tcPr>
            <w:tcW w:w="5927" w:type="dxa"/>
          </w:tcPr>
          <w:p w14:paraId="3714C038" w14:textId="77777777" w:rsidR="001A2F2F" w:rsidRPr="00183E2C" w:rsidRDefault="00000000" w:rsidP="0088752C">
            <w:pPr>
              <w:pStyle w:val="af2"/>
              <w:rPr>
                <w:rFonts w:eastAsia="Times New Roman Uni"/>
                <w:b/>
                <w:bCs/>
                <w:sz w:val="22"/>
                <w:szCs w:val="22"/>
              </w:rPr>
            </w:pPr>
            <w:proofErr w:type="spellStart"/>
            <w:r w:rsidRPr="00183E2C">
              <w:rPr>
                <w:rFonts w:eastAsia="Times New Roman Uni"/>
                <w:b/>
                <w:bCs/>
                <w:sz w:val="22"/>
                <w:szCs w:val="22"/>
              </w:rPr>
              <w:t>MeSH</w:t>
            </w:r>
            <w:proofErr w:type="spellEnd"/>
            <w:r w:rsidRPr="00183E2C">
              <w:rPr>
                <w:rFonts w:eastAsia="Times New Roman Uni"/>
                <w:b/>
                <w:bCs/>
                <w:sz w:val="22"/>
                <w:szCs w:val="22"/>
              </w:rPr>
              <w:t xml:space="preserve"> Terms and Key Words</w:t>
            </w:r>
          </w:p>
        </w:tc>
        <w:tc>
          <w:tcPr>
            <w:tcW w:w="1791" w:type="dxa"/>
          </w:tcPr>
          <w:p w14:paraId="321EEF33" w14:textId="77777777" w:rsidR="001A2F2F" w:rsidRPr="00183E2C" w:rsidRDefault="00000000" w:rsidP="0088752C">
            <w:pPr>
              <w:pStyle w:val="af2"/>
              <w:jc w:val="right"/>
              <w:rPr>
                <w:rFonts w:eastAsia="Times New Roman Uni"/>
                <w:b/>
                <w:bCs/>
                <w:sz w:val="22"/>
                <w:szCs w:val="22"/>
              </w:rPr>
            </w:pPr>
            <w:r w:rsidRPr="00183E2C">
              <w:rPr>
                <w:rFonts w:eastAsia="Times New Roman Uni"/>
                <w:b/>
                <w:bCs/>
                <w:sz w:val="22"/>
                <w:szCs w:val="22"/>
              </w:rPr>
              <w:t xml:space="preserve">Articles Revealed </w:t>
            </w:r>
          </w:p>
        </w:tc>
      </w:tr>
      <w:tr w:rsidR="00CE1AA3" w:rsidRPr="00183E2C" w14:paraId="29C5853B" w14:textId="77777777" w:rsidTr="00E21375">
        <w:trPr>
          <w:trHeight w:val="1014"/>
        </w:trPr>
        <w:tc>
          <w:tcPr>
            <w:tcW w:w="1308" w:type="dxa"/>
          </w:tcPr>
          <w:p w14:paraId="7AE118A4" w14:textId="77777777" w:rsidR="001A2F2F" w:rsidRPr="00183E2C" w:rsidRDefault="00000000" w:rsidP="0088752C">
            <w:pPr>
              <w:pStyle w:val="af2"/>
              <w:rPr>
                <w:rFonts w:eastAsia="Times New Roman Uni"/>
                <w:sz w:val="22"/>
                <w:szCs w:val="22"/>
              </w:rPr>
            </w:pPr>
            <w:r w:rsidRPr="00183E2C">
              <w:rPr>
                <w:rFonts w:eastAsia="Times New Roman Uni"/>
                <w:sz w:val="22"/>
                <w:szCs w:val="22"/>
              </w:rPr>
              <w:t>#1</w:t>
            </w:r>
          </w:p>
        </w:tc>
        <w:tc>
          <w:tcPr>
            <w:tcW w:w="5927" w:type="dxa"/>
          </w:tcPr>
          <w:p w14:paraId="287B41F7" w14:textId="334E6C6F" w:rsidR="001A2F2F" w:rsidRPr="00183E2C" w:rsidRDefault="007F22B7" w:rsidP="0088752C">
            <w:pPr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183E2C">
              <w:rPr>
                <w:rFonts w:ascii="Times New Roman" w:eastAsiaTheme="minorEastAsia" w:hAnsi="Times New Roman" w:cs="Times New Roman"/>
                <w:sz w:val="22"/>
                <w:szCs w:val="22"/>
              </w:rPr>
              <w:t>MeSH</w:t>
            </w:r>
            <w:proofErr w:type="spellEnd"/>
            <w:r w:rsidRPr="00183E2C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descriptor: [Neoplasms] explode all trees</w:t>
            </w:r>
            <w:r w:rsidRPr="00183E2C"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  <w:t xml:space="preserve"> </w:t>
            </w:r>
            <w:proofErr w:type="gramStart"/>
            <w:r w:rsidRPr="00183E2C">
              <w:rPr>
                <w:rFonts w:ascii="Times New Roman" w:eastAsiaTheme="minorEastAsia" w:hAnsi="Times New Roman" w:cs="Times New Roman"/>
                <w:sz w:val="22"/>
                <w:szCs w:val="22"/>
              </w:rPr>
              <w:t>OR</w:t>
            </w:r>
            <w:r w:rsidRPr="00183E2C"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  <w:t>(</w:t>
            </w:r>
            <w:r w:rsidRPr="00183E2C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“</w:t>
            </w:r>
            <w:proofErr w:type="gramEnd"/>
            <w:r w:rsidRPr="00183E2C">
              <w:rPr>
                <w:rFonts w:ascii="Times New Roman" w:eastAsiaTheme="minorEastAsia" w:hAnsi="Times New Roman" w:cs="Times New Roman"/>
                <w:sz w:val="22"/>
                <w:szCs w:val="22"/>
              </w:rPr>
              <w:t>Neoplasms” OR "Tumors" OR "Neoplasia" OR "</w:t>
            </w:r>
            <w:proofErr w:type="spellStart"/>
            <w:r w:rsidRPr="00183E2C">
              <w:rPr>
                <w:rFonts w:ascii="Times New Roman" w:eastAsiaTheme="minorEastAsia" w:hAnsi="Times New Roman" w:cs="Times New Roman"/>
                <w:sz w:val="22"/>
                <w:szCs w:val="22"/>
              </w:rPr>
              <w:t>Neoplasias</w:t>
            </w:r>
            <w:proofErr w:type="spellEnd"/>
            <w:r w:rsidRPr="00183E2C">
              <w:rPr>
                <w:rFonts w:ascii="Times New Roman" w:eastAsiaTheme="minorEastAsia" w:hAnsi="Times New Roman" w:cs="Times New Roman"/>
                <w:sz w:val="22"/>
                <w:szCs w:val="22"/>
              </w:rPr>
              <w:t>" OR "Neoplasm" OR "Tumor" OR "Cancer" OR "Cancers" OR "Malignant Neoplasm" OR "Malignancy" OR "Malignancies" OR "Malignant Neoplasms" OR "Neoplasm, Malignant" OR "Neoplasms, Malignant" OR "Benign Neoplasms" OR "Neoplasms, Benign" OR "Neoplasm, Benign" OR "Benign Neoplasm"</w:t>
            </w:r>
            <w:r w:rsidRPr="00183E2C"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791" w:type="dxa"/>
          </w:tcPr>
          <w:p w14:paraId="1B9E7A46" w14:textId="10F776C3" w:rsidR="001A2F2F" w:rsidRPr="00183E2C" w:rsidRDefault="004D30A9" w:rsidP="0088752C">
            <w:pPr>
              <w:pStyle w:val="af2"/>
              <w:jc w:val="right"/>
              <w:rPr>
                <w:rFonts w:eastAsia="Times New Roman Uni"/>
                <w:b/>
                <w:bCs/>
                <w:sz w:val="22"/>
                <w:szCs w:val="22"/>
                <w:lang w:eastAsia="ko-KR"/>
              </w:rPr>
            </w:pPr>
            <w:r w:rsidRPr="00183E2C">
              <w:rPr>
                <w:rFonts w:eastAsia="Times New Roman Uni"/>
                <w:b/>
                <w:bCs/>
                <w:sz w:val="22"/>
                <w:szCs w:val="22"/>
                <w:lang w:eastAsia="ko-KR"/>
              </w:rPr>
              <w:t>307,927</w:t>
            </w:r>
          </w:p>
        </w:tc>
      </w:tr>
      <w:tr w:rsidR="00CE1AA3" w:rsidRPr="00183E2C" w14:paraId="10B99A8C" w14:textId="77777777" w:rsidTr="00E21375">
        <w:trPr>
          <w:trHeight w:val="573"/>
        </w:trPr>
        <w:tc>
          <w:tcPr>
            <w:tcW w:w="1308" w:type="dxa"/>
          </w:tcPr>
          <w:p w14:paraId="1994EBF2" w14:textId="77777777" w:rsidR="001A2F2F" w:rsidRPr="00183E2C" w:rsidRDefault="00000000" w:rsidP="0088752C">
            <w:pPr>
              <w:pStyle w:val="af2"/>
              <w:rPr>
                <w:rFonts w:eastAsia="Times New Roman Uni"/>
                <w:sz w:val="22"/>
                <w:szCs w:val="22"/>
              </w:rPr>
            </w:pPr>
            <w:r w:rsidRPr="00183E2C">
              <w:rPr>
                <w:rFonts w:eastAsia="Times New Roman Uni"/>
                <w:sz w:val="22"/>
                <w:szCs w:val="22"/>
              </w:rPr>
              <w:t>#2</w:t>
            </w:r>
          </w:p>
        </w:tc>
        <w:tc>
          <w:tcPr>
            <w:tcW w:w="5927" w:type="dxa"/>
          </w:tcPr>
          <w:p w14:paraId="012C6FA5" w14:textId="7A636F0B" w:rsidR="001A2F2F" w:rsidRPr="00183E2C" w:rsidRDefault="00000000" w:rsidP="0088752C">
            <w:pPr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</w:pPr>
            <w:proofErr w:type="spellStart"/>
            <w:r w:rsidRPr="00183E2C">
              <w:rPr>
                <w:rFonts w:ascii="Times New Roman" w:eastAsiaTheme="minorEastAsia" w:hAnsi="Times New Roman" w:cs="Times New Roman"/>
                <w:sz w:val="22"/>
                <w:szCs w:val="22"/>
              </w:rPr>
              <w:t>MeSH</w:t>
            </w:r>
            <w:proofErr w:type="spellEnd"/>
            <w:r w:rsidRPr="00183E2C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descriptor: [</w:t>
            </w:r>
            <w:r w:rsidR="009D0E46" w:rsidRPr="00183E2C"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  <w:t>Mindfulnes</w:t>
            </w:r>
            <w:r w:rsidRPr="00183E2C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s] explode all trees OR </w:t>
            </w:r>
            <w:r w:rsidR="002D3724" w:rsidRPr="00183E2C"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  <w:t>(</w:t>
            </w:r>
            <w:r w:rsidR="009D0E46" w:rsidRPr="00183E2C">
              <w:rPr>
                <w:rFonts w:ascii="Times New Roman" w:eastAsiaTheme="minorEastAsia" w:hAnsi="Times New Roman" w:cs="Times New Roman"/>
                <w:sz w:val="22"/>
                <w:szCs w:val="22"/>
              </w:rPr>
              <w:t>“Mindfulness” OR "Mindfulness-based intervention" OR "Mindfulness-based" OR "Mindfulness based" OR "MBSR" OR "MBCT" OR "Mindfulness based stress reduction" OR "Mindfulness-based stress reduction" OR "Mindfulness based cognitive therapy" OR "Mindfulness-based cognitive therapy" OR "Body-mind" OR "Mind-body"</w:t>
            </w:r>
            <w:r w:rsidR="002D3724" w:rsidRPr="00183E2C">
              <w:rPr>
                <w:rFonts w:ascii="Times New Roman" w:eastAsiaTheme="minorEastAsia" w:hAnsi="Times New Roman" w:cs="Times New Roman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791" w:type="dxa"/>
          </w:tcPr>
          <w:p w14:paraId="20C3C06B" w14:textId="7BDC5E51" w:rsidR="001A2F2F" w:rsidRPr="00183E2C" w:rsidRDefault="004D30A9" w:rsidP="0088752C">
            <w:pPr>
              <w:pStyle w:val="af2"/>
              <w:jc w:val="right"/>
              <w:rPr>
                <w:rFonts w:eastAsia="Times New Roman Uni"/>
                <w:b/>
                <w:bCs/>
                <w:sz w:val="22"/>
                <w:szCs w:val="22"/>
                <w:lang w:eastAsia="ko-KR"/>
              </w:rPr>
            </w:pPr>
            <w:r w:rsidRPr="00183E2C">
              <w:rPr>
                <w:rFonts w:eastAsia="Times New Roman Uni"/>
                <w:b/>
                <w:bCs/>
                <w:sz w:val="22"/>
                <w:szCs w:val="22"/>
                <w:lang w:eastAsia="ko-KR"/>
              </w:rPr>
              <w:t>12,983</w:t>
            </w:r>
          </w:p>
        </w:tc>
      </w:tr>
      <w:tr w:rsidR="00CE1AA3" w:rsidRPr="00183E2C" w14:paraId="21DE5341" w14:textId="77777777" w:rsidTr="002D3724">
        <w:trPr>
          <w:trHeight w:val="546"/>
        </w:trPr>
        <w:tc>
          <w:tcPr>
            <w:tcW w:w="1308" w:type="dxa"/>
          </w:tcPr>
          <w:p w14:paraId="3B6AAB63" w14:textId="77777777" w:rsidR="001A2F2F" w:rsidRPr="00183E2C" w:rsidRDefault="00000000" w:rsidP="0088752C">
            <w:pPr>
              <w:pStyle w:val="af2"/>
              <w:rPr>
                <w:rFonts w:eastAsia="Times New Roman Uni"/>
                <w:sz w:val="22"/>
                <w:szCs w:val="22"/>
              </w:rPr>
            </w:pPr>
            <w:r w:rsidRPr="00183E2C">
              <w:rPr>
                <w:rFonts w:eastAsia="Times New Roman Uni"/>
                <w:sz w:val="22"/>
                <w:szCs w:val="22"/>
              </w:rPr>
              <w:t>#3</w:t>
            </w:r>
          </w:p>
        </w:tc>
        <w:tc>
          <w:tcPr>
            <w:tcW w:w="5927" w:type="dxa"/>
          </w:tcPr>
          <w:p w14:paraId="063DD1D8" w14:textId="5C44B35E" w:rsidR="001A2F2F" w:rsidRPr="00183E2C" w:rsidRDefault="007F22B7" w:rsidP="0088752C">
            <w:pPr>
              <w:pStyle w:val="af2"/>
              <w:rPr>
                <w:rFonts w:eastAsiaTheme="minorEastAsia"/>
                <w:sz w:val="22"/>
                <w:szCs w:val="22"/>
                <w:lang w:eastAsia="ko-KR"/>
              </w:rPr>
            </w:pPr>
            <w:proofErr w:type="spellStart"/>
            <w:r w:rsidRPr="00183E2C">
              <w:rPr>
                <w:rFonts w:eastAsia="Times New Roman Uni"/>
                <w:sz w:val="22"/>
                <w:szCs w:val="22"/>
              </w:rPr>
              <w:t>MeSH</w:t>
            </w:r>
            <w:proofErr w:type="spellEnd"/>
            <w:r w:rsidRPr="00183E2C">
              <w:rPr>
                <w:rFonts w:eastAsia="Times New Roman Uni"/>
                <w:sz w:val="22"/>
                <w:szCs w:val="22"/>
              </w:rPr>
              <w:t xml:space="preserve"> descriptor: [Fatigue] explode all trees</w:t>
            </w:r>
            <w:r w:rsidRPr="00183E2C">
              <w:rPr>
                <w:rFonts w:eastAsia="Times New Roman Uni"/>
                <w:sz w:val="22"/>
                <w:szCs w:val="22"/>
                <w:lang w:eastAsia="ko-KR"/>
              </w:rPr>
              <w:t xml:space="preserve"> </w:t>
            </w:r>
            <w:r w:rsidRPr="00183E2C">
              <w:rPr>
                <w:rFonts w:eastAsiaTheme="minorEastAsia"/>
                <w:sz w:val="22"/>
                <w:szCs w:val="22"/>
                <w:lang w:eastAsia="ko-KR"/>
              </w:rPr>
              <w:t>OR (“Lassitude”)</w:t>
            </w:r>
          </w:p>
        </w:tc>
        <w:tc>
          <w:tcPr>
            <w:tcW w:w="1791" w:type="dxa"/>
          </w:tcPr>
          <w:p w14:paraId="0CA7F13C" w14:textId="6B9D32B0" w:rsidR="001A2F2F" w:rsidRPr="00183E2C" w:rsidRDefault="004D30A9" w:rsidP="0088752C">
            <w:pPr>
              <w:pStyle w:val="af2"/>
              <w:jc w:val="right"/>
              <w:rPr>
                <w:rFonts w:eastAsia="Times New Roman Uni"/>
                <w:b/>
                <w:bCs/>
                <w:sz w:val="22"/>
                <w:szCs w:val="22"/>
                <w:lang w:eastAsia="ko-KR"/>
              </w:rPr>
            </w:pPr>
            <w:r w:rsidRPr="00183E2C">
              <w:rPr>
                <w:rFonts w:eastAsia="Times New Roman Uni"/>
                <w:b/>
                <w:bCs/>
                <w:sz w:val="22"/>
                <w:szCs w:val="22"/>
                <w:lang w:eastAsia="ko-KR"/>
              </w:rPr>
              <w:t>6,357</w:t>
            </w:r>
          </w:p>
        </w:tc>
      </w:tr>
      <w:tr w:rsidR="00CE1AA3" w:rsidRPr="00183E2C" w14:paraId="04F6636B" w14:textId="77777777" w:rsidTr="00793F9A">
        <w:trPr>
          <w:trHeight w:val="463"/>
        </w:trPr>
        <w:tc>
          <w:tcPr>
            <w:tcW w:w="1308" w:type="dxa"/>
          </w:tcPr>
          <w:p w14:paraId="123D6545" w14:textId="7D364E1B" w:rsidR="00793F9A" w:rsidRPr="00183E2C" w:rsidRDefault="00793F9A" w:rsidP="0088752C">
            <w:pPr>
              <w:pStyle w:val="af2"/>
              <w:rPr>
                <w:rFonts w:eastAsia="Times New Roman Uni"/>
                <w:sz w:val="22"/>
                <w:szCs w:val="22"/>
                <w:lang w:eastAsia="ko-KR"/>
              </w:rPr>
            </w:pPr>
            <w:r w:rsidRPr="00183E2C">
              <w:rPr>
                <w:rFonts w:eastAsia="Times New Roman Uni"/>
                <w:sz w:val="22"/>
                <w:szCs w:val="22"/>
              </w:rPr>
              <w:t>#</w:t>
            </w:r>
            <w:r w:rsidRPr="00183E2C">
              <w:rPr>
                <w:rFonts w:eastAsia="Times New Roman Uni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5927" w:type="dxa"/>
          </w:tcPr>
          <w:p w14:paraId="5862B074" w14:textId="3CF76097" w:rsidR="00793F9A" w:rsidRPr="00183E2C" w:rsidRDefault="00793F9A" w:rsidP="0088752C">
            <w:pPr>
              <w:pStyle w:val="af2"/>
              <w:rPr>
                <w:rFonts w:eastAsia="Times New Roman Uni"/>
                <w:sz w:val="22"/>
                <w:szCs w:val="22"/>
                <w:lang w:eastAsia="ko-KR"/>
              </w:rPr>
            </w:pPr>
            <w:proofErr w:type="spellStart"/>
            <w:r w:rsidRPr="00183E2C">
              <w:rPr>
                <w:rFonts w:eastAsia="Times New Roman Uni"/>
                <w:sz w:val="22"/>
                <w:szCs w:val="22"/>
              </w:rPr>
              <w:t>MeSH</w:t>
            </w:r>
            <w:proofErr w:type="spellEnd"/>
            <w:r w:rsidRPr="00183E2C">
              <w:rPr>
                <w:rFonts w:eastAsia="Times New Roman Uni"/>
                <w:sz w:val="22"/>
                <w:szCs w:val="22"/>
              </w:rPr>
              <w:t xml:space="preserve"> descriptor: [Randomized Controlled Trial] explode all trees OR </w:t>
            </w:r>
            <w:r w:rsidR="004D30A9" w:rsidRPr="00183E2C">
              <w:rPr>
                <w:rFonts w:eastAsia="Times New Roman Uni"/>
                <w:sz w:val="22"/>
                <w:szCs w:val="22"/>
                <w:lang w:eastAsia="ko-KR"/>
              </w:rPr>
              <w:t>(</w:t>
            </w:r>
            <w:r w:rsidR="007F22B7" w:rsidRPr="00183E2C">
              <w:rPr>
                <w:rFonts w:eastAsia="Times New Roman Uni"/>
                <w:sz w:val="22"/>
                <w:szCs w:val="22"/>
                <w:lang w:eastAsia="ko-KR"/>
              </w:rPr>
              <w:t>“</w:t>
            </w:r>
            <w:r w:rsidRPr="00183E2C">
              <w:rPr>
                <w:rFonts w:eastAsia="Times New Roman Uni"/>
                <w:sz w:val="22"/>
                <w:szCs w:val="22"/>
              </w:rPr>
              <w:t>Randomized Controlled Trial</w:t>
            </w:r>
            <w:r w:rsidR="007F22B7" w:rsidRPr="00183E2C">
              <w:rPr>
                <w:rFonts w:eastAsia="Times New Roman Uni"/>
                <w:sz w:val="22"/>
                <w:szCs w:val="22"/>
                <w:lang w:eastAsia="ko-KR"/>
              </w:rPr>
              <w:t>”</w:t>
            </w:r>
            <w:r w:rsidRPr="00183E2C">
              <w:rPr>
                <w:rFonts w:eastAsia="Times New Roman Uni"/>
                <w:sz w:val="22"/>
                <w:szCs w:val="22"/>
              </w:rPr>
              <w:t xml:space="preserve"> OR </w:t>
            </w:r>
            <w:r w:rsidR="007F22B7" w:rsidRPr="00183E2C">
              <w:rPr>
                <w:rFonts w:eastAsia="Times New Roman Uni"/>
                <w:sz w:val="22"/>
                <w:szCs w:val="22"/>
                <w:lang w:eastAsia="ko-KR"/>
              </w:rPr>
              <w:t>“</w:t>
            </w:r>
            <w:r w:rsidRPr="00183E2C">
              <w:rPr>
                <w:rFonts w:eastAsia="Times New Roman Uni"/>
                <w:sz w:val="22"/>
                <w:szCs w:val="22"/>
              </w:rPr>
              <w:t>Randomized</w:t>
            </w:r>
            <w:r w:rsidR="007F22B7" w:rsidRPr="00183E2C">
              <w:rPr>
                <w:rFonts w:eastAsia="Times New Roman Uni"/>
                <w:sz w:val="22"/>
                <w:szCs w:val="22"/>
                <w:lang w:eastAsia="ko-KR"/>
              </w:rPr>
              <w:t xml:space="preserve">” </w:t>
            </w:r>
            <w:r w:rsidRPr="00183E2C">
              <w:rPr>
                <w:rFonts w:eastAsia="Times New Roman Uni"/>
                <w:sz w:val="22"/>
                <w:szCs w:val="22"/>
              </w:rPr>
              <w:t xml:space="preserve">OR </w:t>
            </w:r>
            <w:r w:rsidR="007F22B7" w:rsidRPr="00183E2C">
              <w:rPr>
                <w:rFonts w:eastAsia="Times New Roman Uni"/>
                <w:sz w:val="22"/>
                <w:szCs w:val="22"/>
                <w:lang w:eastAsia="ko-KR"/>
              </w:rPr>
              <w:t>“</w:t>
            </w:r>
            <w:proofErr w:type="spellStart"/>
            <w:r w:rsidRPr="00183E2C">
              <w:rPr>
                <w:rFonts w:eastAsia="Times New Roman Uni"/>
                <w:sz w:val="22"/>
                <w:szCs w:val="22"/>
              </w:rPr>
              <w:t>Randomised</w:t>
            </w:r>
            <w:proofErr w:type="spellEnd"/>
            <w:r w:rsidR="007F22B7" w:rsidRPr="00183E2C">
              <w:rPr>
                <w:rFonts w:eastAsia="Times New Roman Uni"/>
                <w:sz w:val="22"/>
                <w:szCs w:val="22"/>
                <w:lang w:eastAsia="ko-KR"/>
              </w:rPr>
              <w:t>”</w:t>
            </w:r>
            <w:r w:rsidRPr="00183E2C">
              <w:rPr>
                <w:rFonts w:eastAsia="Times New Roman Uni"/>
                <w:sz w:val="22"/>
                <w:szCs w:val="22"/>
              </w:rPr>
              <w:t xml:space="preserve"> OR </w:t>
            </w:r>
            <w:r w:rsidR="007F22B7" w:rsidRPr="00183E2C">
              <w:rPr>
                <w:rFonts w:eastAsia="Times New Roman Uni"/>
                <w:sz w:val="22"/>
                <w:szCs w:val="22"/>
                <w:lang w:eastAsia="ko-KR"/>
              </w:rPr>
              <w:t>“</w:t>
            </w:r>
            <w:r w:rsidRPr="00183E2C">
              <w:rPr>
                <w:rFonts w:eastAsia="Times New Roman Uni"/>
                <w:sz w:val="22"/>
                <w:szCs w:val="22"/>
              </w:rPr>
              <w:t>Randomization</w:t>
            </w:r>
            <w:r w:rsidR="007F22B7" w:rsidRPr="00183E2C">
              <w:rPr>
                <w:rFonts w:eastAsia="Times New Roman Uni"/>
                <w:sz w:val="22"/>
                <w:szCs w:val="22"/>
                <w:lang w:eastAsia="ko-KR"/>
              </w:rPr>
              <w:t>”</w:t>
            </w:r>
            <w:r w:rsidRPr="00183E2C">
              <w:rPr>
                <w:rFonts w:eastAsia="Times New Roman Uni"/>
                <w:sz w:val="22"/>
                <w:szCs w:val="22"/>
              </w:rPr>
              <w:t xml:space="preserve"> OR </w:t>
            </w:r>
            <w:r w:rsidR="007F22B7" w:rsidRPr="00183E2C">
              <w:rPr>
                <w:rFonts w:eastAsia="Times New Roman Uni"/>
                <w:sz w:val="22"/>
                <w:szCs w:val="22"/>
                <w:lang w:eastAsia="ko-KR"/>
              </w:rPr>
              <w:t>“</w:t>
            </w:r>
            <w:proofErr w:type="spellStart"/>
            <w:r w:rsidRPr="00183E2C">
              <w:rPr>
                <w:rFonts w:eastAsia="Times New Roman Uni"/>
                <w:sz w:val="22"/>
                <w:szCs w:val="22"/>
              </w:rPr>
              <w:t>Randomisation</w:t>
            </w:r>
            <w:proofErr w:type="spellEnd"/>
            <w:r w:rsidR="007F22B7" w:rsidRPr="00183E2C">
              <w:rPr>
                <w:rFonts w:eastAsia="Times New Roman Uni"/>
                <w:sz w:val="22"/>
                <w:szCs w:val="22"/>
                <w:lang w:eastAsia="ko-KR"/>
              </w:rPr>
              <w:t>”</w:t>
            </w:r>
            <w:r w:rsidR="004D30A9" w:rsidRPr="00183E2C">
              <w:rPr>
                <w:rFonts w:eastAsia="Times New Roman Un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791" w:type="dxa"/>
          </w:tcPr>
          <w:p w14:paraId="5D1836AD" w14:textId="1B428B7D" w:rsidR="00793F9A" w:rsidRPr="00183E2C" w:rsidRDefault="00793F9A" w:rsidP="0088752C">
            <w:pPr>
              <w:pStyle w:val="af2"/>
              <w:jc w:val="right"/>
              <w:rPr>
                <w:rFonts w:eastAsia="Times New Roman Uni"/>
                <w:b/>
                <w:bCs/>
                <w:sz w:val="22"/>
                <w:szCs w:val="22"/>
                <w:lang w:eastAsia="ko-KR"/>
              </w:rPr>
            </w:pPr>
            <w:r w:rsidRPr="00183E2C">
              <w:rPr>
                <w:rFonts w:eastAsia="Times New Roman Uni"/>
                <w:b/>
                <w:bCs/>
                <w:sz w:val="22"/>
                <w:szCs w:val="22"/>
                <w:lang w:eastAsia="ko-KR"/>
              </w:rPr>
              <w:t>1,</w:t>
            </w:r>
            <w:r w:rsidR="007F22B7" w:rsidRPr="00183E2C">
              <w:rPr>
                <w:rFonts w:eastAsia="Times New Roman Uni"/>
                <w:b/>
                <w:bCs/>
                <w:sz w:val="22"/>
                <w:szCs w:val="22"/>
                <w:lang w:eastAsia="ko-KR"/>
              </w:rPr>
              <w:t>3</w:t>
            </w:r>
            <w:r w:rsidR="004D30A9" w:rsidRPr="00183E2C">
              <w:rPr>
                <w:rFonts w:eastAsia="Times New Roman Uni"/>
                <w:b/>
                <w:bCs/>
                <w:sz w:val="22"/>
                <w:szCs w:val="22"/>
                <w:lang w:eastAsia="ko-KR"/>
              </w:rPr>
              <w:t>53,972</w:t>
            </w:r>
          </w:p>
        </w:tc>
      </w:tr>
      <w:tr w:rsidR="00B31E95" w:rsidRPr="00183E2C" w14:paraId="2B577800" w14:textId="77777777" w:rsidTr="00E21375">
        <w:trPr>
          <w:trHeight w:val="343"/>
        </w:trPr>
        <w:tc>
          <w:tcPr>
            <w:tcW w:w="1308" w:type="dxa"/>
          </w:tcPr>
          <w:p w14:paraId="631E9260" w14:textId="0FE40E90" w:rsidR="001A2F2F" w:rsidRPr="00183E2C" w:rsidRDefault="00793F9A" w:rsidP="0088752C">
            <w:pPr>
              <w:pStyle w:val="af2"/>
              <w:rPr>
                <w:rFonts w:eastAsia="Times New Roman Uni"/>
                <w:sz w:val="22"/>
                <w:szCs w:val="22"/>
                <w:lang w:eastAsia="ko-KR"/>
              </w:rPr>
            </w:pPr>
            <w:r w:rsidRPr="00183E2C">
              <w:rPr>
                <w:rFonts w:eastAsia="Times New Roman Uni"/>
                <w:sz w:val="22"/>
                <w:szCs w:val="22"/>
                <w:lang w:eastAsia="ko-KR"/>
              </w:rPr>
              <w:t>#5</w:t>
            </w:r>
          </w:p>
        </w:tc>
        <w:tc>
          <w:tcPr>
            <w:tcW w:w="5927" w:type="dxa"/>
          </w:tcPr>
          <w:p w14:paraId="26E25002" w14:textId="7C42E943" w:rsidR="001A2F2F" w:rsidRPr="00183E2C" w:rsidRDefault="00000000" w:rsidP="0088752C">
            <w:pPr>
              <w:pStyle w:val="af2"/>
              <w:rPr>
                <w:rFonts w:eastAsia="Times New Roman Uni"/>
                <w:sz w:val="22"/>
                <w:szCs w:val="22"/>
                <w:lang w:eastAsia="ko-KR"/>
              </w:rPr>
            </w:pPr>
            <w:r w:rsidRPr="00183E2C">
              <w:rPr>
                <w:rFonts w:eastAsia="Times New Roman Uni"/>
                <w:sz w:val="22"/>
                <w:szCs w:val="22"/>
              </w:rPr>
              <w:t xml:space="preserve">#1 AND #2 AND #3 AND #4 </w:t>
            </w:r>
            <w:r w:rsidR="00793F9A" w:rsidRPr="00183E2C">
              <w:rPr>
                <w:rFonts w:eastAsia="Times New Roman Uni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791" w:type="dxa"/>
          </w:tcPr>
          <w:p w14:paraId="53241C1D" w14:textId="0414B0B9" w:rsidR="001A2F2F" w:rsidRPr="00183E2C" w:rsidRDefault="004D30A9" w:rsidP="0088752C">
            <w:pPr>
              <w:pStyle w:val="af2"/>
              <w:jc w:val="right"/>
              <w:rPr>
                <w:rFonts w:eastAsia="Times New Roman Uni"/>
                <w:b/>
                <w:bCs/>
                <w:sz w:val="22"/>
                <w:szCs w:val="22"/>
                <w:lang w:eastAsia="ko-KR"/>
              </w:rPr>
            </w:pPr>
            <w:r w:rsidRPr="00183E2C">
              <w:rPr>
                <w:rFonts w:eastAsia="Times New Roman Uni"/>
                <w:b/>
                <w:bCs/>
                <w:sz w:val="22"/>
                <w:szCs w:val="22"/>
                <w:lang w:eastAsia="ko-KR"/>
              </w:rPr>
              <w:t>84</w:t>
            </w:r>
          </w:p>
        </w:tc>
      </w:tr>
    </w:tbl>
    <w:p w14:paraId="55A36E51" w14:textId="77777777" w:rsidR="004449F4" w:rsidRPr="00183E2C" w:rsidRDefault="004449F4" w:rsidP="001A2F2F">
      <w:pPr>
        <w:spacing w:line="480" w:lineRule="auto"/>
        <w:rPr>
          <w:rFonts w:ascii="Times New Roman" w:hAnsi="Times New Roman" w:cs="Times New Roman"/>
          <w:b/>
        </w:rPr>
      </w:pPr>
    </w:p>
    <w:p w14:paraId="5AE53747" w14:textId="77777777" w:rsidR="001B011C" w:rsidRPr="00183E2C" w:rsidRDefault="001B011C" w:rsidP="001A2F2F">
      <w:pPr>
        <w:spacing w:line="480" w:lineRule="auto"/>
        <w:rPr>
          <w:rFonts w:ascii="Times New Roman" w:hAnsi="Times New Roman" w:cs="Times New Roman"/>
          <w:b/>
        </w:rPr>
      </w:pPr>
    </w:p>
    <w:p w14:paraId="133E48F4" w14:textId="77777777" w:rsidR="001B011C" w:rsidRPr="00183E2C" w:rsidRDefault="001B011C" w:rsidP="001A2F2F">
      <w:pPr>
        <w:spacing w:line="480" w:lineRule="auto"/>
        <w:rPr>
          <w:rFonts w:ascii="Times New Roman" w:hAnsi="Times New Roman" w:cs="Times New Roman"/>
          <w:b/>
        </w:rPr>
      </w:pPr>
    </w:p>
    <w:p w14:paraId="39B51BE2" w14:textId="77777777" w:rsidR="008073AD" w:rsidRPr="00183E2C" w:rsidRDefault="008073AD" w:rsidP="001A2F2F">
      <w:pPr>
        <w:spacing w:line="480" w:lineRule="auto"/>
        <w:rPr>
          <w:rFonts w:ascii="Times New Roman" w:hAnsi="Times New Roman" w:cs="Times New Roman"/>
          <w:b/>
        </w:rPr>
      </w:pPr>
    </w:p>
    <w:p w14:paraId="44DE224C" w14:textId="77777777" w:rsidR="004D30A9" w:rsidRPr="00183E2C" w:rsidRDefault="004D30A9" w:rsidP="001A2F2F">
      <w:pPr>
        <w:spacing w:line="480" w:lineRule="auto"/>
        <w:rPr>
          <w:rFonts w:ascii="Times New Roman" w:hAnsi="Times New Roman" w:cs="Times New Roman"/>
          <w:b/>
        </w:rPr>
      </w:pPr>
    </w:p>
    <w:p w14:paraId="791B83DD" w14:textId="77777777" w:rsidR="004D30A9" w:rsidRPr="00183E2C" w:rsidRDefault="004D30A9" w:rsidP="001A2F2F">
      <w:pPr>
        <w:spacing w:line="480" w:lineRule="auto"/>
        <w:rPr>
          <w:rFonts w:ascii="Times New Roman" w:hAnsi="Times New Roman" w:cs="Times New Roman"/>
          <w:b/>
        </w:rPr>
      </w:pPr>
    </w:p>
    <w:p w14:paraId="75469DEF" w14:textId="77777777" w:rsidR="004D30A9" w:rsidRPr="00183E2C" w:rsidRDefault="004D30A9" w:rsidP="001A2F2F">
      <w:pPr>
        <w:spacing w:line="480" w:lineRule="auto"/>
        <w:rPr>
          <w:rFonts w:ascii="Times New Roman" w:hAnsi="Times New Roman" w:cs="Times New Roman"/>
          <w:b/>
        </w:rPr>
      </w:pPr>
    </w:p>
    <w:p w14:paraId="0FFFA033" w14:textId="77777777" w:rsidR="004D30A9" w:rsidRPr="00183E2C" w:rsidRDefault="004D30A9" w:rsidP="001A2F2F">
      <w:pPr>
        <w:spacing w:line="480" w:lineRule="auto"/>
        <w:rPr>
          <w:rFonts w:ascii="Times New Roman" w:hAnsi="Times New Roman" w:cs="Times New Roman"/>
          <w:b/>
        </w:rPr>
      </w:pPr>
    </w:p>
    <w:p w14:paraId="1277A89B" w14:textId="77777777" w:rsidR="008073AD" w:rsidRPr="00183E2C" w:rsidRDefault="008073AD" w:rsidP="001A2F2F">
      <w:pPr>
        <w:spacing w:line="480" w:lineRule="auto"/>
        <w:rPr>
          <w:rFonts w:ascii="Times New Roman" w:hAnsi="Times New Roman" w:cs="Times New Roman"/>
          <w:b/>
        </w:rPr>
      </w:pPr>
    </w:p>
    <w:p w14:paraId="7DF05434" w14:textId="77777777" w:rsidR="008073AD" w:rsidRPr="00183E2C" w:rsidRDefault="008073AD" w:rsidP="001A2F2F">
      <w:pPr>
        <w:spacing w:line="480" w:lineRule="auto"/>
        <w:rPr>
          <w:rFonts w:ascii="Times New Roman" w:hAnsi="Times New Roman" w:cs="Times New Roman"/>
          <w:b/>
        </w:rPr>
      </w:pPr>
    </w:p>
    <w:p w14:paraId="00907ED6" w14:textId="77777777" w:rsidR="008073AD" w:rsidRPr="00183E2C" w:rsidRDefault="008073AD" w:rsidP="001A2F2F">
      <w:pPr>
        <w:spacing w:line="480" w:lineRule="auto"/>
        <w:rPr>
          <w:rFonts w:ascii="Times New Roman" w:hAnsi="Times New Roman" w:cs="Times New Roman"/>
          <w:b/>
        </w:rPr>
      </w:pPr>
    </w:p>
    <w:p w14:paraId="79CBFCDA" w14:textId="7B2E3387" w:rsidR="001A2F2F" w:rsidRPr="00183E2C" w:rsidRDefault="00000000" w:rsidP="001A2F2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83E2C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2C34D8" w:rsidRPr="00183E2C">
        <w:rPr>
          <w:rFonts w:ascii="Times New Roman" w:hAnsi="Times New Roman" w:cs="Times New Roman"/>
          <w:b/>
          <w:sz w:val="24"/>
          <w:szCs w:val="24"/>
        </w:rPr>
        <w:t>l</w:t>
      </w:r>
      <w:r w:rsidRPr="00183E2C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556414" w:rsidRPr="00183E2C">
        <w:rPr>
          <w:rFonts w:ascii="Times New Roman" w:hAnsi="Times New Roman" w:cs="Times New Roman"/>
          <w:b/>
          <w:sz w:val="24"/>
          <w:szCs w:val="24"/>
        </w:rPr>
        <w:t>S</w:t>
      </w:r>
      <w:r w:rsidRPr="00183E2C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Pr="00183E2C">
        <w:rPr>
          <w:rFonts w:ascii="Times New Roman" w:hAnsi="Times New Roman" w:cs="Times New Roman"/>
          <w:bCs/>
          <w:sz w:val="24"/>
          <w:szCs w:val="24"/>
        </w:rPr>
        <w:t xml:space="preserve">CINAHL </w:t>
      </w:r>
      <w:r w:rsidR="00174A42" w:rsidRPr="00183E2C">
        <w:rPr>
          <w:rFonts w:ascii="Times New Roman" w:hAnsi="Times New Roman" w:cs="Times New Roman"/>
          <w:bCs/>
          <w:sz w:val="24"/>
          <w:szCs w:val="24"/>
        </w:rPr>
        <w:t>with Full Tex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5967"/>
        <w:gridCol w:w="1748"/>
      </w:tblGrid>
      <w:tr w:rsidR="00CE1AA3" w:rsidRPr="00183E2C" w14:paraId="362EC83A" w14:textId="77777777" w:rsidTr="005B0576">
        <w:trPr>
          <w:trHeight w:val="566"/>
        </w:trPr>
        <w:tc>
          <w:tcPr>
            <w:tcW w:w="1311" w:type="dxa"/>
          </w:tcPr>
          <w:p w14:paraId="21B038D3" w14:textId="77777777" w:rsidR="001A2F2F" w:rsidRPr="00183E2C" w:rsidRDefault="00000000" w:rsidP="0088752C">
            <w:pPr>
              <w:pStyle w:val="af2"/>
              <w:rPr>
                <w:rFonts w:eastAsia="Times New Roman Uni"/>
                <w:b/>
                <w:bCs/>
                <w:sz w:val="20"/>
                <w:szCs w:val="20"/>
              </w:rPr>
            </w:pPr>
            <w:r w:rsidRPr="00183E2C">
              <w:rPr>
                <w:rFonts w:eastAsia="Times New Roman Uni"/>
                <w:b/>
                <w:bCs/>
                <w:sz w:val="20"/>
                <w:szCs w:val="20"/>
              </w:rPr>
              <w:t>Search #</w:t>
            </w:r>
          </w:p>
        </w:tc>
        <w:tc>
          <w:tcPr>
            <w:tcW w:w="5967" w:type="dxa"/>
          </w:tcPr>
          <w:p w14:paraId="0080B36C" w14:textId="77777777" w:rsidR="001A2F2F" w:rsidRPr="00183E2C" w:rsidRDefault="00000000" w:rsidP="0088752C">
            <w:pPr>
              <w:pStyle w:val="af2"/>
              <w:rPr>
                <w:rFonts w:eastAsia="Times New Roman Uni"/>
                <w:b/>
                <w:bCs/>
                <w:sz w:val="20"/>
                <w:szCs w:val="20"/>
              </w:rPr>
            </w:pPr>
            <w:r w:rsidRPr="00183E2C">
              <w:rPr>
                <w:rFonts w:eastAsia="Times New Roman Uni"/>
                <w:b/>
                <w:bCs/>
                <w:sz w:val="20"/>
                <w:szCs w:val="20"/>
              </w:rPr>
              <w:t xml:space="preserve">Subject Headings (MH) and Key Words </w:t>
            </w:r>
          </w:p>
        </w:tc>
        <w:tc>
          <w:tcPr>
            <w:tcW w:w="1748" w:type="dxa"/>
          </w:tcPr>
          <w:p w14:paraId="646FF59F" w14:textId="77777777" w:rsidR="001A2F2F" w:rsidRPr="00183E2C" w:rsidRDefault="00000000" w:rsidP="0088752C">
            <w:pPr>
              <w:pStyle w:val="af2"/>
              <w:rPr>
                <w:rFonts w:eastAsia="Times New Roman Uni"/>
                <w:b/>
                <w:bCs/>
                <w:sz w:val="20"/>
                <w:szCs w:val="20"/>
              </w:rPr>
            </w:pPr>
            <w:r w:rsidRPr="00183E2C">
              <w:rPr>
                <w:rFonts w:eastAsia="Times New Roman Uni"/>
                <w:b/>
                <w:bCs/>
                <w:sz w:val="20"/>
                <w:szCs w:val="20"/>
              </w:rPr>
              <w:t xml:space="preserve">Articles Revealed </w:t>
            </w:r>
          </w:p>
        </w:tc>
      </w:tr>
      <w:tr w:rsidR="00CE1AA3" w:rsidRPr="00183E2C" w14:paraId="086C77B9" w14:textId="77777777" w:rsidTr="005B0576">
        <w:trPr>
          <w:trHeight w:val="873"/>
        </w:trPr>
        <w:tc>
          <w:tcPr>
            <w:tcW w:w="1311" w:type="dxa"/>
          </w:tcPr>
          <w:p w14:paraId="3BC43ADA" w14:textId="77777777" w:rsidR="001A2F2F" w:rsidRPr="00183E2C" w:rsidRDefault="00000000" w:rsidP="0088752C">
            <w:pPr>
              <w:pStyle w:val="af2"/>
              <w:rPr>
                <w:rFonts w:eastAsia="Times New Roman Uni"/>
                <w:sz w:val="20"/>
                <w:szCs w:val="20"/>
              </w:rPr>
            </w:pPr>
            <w:r w:rsidRPr="00183E2C">
              <w:rPr>
                <w:rFonts w:eastAsia="Times New Roman Uni"/>
                <w:sz w:val="20"/>
                <w:szCs w:val="20"/>
              </w:rPr>
              <w:t>S1</w:t>
            </w:r>
          </w:p>
        </w:tc>
        <w:tc>
          <w:tcPr>
            <w:tcW w:w="5967" w:type="dxa"/>
          </w:tcPr>
          <w:p w14:paraId="7212989B" w14:textId="5A109872" w:rsidR="001A2F2F" w:rsidRPr="00183E2C" w:rsidRDefault="00000000" w:rsidP="00AF4652">
            <w:pPr>
              <w:wordWrap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lang w:eastAsia="ko-KR"/>
              </w:rPr>
            </w:pPr>
            <w:r w:rsidRPr="00183E2C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(MH "</w:t>
            </w:r>
            <w:r w:rsidR="00632FDE" w:rsidRPr="00183E2C">
              <w:rPr>
                <w:rFonts w:ascii="Times New Roman" w:hAnsi="Times New Roman" w:cs="Times New Roman"/>
              </w:rPr>
              <w:t xml:space="preserve"> </w:t>
            </w:r>
            <w:r w:rsidR="00AF4652" w:rsidRPr="00183E2C">
              <w:rPr>
                <w:rFonts w:ascii="Times New Roman" w:hAnsi="Times New Roman" w:cs="Times New Roman"/>
              </w:rPr>
              <w:t>Neoplasms</w:t>
            </w:r>
            <w:r w:rsidRPr="00183E2C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") OR T</w:t>
            </w:r>
            <w:r w:rsidR="00116B4F" w:rsidRPr="00183E2C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  <w:lang w:eastAsia="ko-KR"/>
              </w:rPr>
              <w:t>I</w:t>
            </w:r>
            <w:r w:rsidRPr="00183E2C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="00AF4652" w:rsidRPr="00183E2C">
              <w:rPr>
                <w:rFonts w:ascii="Times New Roman" w:hAnsi="Times New Roman" w:cs="Times New Roman"/>
              </w:rPr>
              <w:t>(“Neoplasms” OR "Tumors" OR "Neoplasia" OR "</w:t>
            </w:r>
            <w:proofErr w:type="spellStart"/>
            <w:r w:rsidR="00AF4652" w:rsidRPr="00183E2C">
              <w:rPr>
                <w:rFonts w:ascii="Times New Roman" w:hAnsi="Times New Roman" w:cs="Times New Roman"/>
              </w:rPr>
              <w:t>Neoplasias</w:t>
            </w:r>
            <w:proofErr w:type="spellEnd"/>
            <w:r w:rsidR="00AF4652" w:rsidRPr="00183E2C">
              <w:rPr>
                <w:rFonts w:ascii="Times New Roman" w:hAnsi="Times New Roman" w:cs="Times New Roman"/>
              </w:rPr>
              <w:t>" OR "Neoplasm" OR "Tumor" OR "Cancer" OR "Cancers" OR "Malignant Neoplasm" OR "Malignancy" OR "Malignancies" OR "Malignant Neoplasms" OR "Neoplasm, Malignant" OR "Neoplasms, Malignant" OR "Benign Neoplasms" OR "Neoplasms, Benign" OR "Neoplasm, Benign" OR "Benign Neoplasm")</w:t>
            </w:r>
          </w:p>
        </w:tc>
        <w:tc>
          <w:tcPr>
            <w:tcW w:w="1748" w:type="dxa"/>
          </w:tcPr>
          <w:p w14:paraId="3F5BEDBD" w14:textId="7A8A82BE" w:rsidR="00AF4652" w:rsidRPr="00183E2C" w:rsidRDefault="00174A42" w:rsidP="00AF4652">
            <w:pPr>
              <w:pStyle w:val="1"/>
              <w:spacing w:after="0" w:line="360" w:lineRule="atLeast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ko-KR"/>
              </w:rPr>
            </w:pPr>
            <w:r w:rsidRPr="00183E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ko-KR"/>
              </w:rPr>
              <w:t>499,718</w:t>
            </w:r>
          </w:p>
          <w:p w14:paraId="4E75633A" w14:textId="4827F12C" w:rsidR="001A2F2F" w:rsidRPr="00183E2C" w:rsidRDefault="001A2F2F" w:rsidP="0088752C">
            <w:pPr>
              <w:pStyle w:val="1"/>
              <w:spacing w:after="0" w:line="360" w:lineRule="atLeast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CE1AA3" w:rsidRPr="00183E2C" w14:paraId="2D5CB2BD" w14:textId="77777777" w:rsidTr="005B0576">
        <w:trPr>
          <w:trHeight w:val="1341"/>
        </w:trPr>
        <w:tc>
          <w:tcPr>
            <w:tcW w:w="1311" w:type="dxa"/>
          </w:tcPr>
          <w:p w14:paraId="4439AAE8" w14:textId="77777777" w:rsidR="001A2F2F" w:rsidRPr="00183E2C" w:rsidRDefault="00000000" w:rsidP="0088752C">
            <w:pPr>
              <w:pStyle w:val="af2"/>
              <w:rPr>
                <w:rFonts w:eastAsia="Times New Roman Uni"/>
                <w:sz w:val="20"/>
                <w:szCs w:val="20"/>
              </w:rPr>
            </w:pPr>
            <w:r w:rsidRPr="00183E2C">
              <w:rPr>
                <w:rFonts w:eastAsia="Times New Roman Uni"/>
                <w:sz w:val="20"/>
                <w:szCs w:val="20"/>
              </w:rPr>
              <w:t>S2</w:t>
            </w:r>
          </w:p>
        </w:tc>
        <w:tc>
          <w:tcPr>
            <w:tcW w:w="5967" w:type="dxa"/>
          </w:tcPr>
          <w:p w14:paraId="735E50AF" w14:textId="76340F6A" w:rsidR="001A2F2F" w:rsidRPr="00183E2C" w:rsidRDefault="00000000" w:rsidP="00632FDE">
            <w:pPr>
              <w:widowControl/>
              <w:shd w:val="clear" w:color="auto" w:fill="FFFFFF"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Theme="minorEastAsia" w:hAnsi="Times New Roman" w:cs="Times New Roman"/>
                <w:bdr w:val="none" w:sz="0" w:space="0" w:color="auto" w:frame="1"/>
              </w:rPr>
            </w:pPr>
            <w:r w:rsidRPr="00183E2C">
              <w:rPr>
                <w:rFonts w:ascii="Times New Roman" w:hAnsi="Times New Roman" w:cs="Times New Roman"/>
                <w:bdr w:val="none" w:sz="0" w:space="0" w:color="auto" w:frame="1"/>
              </w:rPr>
              <w:t>(M</w:t>
            </w:r>
            <w:r w:rsidR="00835960" w:rsidRPr="00183E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H</w:t>
            </w:r>
            <w:r w:rsidRPr="00183E2C">
              <w:rPr>
                <w:rFonts w:ascii="Times New Roman" w:hAnsi="Times New Roman" w:cs="Times New Roman"/>
                <w:bdr w:val="none" w:sz="0" w:space="0" w:color="auto" w:frame="1"/>
              </w:rPr>
              <w:t xml:space="preserve"> "</w:t>
            </w:r>
            <w:r w:rsidR="00632FDE" w:rsidRPr="00183E2C">
              <w:rPr>
                <w:rFonts w:ascii="Times New Roman" w:hAnsi="Times New Roman" w:cs="Times New Roman"/>
              </w:rPr>
              <w:t xml:space="preserve"> Mindfulness</w:t>
            </w:r>
            <w:r w:rsidRPr="00183E2C">
              <w:rPr>
                <w:rFonts w:ascii="Times New Roman" w:hAnsi="Times New Roman" w:cs="Times New Roman"/>
                <w:bdr w:val="none" w:sz="0" w:space="0" w:color="auto" w:frame="1"/>
              </w:rPr>
              <w:t>") OR</w:t>
            </w:r>
            <w:r w:rsidR="008073AD" w:rsidRPr="00183E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 xml:space="preserve"> T</w:t>
            </w:r>
            <w:r w:rsidR="00116B4F" w:rsidRPr="00183E2C">
              <w:rPr>
                <w:rFonts w:ascii="Times New Roman" w:hAnsi="Times New Roman" w:cs="Times New Roman"/>
                <w:bdr w:val="none" w:sz="0" w:space="0" w:color="auto" w:frame="1"/>
                <w:lang w:eastAsia="ko-KR"/>
              </w:rPr>
              <w:t>I</w:t>
            </w:r>
            <w:r w:rsidRPr="00183E2C">
              <w:rPr>
                <w:rFonts w:ascii="Times New Roman" w:eastAsiaTheme="minorEastAsia" w:hAnsi="Times New Roman" w:cs="Times New Roman"/>
                <w:bdr w:val="none" w:sz="0" w:space="0" w:color="auto" w:frame="1"/>
              </w:rPr>
              <w:t xml:space="preserve"> (</w:t>
            </w:r>
            <w:r w:rsidR="00632FDE" w:rsidRPr="00183E2C">
              <w:rPr>
                <w:rFonts w:ascii="Times New Roman" w:hAnsi="Times New Roman" w:cs="Times New Roman"/>
              </w:rPr>
              <w:t>“Mindfulness” OR "Mindfulness-based intervention" OR "Mindfulness-based" OR "Mindfulness based" OR "MBSR" OR "MBCT" OR "Mindfulness based stress reduction" OR "Mindfulness-based stress reduction" OR "Mindfulness based cognitive therapy" OR "Mindfulness-based cognitive therapy" OR "Body-mind" OR "Mind-body")</w:t>
            </w:r>
            <w:r w:rsidRPr="00183E2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48" w:type="dxa"/>
          </w:tcPr>
          <w:p w14:paraId="7948ADF3" w14:textId="61DBBFF2" w:rsidR="00AF4652" w:rsidRPr="00183E2C" w:rsidRDefault="00AF4652" w:rsidP="00AF4652">
            <w:pPr>
              <w:pStyle w:val="1"/>
              <w:spacing w:after="0" w:line="360" w:lineRule="atLeast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ko-KR"/>
              </w:rPr>
            </w:pPr>
            <w:r w:rsidRPr="00183E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,</w:t>
            </w:r>
            <w:r w:rsidR="00174A42" w:rsidRPr="00183E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ko-KR"/>
              </w:rPr>
              <w:t>433</w:t>
            </w:r>
          </w:p>
          <w:p w14:paraId="044A3194" w14:textId="0B2082DA" w:rsidR="001A2F2F" w:rsidRPr="00183E2C" w:rsidRDefault="001A2F2F" w:rsidP="0088752C">
            <w:pPr>
              <w:pStyle w:val="1"/>
              <w:spacing w:after="0" w:line="360" w:lineRule="atLeast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CE1AA3" w:rsidRPr="00183E2C" w14:paraId="378BFB75" w14:textId="77777777" w:rsidTr="00FE09E6">
        <w:trPr>
          <w:trHeight w:val="97"/>
        </w:trPr>
        <w:tc>
          <w:tcPr>
            <w:tcW w:w="1311" w:type="dxa"/>
          </w:tcPr>
          <w:p w14:paraId="5841CA6F" w14:textId="77777777" w:rsidR="001A2F2F" w:rsidRPr="00183E2C" w:rsidRDefault="00000000" w:rsidP="0088752C">
            <w:pPr>
              <w:pStyle w:val="af2"/>
              <w:rPr>
                <w:rFonts w:eastAsia="Times New Roman Uni"/>
                <w:sz w:val="20"/>
                <w:szCs w:val="20"/>
              </w:rPr>
            </w:pPr>
            <w:r w:rsidRPr="00183E2C">
              <w:rPr>
                <w:rFonts w:eastAsia="Times New Roman Uni"/>
                <w:sz w:val="20"/>
                <w:szCs w:val="20"/>
              </w:rPr>
              <w:t>S3</w:t>
            </w:r>
          </w:p>
        </w:tc>
        <w:tc>
          <w:tcPr>
            <w:tcW w:w="5967" w:type="dxa"/>
          </w:tcPr>
          <w:p w14:paraId="6EFFF2FE" w14:textId="578F811D" w:rsidR="001A2F2F" w:rsidRPr="00183E2C" w:rsidRDefault="00000000" w:rsidP="00AF4652">
            <w:pPr>
              <w:pStyle w:val="af2"/>
              <w:jc w:val="both"/>
              <w:rPr>
                <w:rFonts w:eastAsiaTheme="minorEastAsia"/>
                <w:sz w:val="20"/>
                <w:szCs w:val="20"/>
                <w:lang w:eastAsia="ko-KR"/>
              </w:rPr>
            </w:pPr>
            <w:r w:rsidRPr="00183E2C">
              <w:rPr>
                <w:sz w:val="20"/>
                <w:szCs w:val="20"/>
                <w:bdr w:val="none" w:sz="0" w:space="0" w:color="auto" w:frame="1"/>
              </w:rPr>
              <w:t>(MH "</w:t>
            </w:r>
            <w:r w:rsidR="00AF4652" w:rsidRPr="00183E2C">
              <w:rPr>
                <w:sz w:val="20"/>
                <w:szCs w:val="20"/>
              </w:rPr>
              <w:t xml:space="preserve"> Fatigue</w:t>
            </w:r>
            <w:r w:rsidR="00AF4652" w:rsidRPr="00183E2C">
              <w:rPr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183E2C">
              <w:rPr>
                <w:sz w:val="20"/>
                <w:szCs w:val="20"/>
                <w:bdr w:val="none" w:sz="0" w:space="0" w:color="auto" w:frame="1"/>
              </w:rPr>
              <w:t xml:space="preserve">") OR </w:t>
            </w:r>
            <w:r w:rsidRPr="00183E2C">
              <w:rPr>
                <w:sz w:val="20"/>
                <w:szCs w:val="20"/>
              </w:rPr>
              <w:t>T</w:t>
            </w:r>
            <w:r w:rsidR="00851F79" w:rsidRPr="00183E2C">
              <w:rPr>
                <w:rFonts w:eastAsiaTheme="minorEastAsia"/>
                <w:sz w:val="20"/>
                <w:szCs w:val="20"/>
                <w:lang w:eastAsia="ko-KR"/>
              </w:rPr>
              <w:t>I</w:t>
            </w:r>
            <w:r w:rsidRPr="00183E2C">
              <w:rPr>
                <w:sz w:val="20"/>
                <w:szCs w:val="20"/>
              </w:rPr>
              <w:t xml:space="preserve"> </w:t>
            </w:r>
            <w:r w:rsidR="00AF4652" w:rsidRPr="00183E2C">
              <w:rPr>
                <w:rFonts w:eastAsiaTheme="minorEastAsia"/>
                <w:sz w:val="20"/>
                <w:szCs w:val="20"/>
                <w:lang w:eastAsia="ko-KR"/>
              </w:rPr>
              <w:t>(“Lassitude</w:t>
            </w:r>
            <w:proofErr w:type="gramStart"/>
            <w:r w:rsidR="00AF4652" w:rsidRPr="00183E2C">
              <w:rPr>
                <w:rFonts w:eastAsiaTheme="minorEastAsia"/>
                <w:sz w:val="20"/>
                <w:szCs w:val="20"/>
                <w:lang w:eastAsia="ko-KR"/>
              </w:rPr>
              <w:t xml:space="preserve">” </w:t>
            </w:r>
            <w:r w:rsidR="00FE09E6" w:rsidRPr="00183E2C">
              <w:rPr>
                <w:rFonts w:eastAsiaTheme="minorEastAsia"/>
                <w:sz w:val="20"/>
                <w:szCs w:val="20"/>
                <w:lang w:eastAsia="ko-KR"/>
              </w:rPr>
              <w:t>)</w:t>
            </w:r>
            <w:proofErr w:type="gramEnd"/>
          </w:p>
        </w:tc>
        <w:tc>
          <w:tcPr>
            <w:tcW w:w="1748" w:type="dxa"/>
          </w:tcPr>
          <w:p w14:paraId="6C19DEFA" w14:textId="1FF76FCF" w:rsidR="001A2F2F" w:rsidRPr="00183E2C" w:rsidRDefault="00BE1EF5" w:rsidP="00FE09E6">
            <w:pPr>
              <w:pStyle w:val="1"/>
              <w:spacing w:after="0" w:line="360" w:lineRule="atLeast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183E2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4,424</w:t>
            </w:r>
          </w:p>
        </w:tc>
      </w:tr>
      <w:tr w:rsidR="00CE1AA3" w:rsidRPr="00183E2C" w14:paraId="7D800695" w14:textId="77777777" w:rsidTr="005B0576">
        <w:trPr>
          <w:trHeight w:val="700"/>
        </w:trPr>
        <w:tc>
          <w:tcPr>
            <w:tcW w:w="1311" w:type="dxa"/>
          </w:tcPr>
          <w:p w14:paraId="4322FCD8" w14:textId="51D8FC79" w:rsidR="001A2F2F" w:rsidRPr="00183E2C" w:rsidRDefault="00000000" w:rsidP="0088752C">
            <w:pPr>
              <w:pStyle w:val="af2"/>
              <w:rPr>
                <w:rFonts w:eastAsia="Times New Roman Uni"/>
                <w:sz w:val="20"/>
                <w:szCs w:val="20"/>
                <w:lang w:eastAsia="ko-KR"/>
              </w:rPr>
            </w:pPr>
            <w:r w:rsidRPr="00183E2C">
              <w:rPr>
                <w:rFonts w:eastAsia="Times New Roman Uni"/>
                <w:sz w:val="20"/>
                <w:szCs w:val="20"/>
              </w:rPr>
              <w:t>S</w:t>
            </w:r>
            <w:r w:rsidR="005B0576" w:rsidRPr="00183E2C">
              <w:rPr>
                <w:rFonts w:eastAsia="Times New Roman Uni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5967" w:type="dxa"/>
          </w:tcPr>
          <w:p w14:paraId="304ABB9E" w14:textId="3D4AB192" w:rsidR="001A2F2F" w:rsidRPr="00183E2C" w:rsidRDefault="00000000" w:rsidP="0088752C">
            <w:pPr>
              <w:pStyle w:val="af2"/>
              <w:jc w:val="both"/>
              <w:rPr>
                <w:rFonts w:eastAsia="Times New Roman Uni"/>
                <w:sz w:val="20"/>
                <w:szCs w:val="20"/>
              </w:rPr>
            </w:pPr>
            <w:r w:rsidRPr="00183E2C">
              <w:rPr>
                <w:rFonts w:eastAsiaTheme="minorEastAsia"/>
                <w:sz w:val="20"/>
                <w:szCs w:val="20"/>
                <w:bdr w:val="none" w:sz="0" w:space="0" w:color="auto" w:frame="1"/>
                <w:shd w:val="clear" w:color="auto" w:fill="FFFFFF"/>
              </w:rPr>
              <w:t>(</w:t>
            </w:r>
            <w:r w:rsidRPr="00183E2C">
              <w:rPr>
                <w:sz w:val="20"/>
                <w:szCs w:val="20"/>
                <w:bdr w:val="none" w:sz="0" w:space="0" w:color="auto" w:frame="1"/>
                <w:shd w:val="clear" w:color="auto" w:fill="FFFFFF"/>
              </w:rPr>
              <w:t>PT randomized controlled trials</w:t>
            </w:r>
            <w:r w:rsidRPr="00183E2C">
              <w:rPr>
                <w:rFonts w:eastAsiaTheme="minorEastAsia"/>
                <w:sz w:val="20"/>
                <w:szCs w:val="20"/>
                <w:bdr w:val="none" w:sz="0" w:space="0" w:color="auto" w:frame="1"/>
                <w:shd w:val="clear" w:color="auto" w:fill="FFFFFF"/>
              </w:rPr>
              <w:t>)</w:t>
            </w:r>
            <w:r w:rsidRPr="00183E2C">
              <w:rPr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T</w:t>
            </w:r>
            <w:r w:rsidR="00851F79" w:rsidRPr="00183E2C">
              <w:rPr>
                <w:rFonts w:eastAsiaTheme="minorEastAsia"/>
                <w:sz w:val="20"/>
                <w:szCs w:val="20"/>
                <w:bdr w:val="none" w:sz="0" w:space="0" w:color="auto" w:frame="1"/>
                <w:shd w:val="clear" w:color="auto" w:fill="FFFFFF"/>
                <w:lang w:eastAsia="ko-KR"/>
              </w:rPr>
              <w:t>I</w:t>
            </w:r>
            <w:r w:rsidRPr="00183E2C">
              <w:rPr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("Randomized Controlled Trial" OR "</w:t>
            </w:r>
            <w:proofErr w:type="spellStart"/>
            <w:r w:rsidRPr="00183E2C">
              <w:rPr>
                <w:sz w:val="20"/>
                <w:szCs w:val="20"/>
                <w:bdr w:val="none" w:sz="0" w:space="0" w:color="auto" w:frame="1"/>
                <w:shd w:val="clear" w:color="auto" w:fill="FFFFFF"/>
              </w:rPr>
              <w:t>Randomised</w:t>
            </w:r>
            <w:proofErr w:type="spellEnd"/>
            <w:r w:rsidRPr="00183E2C">
              <w:rPr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Controlled Trial" OR "Randomized" OR "</w:t>
            </w:r>
            <w:proofErr w:type="spellStart"/>
            <w:r w:rsidRPr="00183E2C">
              <w:rPr>
                <w:sz w:val="20"/>
                <w:szCs w:val="20"/>
                <w:bdr w:val="none" w:sz="0" w:space="0" w:color="auto" w:frame="1"/>
                <w:shd w:val="clear" w:color="auto" w:fill="FFFFFF"/>
              </w:rPr>
              <w:t>Randomised</w:t>
            </w:r>
            <w:proofErr w:type="spellEnd"/>
            <w:r w:rsidRPr="00183E2C">
              <w:rPr>
                <w:sz w:val="20"/>
                <w:szCs w:val="20"/>
                <w:bdr w:val="none" w:sz="0" w:space="0" w:color="auto" w:frame="1"/>
                <w:shd w:val="clear" w:color="auto" w:fill="FFFFFF"/>
              </w:rPr>
              <w:t>" OR "Randomization" OR "</w:t>
            </w:r>
            <w:proofErr w:type="spellStart"/>
            <w:r w:rsidRPr="00183E2C">
              <w:rPr>
                <w:sz w:val="20"/>
                <w:szCs w:val="20"/>
                <w:bdr w:val="none" w:sz="0" w:space="0" w:color="auto" w:frame="1"/>
                <w:shd w:val="clear" w:color="auto" w:fill="FFFFFF"/>
              </w:rPr>
              <w:t>Randomisation</w:t>
            </w:r>
            <w:proofErr w:type="spellEnd"/>
            <w:r w:rsidRPr="00183E2C">
              <w:rPr>
                <w:sz w:val="20"/>
                <w:szCs w:val="20"/>
                <w:bdr w:val="none" w:sz="0" w:space="0" w:color="auto" w:frame="1"/>
                <w:shd w:val="clear" w:color="auto" w:fill="FFFFFF"/>
              </w:rPr>
              <w:t>")</w:t>
            </w:r>
            <w:r w:rsidRPr="00183E2C">
              <w:rPr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748" w:type="dxa"/>
          </w:tcPr>
          <w:p w14:paraId="7D23D936" w14:textId="554FF2EF" w:rsidR="00AF4652" w:rsidRPr="00183E2C" w:rsidRDefault="00AF4652" w:rsidP="00AF4652">
            <w:pPr>
              <w:pStyle w:val="1"/>
              <w:spacing w:after="0" w:line="360" w:lineRule="atLeast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ko-KR"/>
              </w:rPr>
            </w:pPr>
            <w:r w:rsidRPr="00183E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</w:t>
            </w:r>
            <w:r w:rsidR="00BE1EF5" w:rsidRPr="00183E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ko-KR"/>
              </w:rPr>
              <w:t>7</w:t>
            </w:r>
            <w:r w:rsidRPr="00183E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="00BE1EF5" w:rsidRPr="00183E2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ko-KR"/>
              </w:rPr>
              <w:t>851</w:t>
            </w:r>
          </w:p>
          <w:p w14:paraId="3E0C6B60" w14:textId="7ADCA145" w:rsidR="001A2F2F" w:rsidRPr="00183E2C" w:rsidRDefault="001A2F2F" w:rsidP="0088752C">
            <w:pPr>
              <w:pStyle w:val="1"/>
              <w:spacing w:after="0" w:line="360" w:lineRule="atLeast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B31E95" w:rsidRPr="00183E2C" w14:paraId="4E44520B" w14:textId="77777777" w:rsidTr="005B0576">
        <w:trPr>
          <w:trHeight w:val="339"/>
        </w:trPr>
        <w:tc>
          <w:tcPr>
            <w:tcW w:w="1311" w:type="dxa"/>
          </w:tcPr>
          <w:p w14:paraId="338971A0" w14:textId="09E45A18" w:rsidR="001A2F2F" w:rsidRPr="00183E2C" w:rsidRDefault="00000000" w:rsidP="0088752C">
            <w:pPr>
              <w:pStyle w:val="af2"/>
              <w:rPr>
                <w:rFonts w:eastAsia="Times New Roman Uni"/>
                <w:sz w:val="20"/>
                <w:szCs w:val="20"/>
                <w:lang w:eastAsia="ko-KR"/>
              </w:rPr>
            </w:pPr>
            <w:r w:rsidRPr="00183E2C">
              <w:rPr>
                <w:rFonts w:eastAsia="Times New Roman Uni"/>
                <w:sz w:val="20"/>
                <w:szCs w:val="20"/>
              </w:rPr>
              <w:t>S</w:t>
            </w:r>
            <w:r w:rsidR="005B0576" w:rsidRPr="00183E2C">
              <w:rPr>
                <w:rFonts w:eastAsia="Times New Roman Uni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5967" w:type="dxa"/>
          </w:tcPr>
          <w:p w14:paraId="3AD8C564" w14:textId="77777777" w:rsidR="001A2F2F" w:rsidRPr="00183E2C" w:rsidRDefault="00000000" w:rsidP="0088752C">
            <w:pPr>
              <w:pStyle w:val="af2"/>
              <w:jc w:val="both"/>
              <w:rPr>
                <w:rFonts w:eastAsia="Times New Roman Uni"/>
                <w:sz w:val="20"/>
                <w:szCs w:val="20"/>
              </w:rPr>
            </w:pPr>
            <w:r w:rsidRPr="00183E2C">
              <w:rPr>
                <w:rFonts w:eastAsiaTheme="minorHAnsi"/>
                <w:sz w:val="20"/>
                <w:szCs w:val="20"/>
              </w:rPr>
              <w:t>S1 AND S2 AND S3 AND S4</w:t>
            </w:r>
          </w:p>
        </w:tc>
        <w:tc>
          <w:tcPr>
            <w:tcW w:w="1748" w:type="dxa"/>
          </w:tcPr>
          <w:p w14:paraId="291964FF" w14:textId="1040D69D" w:rsidR="001A2F2F" w:rsidRPr="00183E2C" w:rsidRDefault="00965E3A" w:rsidP="005B0576">
            <w:pPr>
              <w:pStyle w:val="af2"/>
              <w:ind w:right="200"/>
              <w:jc w:val="right"/>
              <w:rPr>
                <w:rFonts w:eastAsia="Times New Roman Uni"/>
                <w:b/>
                <w:bCs/>
                <w:sz w:val="20"/>
                <w:szCs w:val="20"/>
                <w:lang w:eastAsia="ko-KR"/>
              </w:rPr>
            </w:pPr>
            <w:r w:rsidRPr="00183E2C">
              <w:rPr>
                <w:rFonts w:eastAsia="Times New Roman Uni"/>
                <w:b/>
                <w:bCs/>
                <w:sz w:val="20"/>
                <w:szCs w:val="20"/>
                <w:lang w:eastAsia="ko-KR"/>
              </w:rPr>
              <w:t>15</w:t>
            </w:r>
          </w:p>
        </w:tc>
      </w:tr>
    </w:tbl>
    <w:p w14:paraId="2E0C4DCF" w14:textId="77777777" w:rsidR="001A2F2F" w:rsidRPr="00183E2C" w:rsidRDefault="001A2F2F" w:rsidP="001A2F2F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09923575"/>
    </w:p>
    <w:p w14:paraId="2911C190" w14:textId="77777777" w:rsidR="001A2F2F" w:rsidRPr="00183E2C" w:rsidRDefault="001A2F2F" w:rsidP="001A2F2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93B701B" w14:textId="77777777" w:rsidR="001A2F2F" w:rsidRPr="00183E2C" w:rsidRDefault="001A2F2F" w:rsidP="001A2F2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8487786" w14:textId="77777777" w:rsidR="001A2F2F" w:rsidRPr="00183E2C" w:rsidRDefault="001A2F2F" w:rsidP="001A2F2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D1EECAB" w14:textId="77777777" w:rsidR="0053525A" w:rsidRPr="00183E2C" w:rsidRDefault="0053525A" w:rsidP="001A2F2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80C466B" w14:textId="77777777" w:rsidR="00C058FA" w:rsidRPr="00183E2C" w:rsidRDefault="00C058FA" w:rsidP="001A2F2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BB96E50" w14:textId="77777777" w:rsidR="00C058FA" w:rsidRPr="00183E2C" w:rsidRDefault="00C058FA" w:rsidP="001A2F2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EC6B719" w14:textId="77777777" w:rsidR="00C058FA" w:rsidRPr="00183E2C" w:rsidRDefault="00C058FA" w:rsidP="001A2F2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F1E46F7" w14:textId="77777777" w:rsidR="004449F4" w:rsidRPr="00183E2C" w:rsidRDefault="004449F4" w:rsidP="001A2F2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DDF4FC8" w14:textId="77777777" w:rsidR="00262DE1" w:rsidRPr="00183E2C" w:rsidRDefault="00262DE1" w:rsidP="001A2F2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5D01E56" w14:textId="77777777" w:rsidR="00262DE1" w:rsidRPr="00183E2C" w:rsidRDefault="00262DE1" w:rsidP="001A2F2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F38C077" w14:textId="77777777" w:rsidR="00262DE1" w:rsidRPr="00183E2C" w:rsidRDefault="00262DE1" w:rsidP="001A2F2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795522B" w14:textId="367BAF5D" w:rsidR="001A2F2F" w:rsidRPr="00183E2C" w:rsidRDefault="00000000" w:rsidP="001A2F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3E2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2C34D8" w:rsidRPr="00183E2C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183E2C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556414" w:rsidRPr="00183E2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83E2C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Pr="00183E2C">
        <w:rPr>
          <w:rFonts w:ascii="Times New Roman" w:hAnsi="Times New Roman" w:cs="Times New Roman"/>
          <w:sz w:val="24"/>
          <w:szCs w:val="24"/>
        </w:rPr>
        <w:t>Embase</w:t>
      </w:r>
      <w:bookmarkEnd w:id="0"/>
    </w:p>
    <w:tbl>
      <w:tblPr>
        <w:tblStyle w:val="a3"/>
        <w:tblW w:w="93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6716"/>
        <w:gridCol w:w="1319"/>
      </w:tblGrid>
      <w:tr w:rsidR="00CE1AA3" w:rsidRPr="00183E2C" w14:paraId="1528C75E" w14:textId="77777777" w:rsidTr="00ED216A">
        <w:trPr>
          <w:trHeight w:val="792"/>
        </w:trPr>
        <w:tc>
          <w:tcPr>
            <w:tcW w:w="1268" w:type="dxa"/>
          </w:tcPr>
          <w:p w14:paraId="067DE656" w14:textId="77777777" w:rsidR="001A2F2F" w:rsidRPr="00183E2C" w:rsidRDefault="00000000" w:rsidP="00EA7B49">
            <w:pPr>
              <w:rPr>
                <w:rFonts w:ascii="Times New Roman" w:hAnsi="Times New Roman" w:cs="Times New Roman"/>
              </w:rPr>
            </w:pPr>
            <w:r w:rsidRPr="00183E2C">
              <w:rPr>
                <w:rFonts w:ascii="Times New Roman" w:hAnsi="Times New Roman" w:cs="Times New Roman"/>
              </w:rPr>
              <w:t>Search #</w:t>
            </w:r>
          </w:p>
        </w:tc>
        <w:tc>
          <w:tcPr>
            <w:tcW w:w="6716" w:type="dxa"/>
          </w:tcPr>
          <w:p w14:paraId="26FA12E3" w14:textId="77777777" w:rsidR="001A2F2F" w:rsidRPr="00183E2C" w:rsidRDefault="00000000" w:rsidP="00EA7B49">
            <w:pPr>
              <w:rPr>
                <w:rFonts w:ascii="Times New Roman" w:eastAsia="Times New Roman Uni" w:hAnsi="Times New Roman" w:cs="Times New Roman"/>
              </w:rPr>
            </w:pPr>
            <w:proofErr w:type="spellStart"/>
            <w:r w:rsidRPr="00183E2C">
              <w:rPr>
                <w:rFonts w:ascii="Times New Roman" w:eastAsia="Times New Roman Uni" w:hAnsi="Times New Roman" w:cs="Times New Roman"/>
              </w:rPr>
              <w:t>Emtree</w:t>
            </w:r>
            <w:proofErr w:type="spellEnd"/>
            <w:r w:rsidRPr="00183E2C">
              <w:rPr>
                <w:rFonts w:ascii="Times New Roman" w:eastAsia="Times New Roman Uni" w:hAnsi="Times New Roman" w:cs="Times New Roman"/>
              </w:rPr>
              <w:t xml:space="preserve"> Terms and Key Words </w:t>
            </w:r>
          </w:p>
        </w:tc>
        <w:tc>
          <w:tcPr>
            <w:tcW w:w="1319" w:type="dxa"/>
          </w:tcPr>
          <w:p w14:paraId="62B3574B" w14:textId="77777777" w:rsidR="001A2F2F" w:rsidRPr="00183E2C" w:rsidRDefault="00000000" w:rsidP="00EA7B49">
            <w:pPr>
              <w:rPr>
                <w:rFonts w:ascii="Times New Roman" w:hAnsi="Times New Roman" w:cs="Times New Roman"/>
              </w:rPr>
            </w:pPr>
            <w:r w:rsidRPr="00183E2C">
              <w:rPr>
                <w:rFonts w:ascii="Times New Roman" w:hAnsi="Times New Roman" w:cs="Times New Roman"/>
              </w:rPr>
              <w:t xml:space="preserve">Articles Revealed </w:t>
            </w:r>
          </w:p>
        </w:tc>
      </w:tr>
      <w:tr w:rsidR="00CE1AA3" w:rsidRPr="00183E2C" w14:paraId="7E637973" w14:textId="77777777" w:rsidTr="00ED216A">
        <w:trPr>
          <w:trHeight w:val="577"/>
        </w:trPr>
        <w:tc>
          <w:tcPr>
            <w:tcW w:w="1268" w:type="dxa"/>
          </w:tcPr>
          <w:p w14:paraId="587522EF" w14:textId="77777777" w:rsidR="001A2F2F" w:rsidRPr="00183E2C" w:rsidRDefault="00000000" w:rsidP="00EA7B49">
            <w:pPr>
              <w:rPr>
                <w:rFonts w:ascii="Times New Roman" w:hAnsi="Times New Roman" w:cs="Times New Roman"/>
              </w:rPr>
            </w:pPr>
            <w:r w:rsidRPr="00183E2C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716" w:type="dxa"/>
            <w:shd w:val="clear" w:color="auto" w:fill="auto"/>
          </w:tcPr>
          <w:p w14:paraId="20CA1719" w14:textId="74E0A026" w:rsidR="001A2F2F" w:rsidRPr="00183E2C" w:rsidRDefault="00C058FA" w:rsidP="00EA7B49">
            <w:pPr>
              <w:rPr>
                <w:rFonts w:ascii="Times New Roman" w:eastAsiaTheme="minorEastAsia" w:hAnsi="Times New Roman" w:cs="Times New Roman"/>
                <w:bdr w:val="none" w:sz="0" w:space="0" w:color="auto" w:frame="1"/>
                <w:shd w:val="clear" w:color="auto" w:fill="FFFFFF"/>
              </w:rPr>
            </w:pPr>
            <w:r w:rsidRPr="00183E2C">
              <w:rPr>
                <w:rStyle w:val="term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'</w:t>
            </w:r>
            <w:proofErr w:type="gramStart"/>
            <w:r w:rsidRPr="00183E2C">
              <w:rPr>
                <w:rStyle w:val="term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malignant</w:t>
            </w:r>
            <w:proofErr w:type="gramEnd"/>
            <w:r w:rsidRPr="00183E2C">
              <w:rPr>
                <w:rStyle w:val="term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neoplasm'/exp OR 'neoplasms' OR 'tumors' OR 'neoplasia' OR '</w:t>
            </w:r>
            <w:proofErr w:type="spellStart"/>
            <w:r w:rsidRPr="00183E2C">
              <w:rPr>
                <w:rStyle w:val="term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neoplasias</w:t>
            </w:r>
            <w:proofErr w:type="spellEnd"/>
            <w:r w:rsidRPr="00183E2C">
              <w:rPr>
                <w:rStyle w:val="term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' OR 'neoplasm' OR 'tumor' OR 'cancer' OR 'cancers' OR 'malignant neoplasm' OR 'malignancy' OR 'malignancies' OR 'malignant neoplasms' OR 'neoplasm, malignant' OR 'neoplasms, malignant' OR 'benign neoplasms' OR 'neoplasms, benign' OR 'neoplasm, benign' OR 'benign neoplasm'</w:t>
            </w:r>
          </w:p>
        </w:tc>
        <w:tc>
          <w:tcPr>
            <w:tcW w:w="1319" w:type="dxa"/>
          </w:tcPr>
          <w:p w14:paraId="03E4DF9F" w14:textId="7CE76E91" w:rsidR="001A2F2F" w:rsidRPr="00183E2C" w:rsidRDefault="0071220C" w:rsidP="00EA7B49">
            <w:pPr>
              <w:rPr>
                <w:rFonts w:ascii="Times New Roman" w:eastAsiaTheme="minorEastAsia" w:hAnsi="Times New Roman" w:cs="Times New Roman"/>
                <w:lang w:eastAsia="ko-KR"/>
              </w:rPr>
            </w:pPr>
            <w:r w:rsidRPr="00183E2C">
              <w:rPr>
                <w:rFonts w:ascii="Times New Roman" w:eastAsiaTheme="minorEastAsia" w:hAnsi="Times New Roman" w:cs="Times New Roman"/>
                <w:lang w:eastAsia="ko-KR"/>
              </w:rPr>
              <w:t>8,</w:t>
            </w:r>
            <w:r w:rsidR="00262DE1" w:rsidRPr="00183E2C">
              <w:rPr>
                <w:rFonts w:ascii="Times New Roman" w:eastAsiaTheme="minorEastAsia" w:hAnsi="Times New Roman" w:cs="Times New Roman"/>
                <w:lang w:eastAsia="ko-KR"/>
              </w:rPr>
              <w:t>466</w:t>
            </w:r>
            <w:r w:rsidRPr="00183E2C">
              <w:rPr>
                <w:rFonts w:ascii="Times New Roman" w:eastAsiaTheme="minorEastAsia" w:hAnsi="Times New Roman" w:cs="Times New Roman"/>
                <w:lang w:eastAsia="ko-KR"/>
              </w:rPr>
              <w:t>,</w:t>
            </w:r>
            <w:r w:rsidR="00262DE1" w:rsidRPr="00183E2C">
              <w:rPr>
                <w:rFonts w:ascii="Times New Roman" w:eastAsiaTheme="minorEastAsia" w:hAnsi="Times New Roman" w:cs="Times New Roman"/>
                <w:lang w:eastAsia="ko-KR"/>
              </w:rPr>
              <w:t>339</w:t>
            </w:r>
          </w:p>
        </w:tc>
      </w:tr>
      <w:tr w:rsidR="00CE1AA3" w:rsidRPr="00183E2C" w14:paraId="0A2716A1" w14:textId="77777777" w:rsidTr="00ED216A">
        <w:trPr>
          <w:trHeight w:val="510"/>
        </w:trPr>
        <w:tc>
          <w:tcPr>
            <w:tcW w:w="1268" w:type="dxa"/>
          </w:tcPr>
          <w:p w14:paraId="493734CD" w14:textId="77777777" w:rsidR="001A2F2F" w:rsidRPr="00183E2C" w:rsidRDefault="00000000" w:rsidP="00EA7B49">
            <w:pPr>
              <w:rPr>
                <w:rFonts w:ascii="Times New Roman" w:hAnsi="Times New Roman" w:cs="Times New Roman"/>
              </w:rPr>
            </w:pPr>
            <w:r w:rsidRPr="00183E2C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716" w:type="dxa"/>
            <w:shd w:val="clear" w:color="auto" w:fill="auto"/>
          </w:tcPr>
          <w:p w14:paraId="65F17868" w14:textId="265479D5" w:rsidR="001A2F2F" w:rsidRPr="00183E2C" w:rsidRDefault="00000000" w:rsidP="00EA7B49">
            <w:pPr>
              <w:rPr>
                <w:rStyle w:val="term"/>
                <w:rFonts w:ascii="Times New Roman" w:eastAsiaTheme="minorEastAsia" w:hAnsi="Times New Roman" w:cs="Times New Roman"/>
              </w:rPr>
            </w:pPr>
            <w:r w:rsidRPr="00183E2C">
              <w:rPr>
                <w:rStyle w:val="term"/>
                <w:rFonts w:ascii="Times New Roman" w:hAnsi="Times New Roman" w:cs="Times New Roman"/>
                <w:bdr w:val="none" w:sz="0" w:space="0" w:color="auto" w:frame="1"/>
              </w:rPr>
              <w:t>'</w:t>
            </w:r>
            <w:r w:rsidR="00ED216A" w:rsidRPr="00183E2C">
              <w:rPr>
                <w:rStyle w:val="term"/>
                <w:rFonts w:ascii="Times New Roman" w:hAnsi="Times New Roman" w:cs="Times New Roman"/>
                <w:bdr w:val="none" w:sz="0" w:space="0" w:color="auto" w:frame="1"/>
                <w:lang w:eastAsia="ko-KR"/>
              </w:rPr>
              <w:t>mindfulness</w:t>
            </w:r>
            <w:r w:rsidRPr="00183E2C">
              <w:rPr>
                <w:rStyle w:val="term"/>
                <w:rFonts w:ascii="Times New Roman" w:hAnsi="Times New Roman" w:cs="Times New Roman"/>
                <w:bdr w:val="none" w:sz="0" w:space="0" w:color="auto" w:frame="1"/>
              </w:rPr>
              <w:t>'</w:t>
            </w:r>
            <w:r w:rsidRPr="00183E2C">
              <w:rPr>
                <w:rFonts w:ascii="Times New Roman" w:hAnsi="Times New Roman" w:cs="Times New Roman"/>
              </w:rPr>
              <w:t xml:space="preserve">/exp </w:t>
            </w:r>
            <w:r w:rsidRPr="00183E2C">
              <w:rPr>
                <w:rFonts w:ascii="Times New Roman" w:eastAsiaTheme="minorEastAsia" w:hAnsi="Times New Roman" w:cs="Times New Roman"/>
              </w:rPr>
              <w:t xml:space="preserve">OR </w:t>
            </w:r>
            <w:r w:rsidR="00ED216A" w:rsidRPr="00183E2C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'mindfulness' OR 'mindfulness-based intervention' OR 'mindfulness-based' OR 'mindfulness based' OR '</w:t>
            </w:r>
            <w:proofErr w:type="spellStart"/>
            <w:r w:rsidR="00ED216A" w:rsidRPr="00183E2C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mbsr</w:t>
            </w:r>
            <w:proofErr w:type="spellEnd"/>
            <w:r w:rsidR="00ED216A" w:rsidRPr="00183E2C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' OR '</w:t>
            </w:r>
            <w:proofErr w:type="spellStart"/>
            <w:r w:rsidR="00ED216A" w:rsidRPr="00183E2C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mbct</w:t>
            </w:r>
            <w:proofErr w:type="spellEnd"/>
            <w:r w:rsidR="00ED216A" w:rsidRPr="00183E2C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' OR '</w:t>
            </w:r>
            <w:proofErr w:type="gramStart"/>
            <w:r w:rsidR="00ED216A" w:rsidRPr="00183E2C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mindfulness based</w:t>
            </w:r>
            <w:proofErr w:type="gramEnd"/>
            <w:r w:rsidR="00ED216A" w:rsidRPr="00183E2C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stress reduction' OR 'mindfulness-based stress reduction' OR 'mindfulness based cognitive therapy' OR 'mindfulness-based cognitive therapy' OR 'body-mind' OR 'mind-body'</w:t>
            </w:r>
          </w:p>
        </w:tc>
        <w:tc>
          <w:tcPr>
            <w:tcW w:w="1319" w:type="dxa"/>
          </w:tcPr>
          <w:p w14:paraId="7BA5291C" w14:textId="3A49C69C" w:rsidR="001A2F2F" w:rsidRPr="00183E2C" w:rsidRDefault="00C058FA" w:rsidP="00EA7B49">
            <w:pPr>
              <w:rPr>
                <w:rFonts w:ascii="Times New Roman" w:eastAsiaTheme="minorEastAsia" w:hAnsi="Times New Roman" w:cs="Times New Roman"/>
                <w:lang w:eastAsia="ko-KR"/>
              </w:rPr>
            </w:pPr>
            <w:r w:rsidRPr="00183E2C">
              <w:rPr>
                <w:rFonts w:ascii="Times New Roman" w:hAnsi="Times New Roman" w:cs="Times New Roman"/>
                <w:shd w:val="clear" w:color="auto" w:fill="FFFFFF"/>
              </w:rPr>
              <w:t>3</w:t>
            </w:r>
            <w:r w:rsidR="00262DE1" w:rsidRPr="00183E2C">
              <w:rPr>
                <w:rFonts w:ascii="Times New Roman" w:eastAsiaTheme="minorEastAsia" w:hAnsi="Times New Roman" w:cs="Times New Roman"/>
                <w:shd w:val="clear" w:color="auto" w:fill="FFFFFF"/>
                <w:lang w:eastAsia="ko-KR"/>
              </w:rPr>
              <w:t>7,961</w:t>
            </w:r>
          </w:p>
        </w:tc>
      </w:tr>
      <w:tr w:rsidR="00CE1AA3" w:rsidRPr="00183E2C" w14:paraId="01A9EA97" w14:textId="77777777" w:rsidTr="00262DE1">
        <w:trPr>
          <w:trHeight w:val="385"/>
        </w:trPr>
        <w:tc>
          <w:tcPr>
            <w:tcW w:w="1268" w:type="dxa"/>
          </w:tcPr>
          <w:p w14:paraId="189BD0EB" w14:textId="77777777" w:rsidR="001A2F2F" w:rsidRPr="00183E2C" w:rsidRDefault="00000000" w:rsidP="00EA7B49">
            <w:pPr>
              <w:rPr>
                <w:rFonts w:ascii="Times New Roman" w:hAnsi="Times New Roman" w:cs="Times New Roman"/>
              </w:rPr>
            </w:pPr>
            <w:r w:rsidRPr="00183E2C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716" w:type="dxa"/>
          </w:tcPr>
          <w:p w14:paraId="2CAA8437" w14:textId="17E155D3" w:rsidR="001A2F2F" w:rsidRPr="00183E2C" w:rsidRDefault="0071220C" w:rsidP="00EA7B49">
            <w:pPr>
              <w:rPr>
                <w:rFonts w:ascii="Times New Roman" w:eastAsiaTheme="minorEastAsia" w:hAnsi="Times New Roman" w:cs="Times New Roman"/>
                <w:shd w:val="clear" w:color="auto" w:fill="FFFFFF"/>
              </w:rPr>
            </w:pPr>
            <w:r w:rsidRPr="00183E2C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'fatigue'/exp </w:t>
            </w:r>
            <w:proofErr w:type="gramStart"/>
            <w:r w:rsidRPr="00183E2C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OR  '</w:t>
            </w:r>
            <w:proofErr w:type="gramEnd"/>
            <w:r w:rsidRPr="00183E2C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lassitude' </w:t>
            </w:r>
          </w:p>
        </w:tc>
        <w:tc>
          <w:tcPr>
            <w:tcW w:w="1319" w:type="dxa"/>
          </w:tcPr>
          <w:p w14:paraId="249EF857" w14:textId="331179EF" w:rsidR="001A2F2F" w:rsidRPr="00183E2C" w:rsidRDefault="00262DE1" w:rsidP="00EA7B49">
            <w:pPr>
              <w:rPr>
                <w:rFonts w:ascii="Times New Roman" w:eastAsiaTheme="minorEastAsia" w:hAnsi="Times New Roman" w:cs="Times New Roman"/>
                <w:lang w:eastAsia="ko-KR"/>
              </w:rPr>
            </w:pPr>
            <w:r w:rsidRPr="00183E2C">
              <w:rPr>
                <w:rFonts w:ascii="Times New Roman" w:eastAsiaTheme="minorEastAsia" w:hAnsi="Times New Roman" w:cs="Times New Roman"/>
                <w:lang w:eastAsia="ko-KR"/>
              </w:rPr>
              <w:t>385,280</w:t>
            </w:r>
          </w:p>
        </w:tc>
      </w:tr>
      <w:tr w:rsidR="00CE1AA3" w:rsidRPr="00183E2C" w14:paraId="429A5E33" w14:textId="77777777" w:rsidTr="00F60295">
        <w:trPr>
          <w:trHeight w:val="794"/>
        </w:trPr>
        <w:tc>
          <w:tcPr>
            <w:tcW w:w="1268" w:type="dxa"/>
          </w:tcPr>
          <w:p w14:paraId="4A585AC2" w14:textId="71C3F17A" w:rsidR="001A2F2F" w:rsidRPr="00183E2C" w:rsidRDefault="00ED216A" w:rsidP="00EA7B49">
            <w:pPr>
              <w:rPr>
                <w:rFonts w:ascii="Times New Roman" w:hAnsi="Times New Roman" w:cs="Times New Roman"/>
                <w:lang w:eastAsia="ko-KR"/>
              </w:rPr>
            </w:pPr>
            <w:r w:rsidRPr="00183E2C">
              <w:rPr>
                <w:rFonts w:ascii="Times New Roman" w:hAnsi="Times New Roman" w:cs="Times New Roman"/>
                <w:lang w:eastAsia="ko-KR"/>
              </w:rPr>
              <w:t>4</w:t>
            </w:r>
          </w:p>
        </w:tc>
        <w:tc>
          <w:tcPr>
            <w:tcW w:w="6716" w:type="dxa"/>
          </w:tcPr>
          <w:p w14:paraId="3A9E92DA" w14:textId="77777777" w:rsidR="001A2F2F" w:rsidRPr="00183E2C" w:rsidRDefault="00000000" w:rsidP="00EA7B49">
            <w:pPr>
              <w:rPr>
                <w:rFonts w:ascii="Times New Roman" w:hAnsi="Times New Roman" w:cs="Times New Roman"/>
              </w:rPr>
            </w:pPr>
            <w:r w:rsidRPr="00183E2C">
              <w:rPr>
                <w:rStyle w:val="term"/>
                <w:rFonts w:ascii="Times New Roman" w:hAnsi="Times New Roman" w:cs="Times New Roman"/>
                <w:bdr w:val="none" w:sz="0" w:space="0" w:color="auto" w:frame="1"/>
              </w:rPr>
              <w:t>'</w:t>
            </w:r>
            <w:proofErr w:type="gramStart"/>
            <w:r w:rsidRPr="00183E2C">
              <w:rPr>
                <w:rStyle w:val="term"/>
                <w:rFonts w:ascii="Times New Roman" w:hAnsi="Times New Roman" w:cs="Times New Roman"/>
                <w:bdr w:val="none" w:sz="0" w:space="0" w:color="auto" w:frame="1"/>
              </w:rPr>
              <w:t>randomized</w:t>
            </w:r>
            <w:proofErr w:type="gramEnd"/>
            <w:r w:rsidRPr="00183E2C">
              <w:rPr>
                <w:rStyle w:val="term"/>
                <w:rFonts w:ascii="Times New Roman" w:hAnsi="Times New Roman" w:cs="Times New Roman"/>
                <w:bdr w:val="none" w:sz="0" w:space="0" w:color="auto" w:frame="1"/>
              </w:rPr>
              <w:t xml:space="preserve"> controlled trial'</w:t>
            </w:r>
            <w:r w:rsidRPr="00183E2C">
              <w:rPr>
                <w:rFonts w:ascii="Times New Roman" w:hAnsi="Times New Roman" w:cs="Times New Roman"/>
              </w:rPr>
              <w:t xml:space="preserve">/exp OR </w:t>
            </w:r>
            <w:r w:rsidRPr="00183E2C">
              <w:rPr>
                <w:rFonts w:ascii="Times New Roman" w:hAnsi="Times New Roman" w:cs="Times New Roman"/>
                <w:shd w:val="clear" w:color="auto" w:fill="FFFFFF"/>
              </w:rPr>
              <w:t>'randomized controlled trial' OR '</w:t>
            </w:r>
            <w:proofErr w:type="spellStart"/>
            <w:r w:rsidRPr="00183E2C">
              <w:rPr>
                <w:rFonts w:ascii="Times New Roman" w:hAnsi="Times New Roman" w:cs="Times New Roman"/>
                <w:shd w:val="clear" w:color="auto" w:fill="FFFFFF"/>
              </w:rPr>
              <w:t>randomised</w:t>
            </w:r>
            <w:proofErr w:type="spellEnd"/>
            <w:r w:rsidRPr="00183E2C">
              <w:rPr>
                <w:rFonts w:ascii="Times New Roman" w:hAnsi="Times New Roman" w:cs="Times New Roman"/>
                <w:shd w:val="clear" w:color="auto" w:fill="FFFFFF"/>
              </w:rPr>
              <w:t xml:space="preserve"> controlled trial' OR 'randomized' OR '</w:t>
            </w:r>
            <w:proofErr w:type="spellStart"/>
            <w:r w:rsidRPr="00183E2C">
              <w:rPr>
                <w:rFonts w:ascii="Times New Roman" w:hAnsi="Times New Roman" w:cs="Times New Roman"/>
                <w:shd w:val="clear" w:color="auto" w:fill="FFFFFF"/>
              </w:rPr>
              <w:t>randomised</w:t>
            </w:r>
            <w:proofErr w:type="spellEnd"/>
            <w:r w:rsidRPr="00183E2C">
              <w:rPr>
                <w:rFonts w:ascii="Times New Roman" w:hAnsi="Times New Roman" w:cs="Times New Roman"/>
                <w:shd w:val="clear" w:color="auto" w:fill="FFFFFF"/>
              </w:rPr>
              <w:t>' OR 'randomization' OR '</w:t>
            </w:r>
            <w:proofErr w:type="spellStart"/>
            <w:r w:rsidRPr="00183E2C">
              <w:rPr>
                <w:rFonts w:ascii="Times New Roman" w:hAnsi="Times New Roman" w:cs="Times New Roman"/>
                <w:shd w:val="clear" w:color="auto" w:fill="FFFFFF"/>
              </w:rPr>
              <w:t>randomisation</w:t>
            </w:r>
            <w:proofErr w:type="spellEnd"/>
            <w:r w:rsidRPr="00183E2C">
              <w:rPr>
                <w:rFonts w:ascii="Times New Roman" w:hAnsi="Times New Roman" w:cs="Times New Roman"/>
                <w:shd w:val="clear" w:color="auto" w:fill="FFFFFF"/>
              </w:rPr>
              <w:t>'</w:t>
            </w:r>
          </w:p>
        </w:tc>
        <w:tc>
          <w:tcPr>
            <w:tcW w:w="1319" w:type="dxa"/>
          </w:tcPr>
          <w:p w14:paraId="70748EE2" w14:textId="7F492CCC" w:rsidR="001A2F2F" w:rsidRPr="00183E2C" w:rsidRDefault="00000000" w:rsidP="00EA7B49">
            <w:pPr>
              <w:rPr>
                <w:rFonts w:ascii="Times New Roman" w:eastAsiaTheme="minorEastAsia" w:hAnsi="Times New Roman" w:cs="Times New Roman"/>
                <w:lang w:eastAsia="ko-KR"/>
              </w:rPr>
            </w:pPr>
            <w:r w:rsidRPr="00183E2C">
              <w:rPr>
                <w:rFonts w:ascii="Times New Roman" w:hAnsi="Times New Roman" w:cs="Times New Roman"/>
                <w:shd w:val="clear" w:color="auto" w:fill="FFFFFF"/>
              </w:rPr>
              <w:t>1,</w:t>
            </w:r>
            <w:r w:rsidR="00262DE1" w:rsidRPr="00183E2C">
              <w:rPr>
                <w:rFonts w:ascii="Times New Roman" w:eastAsiaTheme="minorEastAsia" w:hAnsi="Times New Roman" w:cs="Times New Roman"/>
                <w:shd w:val="clear" w:color="auto" w:fill="FFFFFF"/>
                <w:lang w:eastAsia="ko-KR"/>
              </w:rPr>
              <w:t>980,786</w:t>
            </w:r>
          </w:p>
        </w:tc>
      </w:tr>
      <w:tr w:rsidR="00CE1AA3" w:rsidRPr="00183E2C" w14:paraId="02A07687" w14:textId="77777777" w:rsidTr="00F60295">
        <w:trPr>
          <w:trHeight w:val="281"/>
        </w:trPr>
        <w:tc>
          <w:tcPr>
            <w:tcW w:w="1268" w:type="dxa"/>
          </w:tcPr>
          <w:p w14:paraId="371CAC29" w14:textId="77777777" w:rsidR="001A2F2F" w:rsidRPr="00183E2C" w:rsidRDefault="00000000" w:rsidP="00EA7B49">
            <w:pPr>
              <w:rPr>
                <w:rFonts w:ascii="Times New Roman" w:hAnsi="Times New Roman" w:cs="Times New Roman"/>
              </w:rPr>
            </w:pPr>
            <w:r w:rsidRPr="00183E2C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6716" w:type="dxa"/>
          </w:tcPr>
          <w:p w14:paraId="62056E5E" w14:textId="7C1CF3CA" w:rsidR="001A2F2F" w:rsidRPr="00183E2C" w:rsidRDefault="00000000" w:rsidP="00EA7B49">
            <w:pPr>
              <w:rPr>
                <w:rFonts w:ascii="Times New Roman" w:eastAsiaTheme="minorEastAsia" w:hAnsi="Times New Roman" w:cs="Times New Roman"/>
              </w:rPr>
            </w:pPr>
            <w:r w:rsidRPr="00183E2C">
              <w:rPr>
                <w:rFonts w:ascii="Times New Roman" w:eastAsiaTheme="minorHAnsi" w:hAnsi="Times New Roman" w:cs="Times New Roman"/>
              </w:rPr>
              <w:t>#1 and #2 and #3 and #4</w:t>
            </w:r>
          </w:p>
        </w:tc>
        <w:tc>
          <w:tcPr>
            <w:tcW w:w="1319" w:type="dxa"/>
          </w:tcPr>
          <w:p w14:paraId="05680550" w14:textId="72934700" w:rsidR="001A2F2F" w:rsidRPr="00183E2C" w:rsidRDefault="00262DE1" w:rsidP="00EA7B49">
            <w:pPr>
              <w:rPr>
                <w:rFonts w:ascii="Times New Roman" w:eastAsiaTheme="minorEastAsia" w:hAnsi="Times New Roman" w:cs="Times New Roman"/>
                <w:lang w:eastAsia="ko-KR"/>
              </w:rPr>
            </w:pPr>
            <w:r w:rsidRPr="00183E2C">
              <w:rPr>
                <w:rFonts w:ascii="Times New Roman" w:eastAsiaTheme="minorEastAsia" w:hAnsi="Times New Roman" w:cs="Times New Roman"/>
                <w:lang w:eastAsia="ko-KR"/>
              </w:rPr>
              <w:t>487</w:t>
            </w:r>
          </w:p>
        </w:tc>
      </w:tr>
    </w:tbl>
    <w:p w14:paraId="6C99CAF2" w14:textId="77777777" w:rsidR="004449F4" w:rsidRPr="00183E2C" w:rsidRDefault="004449F4" w:rsidP="00EA7B49">
      <w:pPr>
        <w:rPr>
          <w:rFonts w:ascii="Times New Roman" w:hAnsi="Times New Roman" w:cs="Times New Roman"/>
          <w:sz w:val="22"/>
        </w:rPr>
      </w:pPr>
    </w:p>
    <w:p w14:paraId="393CF667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23CDFF3A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166561FE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55B97547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77D6F4E1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3CC7A621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0E8D3AC0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1755674E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4D50CB03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3AF134B9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25DF7379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0C66678F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350C3818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50D8B115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753DBE5C" w14:textId="77777777" w:rsidR="00EA7B49" w:rsidRPr="00183E2C" w:rsidRDefault="00EA7B49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55F6EDFA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5E4088C3" w14:textId="42035D39" w:rsidR="00634E76" w:rsidRPr="00183E2C" w:rsidRDefault="00634E76" w:rsidP="00634E76">
      <w:pPr>
        <w:spacing w:line="480" w:lineRule="auto"/>
        <w:contextualSpacing/>
        <w:rPr>
          <w:rFonts w:ascii="Times New Roman" w:eastAsia="Times New Roman" w:hAnsi="Times New Roman" w:cs="Times New Roman"/>
          <w:i/>
          <w:sz w:val="24"/>
        </w:rPr>
      </w:pPr>
      <w:r w:rsidRPr="00183E2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556414" w:rsidRPr="00183E2C">
        <w:rPr>
          <w:rFonts w:ascii="Times New Roman" w:hAnsi="Times New Roman" w:cs="Times New Roman"/>
          <w:b/>
          <w:sz w:val="24"/>
          <w:szCs w:val="24"/>
        </w:rPr>
        <w:t>S</w:t>
      </w:r>
      <w:r w:rsidRPr="00183E2C"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Pr="00183E2C">
        <w:rPr>
          <w:rFonts w:ascii="Times New Roman" w:eastAsia="Times New Roman" w:hAnsi="Times New Roman" w:cs="Times New Roman"/>
          <w:b/>
          <w:bCs/>
          <w:sz w:val="24"/>
        </w:rPr>
        <w:t>GRADE evidence profile and summary of findings table for the outcomes</w:t>
      </w:r>
    </w:p>
    <w:tbl>
      <w:tblPr>
        <w:tblW w:w="5261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850"/>
        <w:gridCol w:w="1134"/>
        <w:gridCol w:w="709"/>
        <w:gridCol w:w="1275"/>
        <w:gridCol w:w="1134"/>
        <w:gridCol w:w="1134"/>
        <w:gridCol w:w="993"/>
        <w:gridCol w:w="992"/>
        <w:gridCol w:w="1276"/>
      </w:tblGrid>
      <w:tr w:rsidR="00634E76" w:rsidRPr="00183E2C" w14:paraId="088B5E3D" w14:textId="77777777" w:rsidTr="004931D7">
        <w:trPr>
          <w:trHeight w:val="297"/>
          <w:jc w:val="center"/>
        </w:trPr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CB79B4" w14:textId="77777777" w:rsidR="00634E76" w:rsidRPr="00183E2C" w:rsidRDefault="00634E76" w:rsidP="004931D7">
            <w:pPr>
              <w:pStyle w:val="ae"/>
              <w:spacing w:after="0" w:line="480" w:lineRule="auto"/>
              <w:rPr>
                <w:b/>
                <w:sz w:val="16"/>
                <w:szCs w:val="16"/>
              </w:rPr>
            </w:pPr>
            <w:r w:rsidRPr="00183E2C">
              <w:rPr>
                <w:b/>
                <w:sz w:val="16"/>
                <w:szCs w:val="16"/>
              </w:rPr>
              <w:t>Outcome</w:t>
            </w:r>
          </w:p>
        </w:tc>
        <w:tc>
          <w:tcPr>
            <w:tcW w:w="737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08D890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6"/>
                <w:szCs w:val="16"/>
              </w:rPr>
            </w:pPr>
            <w:r w:rsidRPr="00183E2C">
              <w:rPr>
                <w:b/>
                <w:sz w:val="16"/>
                <w:szCs w:val="16"/>
              </w:rPr>
              <w:t>Certainty assessmen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68F4FD" w14:textId="77777777" w:rsidR="00634E76" w:rsidRPr="00183E2C" w:rsidRDefault="00634E76" w:rsidP="004931D7">
            <w:pPr>
              <w:pStyle w:val="ae"/>
              <w:spacing w:after="0" w:line="480" w:lineRule="auto"/>
              <w:rPr>
                <w:b/>
                <w:sz w:val="16"/>
                <w:szCs w:val="16"/>
              </w:rPr>
            </w:pPr>
            <w:r w:rsidRPr="00183E2C">
              <w:rPr>
                <w:b/>
                <w:sz w:val="16"/>
                <w:szCs w:val="16"/>
              </w:rPr>
              <w:t>Anticipated absolute effects (95% CI)</w:t>
            </w:r>
          </w:p>
        </w:tc>
      </w:tr>
      <w:tr w:rsidR="00634E76" w:rsidRPr="00183E2C" w14:paraId="4DA25BD0" w14:textId="77777777" w:rsidTr="004931D7">
        <w:trPr>
          <w:trHeight w:val="1046"/>
          <w:jc w:val="center"/>
        </w:trPr>
        <w:tc>
          <w:tcPr>
            <w:tcW w:w="851" w:type="dxa"/>
            <w:vMerge/>
            <w:tcBorders>
              <w:top w:val="nil"/>
              <w:bottom w:val="single" w:sz="4" w:space="0" w:color="000000"/>
            </w:tcBorders>
          </w:tcPr>
          <w:p w14:paraId="65AAF2D8" w14:textId="77777777" w:rsidR="00634E76" w:rsidRPr="00183E2C" w:rsidRDefault="00634E76" w:rsidP="004931D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A333A82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6"/>
                <w:szCs w:val="16"/>
              </w:rPr>
            </w:pPr>
            <w:r w:rsidRPr="00183E2C">
              <w:rPr>
                <w:b/>
                <w:sz w:val="16"/>
                <w:szCs w:val="16"/>
              </w:rPr>
              <w:t>№ of participants</w:t>
            </w:r>
            <w:r w:rsidRPr="00183E2C">
              <w:rPr>
                <w:b/>
                <w:sz w:val="16"/>
                <w:szCs w:val="16"/>
              </w:rPr>
              <w:br/>
              <w:t>(studies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587899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6"/>
                <w:szCs w:val="16"/>
              </w:rPr>
            </w:pPr>
            <w:r w:rsidRPr="00183E2C">
              <w:rPr>
                <w:b/>
                <w:sz w:val="16"/>
                <w:szCs w:val="16"/>
              </w:rPr>
              <w:t>Risk of bia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center"/>
          </w:tcPr>
          <w:p w14:paraId="3F176A96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6"/>
                <w:szCs w:val="16"/>
              </w:rPr>
            </w:pPr>
            <w:r w:rsidRPr="00183E2C">
              <w:rPr>
                <w:b/>
                <w:sz w:val="16"/>
                <w:szCs w:val="16"/>
              </w:rPr>
              <w:t>Inconsistenc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vAlign w:val="center"/>
          </w:tcPr>
          <w:p w14:paraId="0060D0A4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6"/>
                <w:szCs w:val="16"/>
              </w:rPr>
            </w:pPr>
            <w:r w:rsidRPr="00183E2C">
              <w:rPr>
                <w:b/>
                <w:sz w:val="16"/>
                <w:szCs w:val="16"/>
              </w:rPr>
              <w:t>Indirectnes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30D662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6"/>
                <w:szCs w:val="16"/>
              </w:rPr>
            </w:pPr>
            <w:r w:rsidRPr="00183E2C">
              <w:rPr>
                <w:b/>
                <w:sz w:val="16"/>
                <w:szCs w:val="16"/>
              </w:rPr>
              <w:t>Imprecision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9D26EC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6"/>
                <w:szCs w:val="16"/>
              </w:rPr>
            </w:pPr>
            <w:r w:rsidRPr="00183E2C">
              <w:rPr>
                <w:b/>
                <w:sz w:val="16"/>
                <w:szCs w:val="16"/>
              </w:rPr>
              <w:t>Publication bia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EB123D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6"/>
                <w:szCs w:val="16"/>
              </w:rPr>
            </w:pPr>
            <w:r w:rsidRPr="00183E2C">
              <w:rPr>
                <w:b/>
                <w:sz w:val="16"/>
                <w:szCs w:val="16"/>
              </w:rPr>
              <w:t>Overall certainty of evidence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</w:tcBorders>
          </w:tcPr>
          <w:p w14:paraId="5D277437" w14:textId="77777777" w:rsidR="00634E76" w:rsidRPr="00183E2C" w:rsidRDefault="00634E76" w:rsidP="004931D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4E76" w:rsidRPr="00183E2C" w14:paraId="48365CB7" w14:textId="77777777" w:rsidTr="004931D7">
        <w:trPr>
          <w:trHeight w:val="86"/>
          <w:jc w:val="center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68A921BD" w14:textId="77777777" w:rsidR="00634E76" w:rsidRPr="00183E2C" w:rsidRDefault="00634E76" w:rsidP="004931D7">
            <w:pPr>
              <w:pStyle w:val="ae"/>
              <w:spacing w:after="0" w:line="480" w:lineRule="auto"/>
              <w:rPr>
                <w:b/>
                <w:sz w:val="18"/>
                <w:szCs w:val="18"/>
              </w:rPr>
            </w:pPr>
            <w:r w:rsidRPr="00183E2C">
              <w:rPr>
                <w:b/>
                <w:sz w:val="18"/>
                <w:szCs w:val="18"/>
              </w:rPr>
              <w:t>Fatigu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3B802E12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8"/>
                <w:szCs w:val="18"/>
              </w:rPr>
            </w:pPr>
            <w:r w:rsidRPr="00183E2C">
              <w:rPr>
                <w:sz w:val="18"/>
                <w:szCs w:val="18"/>
                <w:shd w:val="clear" w:color="auto" w:fill="FFFFFF"/>
              </w:rPr>
              <w:t>3,125</w:t>
            </w:r>
            <w:r w:rsidRPr="00183E2C">
              <w:rPr>
                <w:sz w:val="18"/>
                <w:szCs w:val="18"/>
              </w:rPr>
              <w:br/>
              <w:t>(29 RCTs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3F743D49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8"/>
                <w:szCs w:val="18"/>
              </w:rPr>
            </w:pPr>
            <w:r w:rsidRPr="00183E2C">
              <w:rPr>
                <w:sz w:val="18"/>
                <w:szCs w:val="18"/>
              </w:rPr>
              <w:t>not seriou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695FDDB4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8"/>
                <w:szCs w:val="18"/>
              </w:rPr>
            </w:pPr>
            <w:r w:rsidRPr="00183E2C">
              <w:rPr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FFFFFF"/>
            </w:tcBorders>
            <w:vAlign w:val="center"/>
          </w:tcPr>
          <w:p w14:paraId="1DC92779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8"/>
                <w:szCs w:val="18"/>
              </w:rPr>
            </w:pPr>
            <w:r w:rsidRPr="00183E2C">
              <w:rPr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</w:tcBorders>
            <w:vAlign w:val="center"/>
          </w:tcPr>
          <w:p w14:paraId="48FC01B5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8"/>
                <w:szCs w:val="18"/>
              </w:rPr>
            </w:pPr>
            <w:r w:rsidRPr="00183E2C">
              <w:rPr>
                <w:sz w:val="18"/>
                <w:szCs w:val="18"/>
              </w:rPr>
              <w:t>not seriou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06DA51CD" w14:textId="77777777" w:rsidR="00634E76" w:rsidRPr="00183E2C" w:rsidRDefault="00634E76" w:rsidP="004931D7">
            <w:pPr>
              <w:pStyle w:val="ae"/>
              <w:spacing w:after="0" w:line="240" w:lineRule="auto"/>
              <w:rPr>
                <w:sz w:val="18"/>
                <w:szCs w:val="18"/>
              </w:rPr>
            </w:pPr>
            <w:r w:rsidRPr="00183E2C">
              <w:rPr>
                <w:sz w:val="18"/>
                <w:szCs w:val="18"/>
              </w:rPr>
              <w:t>strongly</w:t>
            </w:r>
          </w:p>
          <w:p w14:paraId="0080DF2C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8"/>
                <w:szCs w:val="18"/>
              </w:rPr>
            </w:pPr>
            <w:r w:rsidRPr="00183E2C">
              <w:rPr>
                <w:sz w:val="18"/>
                <w:szCs w:val="18"/>
              </w:rPr>
              <w:t>suspecte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6AFE4936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8"/>
                <w:szCs w:val="18"/>
              </w:rPr>
            </w:pPr>
            <w:r w:rsidRPr="00183E2C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</w:t>
            </w:r>
            <w:r w:rsidRPr="00183E2C">
              <w:rPr>
                <w:rStyle w:val="quality-sign"/>
                <w:rFonts w:ascii="MS Mincho" w:eastAsia="MS Mincho" w:hAnsi="MS Mincho" w:cs="MS Mincho" w:hint="eastAsia"/>
                <w:sz w:val="18"/>
                <w:szCs w:val="18"/>
              </w:rPr>
              <w:t>◯</w:t>
            </w:r>
            <w:r w:rsidRPr="00183E2C">
              <w:rPr>
                <w:sz w:val="18"/>
                <w:szCs w:val="18"/>
              </w:rPr>
              <w:br/>
            </w:r>
            <w:r w:rsidRPr="00183E2C">
              <w:rPr>
                <w:rStyle w:val="quality-text"/>
                <w:sz w:val="18"/>
                <w:szCs w:val="18"/>
              </w:rPr>
              <w:t xml:space="preserve">Moderate </w:t>
            </w:r>
            <w:proofErr w:type="spellStart"/>
            <w:proofErr w:type="gramStart"/>
            <w:r w:rsidRPr="00183E2C">
              <w:rPr>
                <w:sz w:val="18"/>
                <w:szCs w:val="18"/>
                <w:vertAlign w:val="superscript"/>
              </w:rPr>
              <w:t>a</w:t>
            </w:r>
            <w:r w:rsidRPr="00183E2C">
              <w:rPr>
                <w:rStyle w:val="comma"/>
                <w:sz w:val="18"/>
                <w:szCs w:val="18"/>
                <w:vertAlign w:val="superscript"/>
              </w:rPr>
              <w:t>,</w:t>
            </w:r>
            <w:r w:rsidRPr="00183E2C">
              <w:rPr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384B9F98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8"/>
                <w:szCs w:val="18"/>
              </w:rPr>
            </w:pPr>
            <w:r w:rsidRPr="00183E2C">
              <w:rPr>
                <w:sz w:val="18"/>
                <w:szCs w:val="18"/>
              </w:rPr>
              <w:t>SMD -0.89</w:t>
            </w:r>
            <w:r w:rsidRPr="00183E2C">
              <w:rPr>
                <w:sz w:val="18"/>
                <w:szCs w:val="18"/>
              </w:rPr>
              <w:br/>
            </w:r>
            <w:r w:rsidRPr="00183E2C">
              <w:rPr>
                <w:sz w:val="18"/>
                <w:szCs w:val="18"/>
                <w:shd w:val="clear" w:color="auto" w:fill="FFFFFF"/>
              </w:rPr>
              <w:t>(-1.23 to -0.55</w:t>
            </w:r>
            <w:r w:rsidRPr="00183E2C">
              <w:rPr>
                <w:sz w:val="18"/>
                <w:szCs w:val="18"/>
              </w:rPr>
              <w:t>)</w:t>
            </w:r>
          </w:p>
        </w:tc>
      </w:tr>
      <w:tr w:rsidR="00634E76" w:rsidRPr="00183E2C" w14:paraId="6BA4A65D" w14:textId="77777777" w:rsidTr="004931D7">
        <w:trPr>
          <w:trHeight w:val="298"/>
          <w:jc w:val="center"/>
        </w:trPr>
        <w:tc>
          <w:tcPr>
            <w:tcW w:w="9498" w:type="dxa"/>
            <w:gridSpan w:val="9"/>
            <w:tcBorders>
              <w:top w:val="single" w:sz="4" w:space="0" w:color="auto"/>
            </w:tcBorders>
            <w:vAlign w:val="center"/>
          </w:tcPr>
          <w:p w14:paraId="688FB1CB" w14:textId="77777777" w:rsidR="00634E76" w:rsidRPr="00183E2C" w:rsidRDefault="00634E76" w:rsidP="004931D7">
            <w:pPr>
              <w:pStyle w:val="ae"/>
              <w:spacing w:after="0" w:line="240" w:lineRule="auto"/>
              <w:rPr>
                <w:sz w:val="18"/>
                <w:szCs w:val="18"/>
              </w:rPr>
            </w:pPr>
            <w:r w:rsidRPr="00183E2C">
              <w:rPr>
                <w:b/>
                <w:sz w:val="18"/>
                <w:szCs w:val="18"/>
              </w:rPr>
              <w:t xml:space="preserve">Abbreviations: </w:t>
            </w:r>
            <w:r w:rsidRPr="00183E2C">
              <w:rPr>
                <w:sz w:val="18"/>
                <w:szCs w:val="18"/>
              </w:rPr>
              <w:t>CI, confidence interval; GRADE, grading of recommendations, assessment, development, and evaluation; RCT, randomized controlled trial; SMD, standardized mean difference</w:t>
            </w:r>
          </w:p>
        </w:tc>
      </w:tr>
      <w:tr w:rsidR="00634E76" w:rsidRPr="00183E2C" w14:paraId="283F2F46" w14:textId="77777777" w:rsidTr="004931D7">
        <w:trPr>
          <w:trHeight w:val="3245"/>
          <w:jc w:val="center"/>
        </w:trPr>
        <w:tc>
          <w:tcPr>
            <w:tcW w:w="9498" w:type="dxa"/>
            <w:gridSpan w:val="9"/>
            <w:tcBorders>
              <w:top w:val="single" w:sz="4" w:space="0" w:color="auto"/>
            </w:tcBorders>
            <w:vAlign w:val="center"/>
          </w:tcPr>
          <w:p w14:paraId="268F3406" w14:textId="77777777" w:rsidR="00634E76" w:rsidRPr="00183E2C" w:rsidRDefault="00634E76" w:rsidP="00EA7B49">
            <w:pPr>
              <w:pStyle w:val="ae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 w:rsidRPr="00183E2C">
              <w:rPr>
                <w:b/>
                <w:sz w:val="18"/>
                <w:szCs w:val="18"/>
              </w:rPr>
              <w:t>GRADE Working Group grades of evidence</w:t>
            </w:r>
            <w:r w:rsidRPr="00183E2C">
              <w:rPr>
                <w:sz w:val="18"/>
                <w:szCs w:val="18"/>
              </w:rPr>
              <w:br/>
            </w:r>
          </w:p>
          <w:p w14:paraId="5ECB95EE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8"/>
                <w:szCs w:val="18"/>
              </w:rPr>
            </w:pPr>
            <w:r w:rsidRPr="00183E2C">
              <w:rPr>
                <w:b/>
                <w:sz w:val="18"/>
                <w:szCs w:val="18"/>
              </w:rPr>
              <w:t>High certainty:</w:t>
            </w:r>
            <w:r w:rsidRPr="00183E2C">
              <w:rPr>
                <w:sz w:val="18"/>
                <w:szCs w:val="18"/>
              </w:rPr>
              <w:t xml:space="preserve"> We are very confident that the true effect lies close to the estimated effect.</w:t>
            </w:r>
          </w:p>
          <w:p w14:paraId="4343BDCD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8"/>
                <w:szCs w:val="18"/>
              </w:rPr>
            </w:pPr>
            <w:r w:rsidRPr="00183E2C">
              <w:rPr>
                <w:b/>
                <w:sz w:val="18"/>
                <w:szCs w:val="18"/>
              </w:rPr>
              <w:t>Moderate certainty:</w:t>
            </w:r>
            <w:r w:rsidRPr="00183E2C">
              <w:rPr>
                <w:sz w:val="18"/>
                <w:szCs w:val="18"/>
              </w:rPr>
              <w:t xml:space="preserve"> We are moderately confident in the effect estimate: the true effect is likely to be close to the estimated effect, but there is a possibility that it is substantially different.</w:t>
            </w:r>
          </w:p>
          <w:p w14:paraId="18D5425C" w14:textId="77777777" w:rsidR="00634E76" w:rsidRPr="00183E2C" w:rsidRDefault="00634E76" w:rsidP="004931D7">
            <w:pPr>
              <w:pStyle w:val="ae"/>
              <w:spacing w:after="0" w:line="240" w:lineRule="auto"/>
              <w:rPr>
                <w:b/>
                <w:sz w:val="18"/>
                <w:szCs w:val="18"/>
              </w:rPr>
            </w:pPr>
            <w:r w:rsidRPr="00183E2C">
              <w:rPr>
                <w:b/>
                <w:sz w:val="18"/>
                <w:szCs w:val="18"/>
              </w:rPr>
              <w:t>Low certainty:</w:t>
            </w:r>
            <w:r w:rsidRPr="00183E2C">
              <w:rPr>
                <w:sz w:val="18"/>
                <w:szCs w:val="18"/>
              </w:rPr>
              <w:t xml:space="preserve"> Our confidence in the effect estimate is limited: the true effect may be substantially different from the estimated effect.</w:t>
            </w:r>
          </w:p>
          <w:p w14:paraId="485F7194" w14:textId="77777777" w:rsidR="00634E76" w:rsidRPr="00183E2C" w:rsidRDefault="00634E76" w:rsidP="004931D7">
            <w:pPr>
              <w:pStyle w:val="ae"/>
              <w:spacing w:after="0" w:line="240" w:lineRule="auto"/>
              <w:rPr>
                <w:sz w:val="18"/>
                <w:szCs w:val="18"/>
              </w:rPr>
            </w:pPr>
            <w:r w:rsidRPr="00183E2C">
              <w:rPr>
                <w:b/>
                <w:sz w:val="18"/>
                <w:szCs w:val="18"/>
              </w:rPr>
              <w:t>Very low certainty:</w:t>
            </w:r>
            <w:r w:rsidRPr="00183E2C">
              <w:rPr>
                <w:sz w:val="18"/>
                <w:szCs w:val="18"/>
              </w:rPr>
              <w:t xml:space="preserve"> We have very little confidence in the effect estimate: the true effect is likely to be substantially different from the estimated effect.</w:t>
            </w:r>
          </w:p>
          <w:p w14:paraId="10951069" w14:textId="77777777" w:rsidR="00634E76" w:rsidRPr="00183E2C" w:rsidRDefault="00634E76" w:rsidP="0049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3E2C">
              <w:rPr>
                <w:rFonts w:ascii="Times New Roman" w:hAnsi="Times New Roman" w:cs="Times New Roman"/>
                <w:sz w:val="18"/>
                <w:szCs w:val="18"/>
              </w:rPr>
              <w:t>Explanations</w:t>
            </w:r>
          </w:p>
          <w:p w14:paraId="41A35739" w14:textId="77777777" w:rsidR="00634E76" w:rsidRPr="00183E2C" w:rsidRDefault="00634E76" w:rsidP="0049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83E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183E2C">
              <w:rPr>
                <w:rFonts w:ascii="Times New Roman" w:hAnsi="Times New Roman" w:cs="Times New Roman"/>
                <w:sz w:val="18"/>
                <w:szCs w:val="18"/>
              </w:rPr>
              <w:t>Considerable</w:t>
            </w:r>
            <w:proofErr w:type="spellEnd"/>
            <w:r w:rsidRPr="00183E2C">
              <w:rPr>
                <w:rFonts w:ascii="Times New Roman" w:hAnsi="Times New Roman" w:cs="Times New Roman"/>
                <w:sz w:val="18"/>
                <w:szCs w:val="18"/>
              </w:rPr>
              <w:t xml:space="preserve"> heterogeneity is observed among the studies (I² =87.2%), and although potential sources of heterogeneity are explored, they are not adequately explained, suggesting possible inconsistency.</w:t>
            </w:r>
          </w:p>
          <w:p w14:paraId="3255FFB2" w14:textId="77777777" w:rsidR="00634E76" w:rsidRPr="00183E2C" w:rsidRDefault="00634E76" w:rsidP="00493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83E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183E2C">
              <w:rPr>
                <w:rFonts w:ascii="Times New Roman" w:hAnsi="Times New Roman" w:cs="Times New Roman"/>
                <w:sz w:val="18"/>
                <w:szCs w:val="18"/>
              </w:rPr>
              <w:t>Evidence</w:t>
            </w:r>
            <w:proofErr w:type="spellEnd"/>
            <w:r w:rsidRPr="00183E2C">
              <w:rPr>
                <w:rFonts w:ascii="Times New Roman" w:hAnsi="Times New Roman" w:cs="Times New Roman"/>
                <w:sz w:val="18"/>
                <w:szCs w:val="18"/>
              </w:rPr>
              <w:t xml:space="preserve"> of publication bias is detected, and adjustment using the trim-and-fill method results in a substantial reduction in the standardized mean difference (SMD), suggesting that the overall effect may have been somewhat overestimated.</w:t>
            </w:r>
          </w:p>
        </w:tc>
      </w:tr>
    </w:tbl>
    <w:p w14:paraId="5C9CE53A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0DED523B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7838B67C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318FBBA3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0B1DF37F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32F6ACB0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3D6CFD47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64A55A5D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321A3FD3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4C3B8230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31671578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1534B678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1132040D" w14:textId="77777777" w:rsidR="00634E76" w:rsidRPr="00183E2C" w:rsidRDefault="00634E76" w:rsidP="00634E76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83E2C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06047F8A" wp14:editId="759D7C97">
            <wp:extent cx="3310890" cy="3305977"/>
            <wp:effectExtent l="0" t="0" r="3810" b="889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"/>
                    <pic:cNvPicPr/>
                  </pic:nvPicPr>
                  <pic:blipFill>
                    <a:blip r:embed="rId8"/>
                    <a:srcRect t="30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907" cy="33099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D21F38" w14:textId="161C36C4" w:rsidR="00634E76" w:rsidRPr="00183E2C" w:rsidRDefault="00634E76" w:rsidP="00634E7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83E2C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556414" w:rsidRPr="00183E2C">
        <w:rPr>
          <w:rFonts w:ascii="Times New Roman" w:hAnsi="Times New Roman" w:cs="Times New Roman"/>
          <w:b/>
          <w:sz w:val="24"/>
          <w:szCs w:val="24"/>
        </w:rPr>
        <w:t>S</w:t>
      </w:r>
      <w:r w:rsidRPr="00183E2C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spellStart"/>
      <w:r w:rsidRPr="00183E2C">
        <w:rPr>
          <w:rFonts w:ascii="Times New Roman" w:hAnsi="Times New Roman" w:cs="Times New Roman"/>
          <w:sz w:val="24"/>
          <w:szCs w:val="24"/>
        </w:rPr>
        <w:t>Baujat</w:t>
      </w:r>
      <w:proofErr w:type="spellEnd"/>
      <w:r w:rsidRPr="00183E2C">
        <w:rPr>
          <w:rFonts w:ascii="Times New Roman" w:hAnsi="Times New Roman" w:cs="Times New Roman"/>
          <w:sz w:val="24"/>
          <w:szCs w:val="24"/>
        </w:rPr>
        <w:t xml:space="preserve"> plot on fatigue</w:t>
      </w:r>
    </w:p>
    <w:p w14:paraId="5F8DEA96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1A926A27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1B6BCA06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170F73FA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42D17187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421B6E87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19128FF7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743C64DA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339968BD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71E34F29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76FE60DD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2AAF189C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049F253A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5A0F8181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2412EA32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549774C0" w14:textId="77777777" w:rsidR="00634E76" w:rsidRPr="00183E2C" w:rsidRDefault="00634E76" w:rsidP="00634E76">
      <w:pPr>
        <w:spacing w:line="48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 w:rsidRPr="00183E2C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705B9327" wp14:editId="04292885">
            <wp:extent cx="4440382" cy="3617342"/>
            <wp:effectExtent l="0" t="0" r="0" b="254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53868" cy="3628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6D08D" w14:textId="536DB5A0" w:rsidR="00634E76" w:rsidRPr="00183E2C" w:rsidRDefault="00634E76" w:rsidP="00634E76">
      <w:pPr>
        <w:pStyle w:val="MDPI51figurecaption"/>
        <w:ind w:left="0"/>
        <w:jc w:val="both"/>
        <w:rPr>
          <w:rFonts w:ascii="Times New Roman" w:hAnsi="Times New Roman"/>
          <w:bCs/>
          <w:color w:val="auto"/>
          <w:sz w:val="24"/>
          <w:szCs w:val="24"/>
        </w:rPr>
      </w:pPr>
      <w:r w:rsidRPr="00183E2C">
        <w:rPr>
          <w:rFonts w:ascii="Times New Roman" w:hAnsi="Times New Roman"/>
          <w:b/>
          <w:sz w:val="24"/>
          <w:szCs w:val="24"/>
        </w:rPr>
        <w:t xml:space="preserve">Supplemental Figure </w:t>
      </w:r>
      <w:r w:rsidR="00556414" w:rsidRPr="00183E2C">
        <w:rPr>
          <w:rFonts w:ascii="Times New Roman" w:eastAsiaTheme="minorEastAsia" w:hAnsi="Times New Roman"/>
          <w:b/>
          <w:sz w:val="24"/>
          <w:szCs w:val="24"/>
          <w:lang w:eastAsia="ko-KR"/>
        </w:rPr>
        <w:t>S</w:t>
      </w:r>
      <w:r w:rsidRPr="00183E2C">
        <w:rPr>
          <w:rFonts w:ascii="Times New Roman" w:eastAsiaTheme="minorEastAsia" w:hAnsi="Times New Roman"/>
          <w:b/>
          <w:sz w:val="24"/>
          <w:szCs w:val="24"/>
          <w:lang w:eastAsia="ko-KR"/>
        </w:rPr>
        <w:t>2</w:t>
      </w:r>
      <w:r w:rsidRPr="00183E2C">
        <w:rPr>
          <w:rFonts w:ascii="Times New Roman" w:hAnsi="Times New Roman"/>
          <w:b/>
          <w:sz w:val="24"/>
          <w:szCs w:val="24"/>
        </w:rPr>
        <w:t>.</w:t>
      </w:r>
      <w:r w:rsidRPr="00183E2C">
        <w:rPr>
          <w:rFonts w:ascii="Times New Roman" w:hAnsi="Times New Roman"/>
          <w:bCs/>
          <w:color w:val="auto"/>
          <w:sz w:val="24"/>
          <w:szCs w:val="24"/>
        </w:rPr>
        <w:t xml:space="preserve"> Forest plot of sensitivity analysis</w:t>
      </w:r>
    </w:p>
    <w:p w14:paraId="7F9237E3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18BA11A3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71B4F4B8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6A6DF22D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25714995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2E289528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1A913251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0216AABC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419001E7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1147637F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4E433AB0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275DCD3D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4E1AB556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5E04D24A" w14:textId="77777777" w:rsidR="00634E76" w:rsidRPr="00183E2C" w:rsidRDefault="00634E76" w:rsidP="001A2F2F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sectPr w:rsidR="00634E76" w:rsidRPr="00183E2C" w:rsidSect="00E42677">
      <w:headerReference w:type="default" r:id="rId10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2BBE5" w14:textId="77777777" w:rsidR="00A87FBD" w:rsidRDefault="00A87FBD">
      <w:pPr>
        <w:spacing w:after="0" w:line="240" w:lineRule="auto"/>
      </w:pPr>
      <w:r>
        <w:separator/>
      </w:r>
    </w:p>
  </w:endnote>
  <w:endnote w:type="continuationSeparator" w:id="0">
    <w:p w14:paraId="6B397167" w14:textId="77777777" w:rsidR="00A87FBD" w:rsidRDefault="00A87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Janson Text LT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PNZRLX+TradeGothic-CondEighteen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7ADBF" w14:textId="77777777" w:rsidR="00A87FBD" w:rsidRDefault="00A87FBD">
      <w:pPr>
        <w:spacing w:after="0" w:line="240" w:lineRule="auto"/>
      </w:pPr>
      <w:r>
        <w:separator/>
      </w:r>
    </w:p>
  </w:footnote>
  <w:footnote w:type="continuationSeparator" w:id="0">
    <w:p w14:paraId="6483966C" w14:textId="77777777" w:rsidR="00A87FBD" w:rsidRDefault="00A87F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715385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363DF24" w14:textId="77777777" w:rsidR="000949A8" w:rsidRPr="00AE628D" w:rsidRDefault="00000000">
        <w:pPr>
          <w:pStyle w:val="ab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E628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E628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E628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83BDF" w:rsidRPr="00AE628D">
          <w:rPr>
            <w:rFonts w:ascii="Times New Roman" w:hAnsi="Times New Roman" w:cs="Times New Roman"/>
            <w:sz w:val="24"/>
            <w:szCs w:val="24"/>
          </w:rPr>
          <w:t>1</w:t>
        </w:r>
        <w:r w:rsidRPr="00AE628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97459F8" w14:textId="77777777" w:rsidR="000949A8" w:rsidRPr="00264626" w:rsidRDefault="000949A8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7C4A7B"/>
    <w:multiLevelType w:val="hybridMultilevel"/>
    <w:tmpl w:val="C9CC2D8E"/>
    <w:lvl w:ilvl="0" w:tplc="F17E32A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E2822870" w:tentative="1">
      <w:start w:val="1"/>
      <w:numFmt w:val="upperLetter"/>
      <w:lvlText w:val="%2."/>
      <w:lvlJc w:val="left"/>
      <w:pPr>
        <w:ind w:left="1320" w:hanging="440"/>
      </w:pPr>
    </w:lvl>
    <w:lvl w:ilvl="2" w:tplc="9A6CC18C" w:tentative="1">
      <w:start w:val="1"/>
      <w:numFmt w:val="lowerRoman"/>
      <w:lvlText w:val="%3."/>
      <w:lvlJc w:val="right"/>
      <w:pPr>
        <w:ind w:left="1760" w:hanging="440"/>
      </w:pPr>
    </w:lvl>
    <w:lvl w:ilvl="3" w:tplc="B17A459E" w:tentative="1">
      <w:start w:val="1"/>
      <w:numFmt w:val="decimal"/>
      <w:lvlText w:val="%4."/>
      <w:lvlJc w:val="left"/>
      <w:pPr>
        <w:ind w:left="2200" w:hanging="440"/>
      </w:pPr>
    </w:lvl>
    <w:lvl w:ilvl="4" w:tplc="121634B8" w:tentative="1">
      <w:start w:val="1"/>
      <w:numFmt w:val="upperLetter"/>
      <w:lvlText w:val="%5."/>
      <w:lvlJc w:val="left"/>
      <w:pPr>
        <w:ind w:left="2640" w:hanging="440"/>
      </w:pPr>
    </w:lvl>
    <w:lvl w:ilvl="5" w:tplc="C826FF26" w:tentative="1">
      <w:start w:val="1"/>
      <w:numFmt w:val="lowerRoman"/>
      <w:lvlText w:val="%6."/>
      <w:lvlJc w:val="right"/>
      <w:pPr>
        <w:ind w:left="3080" w:hanging="440"/>
      </w:pPr>
    </w:lvl>
    <w:lvl w:ilvl="6" w:tplc="20187CF8" w:tentative="1">
      <w:start w:val="1"/>
      <w:numFmt w:val="decimal"/>
      <w:lvlText w:val="%7."/>
      <w:lvlJc w:val="left"/>
      <w:pPr>
        <w:ind w:left="3520" w:hanging="440"/>
      </w:pPr>
    </w:lvl>
    <w:lvl w:ilvl="7" w:tplc="C75A39FE" w:tentative="1">
      <w:start w:val="1"/>
      <w:numFmt w:val="upperLetter"/>
      <w:lvlText w:val="%8."/>
      <w:lvlJc w:val="left"/>
      <w:pPr>
        <w:ind w:left="3960" w:hanging="440"/>
      </w:pPr>
    </w:lvl>
    <w:lvl w:ilvl="8" w:tplc="45D0B746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3FF84481"/>
    <w:multiLevelType w:val="hybridMultilevel"/>
    <w:tmpl w:val="F246F0F6"/>
    <w:lvl w:ilvl="0" w:tplc="66E60104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71987782" w:tentative="1">
      <w:start w:val="1"/>
      <w:numFmt w:val="upperLetter"/>
      <w:lvlText w:val="%2."/>
      <w:lvlJc w:val="left"/>
      <w:pPr>
        <w:ind w:left="1320" w:hanging="440"/>
      </w:pPr>
    </w:lvl>
    <w:lvl w:ilvl="2" w:tplc="3236CA2E" w:tentative="1">
      <w:start w:val="1"/>
      <w:numFmt w:val="lowerRoman"/>
      <w:lvlText w:val="%3."/>
      <w:lvlJc w:val="right"/>
      <w:pPr>
        <w:ind w:left="1760" w:hanging="440"/>
      </w:pPr>
    </w:lvl>
    <w:lvl w:ilvl="3" w:tplc="01822AE2" w:tentative="1">
      <w:start w:val="1"/>
      <w:numFmt w:val="decimal"/>
      <w:lvlText w:val="%4."/>
      <w:lvlJc w:val="left"/>
      <w:pPr>
        <w:ind w:left="2200" w:hanging="440"/>
      </w:pPr>
    </w:lvl>
    <w:lvl w:ilvl="4" w:tplc="8B222FFA" w:tentative="1">
      <w:start w:val="1"/>
      <w:numFmt w:val="upperLetter"/>
      <w:lvlText w:val="%5."/>
      <w:lvlJc w:val="left"/>
      <w:pPr>
        <w:ind w:left="2640" w:hanging="440"/>
      </w:pPr>
    </w:lvl>
    <w:lvl w:ilvl="5" w:tplc="D8B63E4A" w:tentative="1">
      <w:start w:val="1"/>
      <w:numFmt w:val="lowerRoman"/>
      <w:lvlText w:val="%6."/>
      <w:lvlJc w:val="right"/>
      <w:pPr>
        <w:ind w:left="3080" w:hanging="440"/>
      </w:pPr>
    </w:lvl>
    <w:lvl w:ilvl="6" w:tplc="31FE2B7C" w:tentative="1">
      <w:start w:val="1"/>
      <w:numFmt w:val="decimal"/>
      <w:lvlText w:val="%7."/>
      <w:lvlJc w:val="left"/>
      <w:pPr>
        <w:ind w:left="3520" w:hanging="440"/>
      </w:pPr>
    </w:lvl>
    <w:lvl w:ilvl="7" w:tplc="A306A2D2" w:tentative="1">
      <w:start w:val="1"/>
      <w:numFmt w:val="upperLetter"/>
      <w:lvlText w:val="%8."/>
      <w:lvlJc w:val="left"/>
      <w:pPr>
        <w:ind w:left="3960" w:hanging="440"/>
      </w:pPr>
    </w:lvl>
    <w:lvl w:ilvl="8" w:tplc="C7E094FE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521E14A9"/>
    <w:multiLevelType w:val="multilevel"/>
    <w:tmpl w:val="90988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FFB071D"/>
    <w:multiLevelType w:val="hybridMultilevel"/>
    <w:tmpl w:val="CC9E5E6E"/>
    <w:lvl w:ilvl="0" w:tplc="62C21B14">
      <w:start w:val="1"/>
      <w:numFmt w:val="upperLetter"/>
      <w:lvlText w:val="%1."/>
      <w:lvlJc w:val="left"/>
      <w:pPr>
        <w:ind w:left="600" w:hanging="360"/>
      </w:pPr>
      <w:rPr>
        <w:rFonts w:hint="default"/>
      </w:rPr>
    </w:lvl>
    <w:lvl w:ilvl="1" w:tplc="3146C02A" w:tentative="1">
      <w:start w:val="1"/>
      <w:numFmt w:val="upperLetter"/>
      <w:lvlText w:val="%2."/>
      <w:lvlJc w:val="left"/>
      <w:pPr>
        <w:ind w:left="1120" w:hanging="440"/>
      </w:pPr>
    </w:lvl>
    <w:lvl w:ilvl="2" w:tplc="8730CD74" w:tentative="1">
      <w:start w:val="1"/>
      <w:numFmt w:val="lowerRoman"/>
      <w:lvlText w:val="%3."/>
      <w:lvlJc w:val="right"/>
      <w:pPr>
        <w:ind w:left="1560" w:hanging="440"/>
      </w:pPr>
    </w:lvl>
    <w:lvl w:ilvl="3" w:tplc="6746898C" w:tentative="1">
      <w:start w:val="1"/>
      <w:numFmt w:val="decimal"/>
      <w:lvlText w:val="%4."/>
      <w:lvlJc w:val="left"/>
      <w:pPr>
        <w:ind w:left="2000" w:hanging="440"/>
      </w:pPr>
    </w:lvl>
    <w:lvl w:ilvl="4" w:tplc="32F411E0" w:tentative="1">
      <w:start w:val="1"/>
      <w:numFmt w:val="upperLetter"/>
      <w:lvlText w:val="%5."/>
      <w:lvlJc w:val="left"/>
      <w:pPr>
        <w:ind w:left="2440" w:hanging="440"/>
      </w:pPr>
    </w:lvl>
    <w:lvl w:ilvl="5" w:tplc="42E236B4" w:tentative="1">
      <w:start w:val="1"/>
      <w:numFmt w:val="lowerRoman"/>
      <w:lvlText w:val="%6."/>
      <w:lvlJc w:val="right"/>
      <w:pPr>
        <w:ind w:left="2880" w:hanging="440"/>
      </w:pPr>
    </w:lvl>
    <w:lvl w:ilvl="6" w:tplc="E950626C" w:tentative="1">
      <w:start w:val="1"/>
      <w:numFmt w:val="decimal"/>
      <w:lvlText w:val="%7."/>
      <w:lvlJc w:val="left"/>
      <w:pPr>
        <w:ind w:left="3320" w:hanging="440"/>
      </w:pPr>
    </w:lvl>
    <w:lvl w:ilvl="7" w:tplc="37982144" w:tentative="1">
      <w:start w:val="1"/>
      <w:numFmt w:val="upperLetter"/>
      <w:lvlText w:val="%8."/>
      <w:lvlJc w:val="left"/>
      <w:pPr>
        <w:ind w:left="3760" w:hanging="440"/>
      </w:pPr>
    </w:lvl>
    <w:lvl w:ilvl="8" w:tplc="A12211C8" w:tentative="1">
      <w:start w:val="1"/>
      <w:numFmt w:val="lowerRoman"/>
      <w:lvlText w:val="%9."/>
      <w:lvlJc w:val="right"/>
      <w:pPr>
        <w:ind w:left="4200" w:hanging="440"/>
      </w:pPr>
    </w:lvl>
  </w:abstractNum>
  <w:num w:numId="1" w16cid:durableId="251548937">
    <w:abstractNumId w:val="0"/>
  </w:num>
  <w:num w:numId="2" w16cid:durableId="1007293971">
    <w:abstractNumId w:val="3"/>
  </w:num>
  <w:num w:numId="3" w16cid:durableId="912617798">
    <w:abstractNumId w:val="1"/>
  </w:num>
  <w:num w:numId="4" w16cid:durableId="1255150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General Internal M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zxa2veo0fftzessx8xsvpozv9psa00f9wp&quot;&gt;caregiverburde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/record-ids&gt;&lt;/item&gt;&lt;/Libraries&gt;"/>
  </w:docVars>
  <w:rsids>
    <w:rsidRoot w:val="00D1404C"/>
    <w:rsid w:val="0000077D"/>
    <w:rsid w:val="000007B0"/>
    <w:rsid w:val="00000966"/>
    <w:rsid w:val="000009F0"/>
    <w:rsid w:val="00001238"/>
    <w:rsid w:val="00001443"/>
    <w:rsid w:val="0000152B"/>
    <w:rsid w:val="00001BD3"/>
    <w:rsid w:val="0000289A"/>
    <w:rsid w:val="0000551B"/>
    <w:rsid w:val="00007901"/>
    <w:rsid w:val="00010677"/>
    <w:rsid w:val="000110BD"/>
    <w:rsid w:val="00011799"/>
    <w:rsid w:val="00012445"/>
    <w:rsid w:val="00012ECF"/>
    <w:rsid w:val="0001344F"/>
    <w:rsid w:val="000147FF"/>
    <w:rsid w:val="00014DB1"/>
    <w:rsid w:val="0001528E"/>
    <w:rsid w:val="000157FC"/>
    <w:rsid w:val="0001621D"/>
    <w:rsid w:val="0002010B"/>
    <w:rsid w:val="00020D44"/>
    <w:rsid w:val="00021047"/>
    <w:rsid w:val="00021214"/>
    <w:rsid w:val="000215F6"/>
    <w:rsid w:val="0002191B"/>
    <w:rsid w:val="000233FE"/>
    <w:rsid w:val="000239D8"/>
    <w:rsid w:val="00024A0F"/>
    <w:rsid w:val="00024ECF"/>
    <w:rsid w:val="00024F65"/>
    <w:rsid w:val="0002577C"/>
    <w:rsid w:val="00025A2C"/>
    <w:rsid w:val="00025C2E"/>
    <w:rsid w:val="00032468"/>
    <w:rsid w:val="000325C3"/>
    <w:rsid w:val="00032B8F"/>
    <w:rsid w:val="0003617C"/>
    <w:rsid w:val="00040648"/>
    <w:rsid w:val="00040F05"/>
    <w:rsid w:val="00041C1C"/>
    <w:rsid w:val="00041C81"/>
    <w:rsid w:val="00043352"/>
    <w:rsid w:val="000447E7"/>
    <w:rsid w:val="00046926"/>
    <w:rsid w:val="00046DA4"/>
    <w:rsid w:val="000500A8"/>
    <w:rsid w:val="00050142"/>
    <w:rsid w:val="0005796F"/>
    <w:rsid w:val="000617CB"/>
    <w:rsid w:val="000652A5"/>
    <w:rsid w:val="000666F4"/>
    <w:rsid w:val="00066719"/>
    <w:rsid w:val="000667B9"/>
    <w:rsid w:val="00066CC5"/>
    <w:rsid w:val="00067204"/>
    <w:rsid w:val="00067534"/>
    <w:rsid w:val="0007113F"/>
    <w:rsid w:val="000713CA"/>
    <w:rsid w:val="00072BD6"/>
    <w:rsid w:val="000761F8"/>
    <w:rsid w:val="000773EA"/>
    <w:rsid w:val="00077F1B"/>
    <w:rsid w:val="00081041"/>
    <w:rsid w:val="0008228C"/>
    <w:rsid w:val="00084135"/>
    <w:rsid w:val="000842AB"/>
    <w:rsid w:val="00084602"/>
    <w:rsid w:val="000847B6"/>
    <w:rsid w:val="00084B8C"/>
    <w:rsid w:val="0008502F"/>
    <w:rsid w:val="0008531C"/>
    <w:rsid w:val="000859DD"/>
    <w:rsid w:val="00086B78"/>
    <w:rsid w:val="00093D67"/>
    <w:rsid w:val="000949A8"/>
    <w:rsid w:val="00094D24"/>
    <w:rsid w:val="00095C77"/>
    <w:rsid w:val="0009712B"/>
    <w:rsid w:val="00097C12"/>
    <w:rsid w:val="000A08BC"/>
    <w:rsid w:val="000A1C55"/>
    <w:rsid w:val="000A1E22"/>
    <w:rsid w:val="000A308D"/>
    <w:rsid w:val="000A3B42"/>
    <w:rsid w:val="000A4BA8"/>
    <w:rsid w:val="000A5A24"/>
    <w:rsid w:val="000A6D30"/>
    <w:rsid w:val="000B0DB5"/>
    <w:rsid w:val="000B1A9A"/>
    <w:rsid w:val="000B1CB3"/>
    <w:rsid w:val="000B26DC"/>
    <w:rsid w:val="000B2828"/>
    <w:rsid w:val="000B36FB"/>
    <w:rsid w:val="000B4EDA"/>
    <w:rsid w:val="000C0189"/>
    <w:rsid w:val="000C3B1C"/>
    <w:rsid w:val="000C48F6"/>
    <w:rsid w:val="000C53D6"/>
    <w:rsid w:val="000C555D"/>
    <w:rsid w:val="000C6A5C"/>
    <w:rsid w:val="000D1720"/>
    <w:rsid w:val="000D2822"/>
    <w:rsid w:val="000D291F"/>
    <w:rsid w:val="000D2CE1"/>
    <w:rsid w:val="000D3237"/>
    <w:rsid w:val="000D569B"/>
    <w:rsid w:val="000D61C5"/>
    <w:rsid w:val="000D6469"/>
    <w:rsid w:val="000D6798"/>
    <w:rsid w:val="000D6915"/>
    <w:rsid w:val="000D6D5A"/>
    <w:rsid w:val="000D786A"/>
    <w:rsid w:val="000D7AB3"/>
    <w:rsid w:val="000E167F"/>
    <w:rsid w:val="000E258D"/>
    <w:rsid w:val="000E45F9"/>
    <w:rsid w:val="000E6919"/>
    <w:rsid w:val="000E6952"/>
    <w:rsid w:val="000E7397"/>
    <w:rsid w:val="000E7C3A"/>
    <w:rsid w:val="000E7C83"/>
    <w:rsid w:val="000F0916"/>
    <w:rsid w:val="000F214B"/>
    <w:rsid w:val="000F255C"/>
    <w:rsid w:val="000F33EA"/>
    <w:rsid w:val="000F48FC"/>
    <w:rsid w:val="000F57EB"/>
    <w:rsid w:val="000F58E9"/>
    <w:rsid w:val="000F6080"/>
    <w:rsid w:val="000F6526"/>
    <w:rsid w:val="001001B6"/>
    <w:rsid w:val="00101B02"/>
    <w:rsid w:val="00101C83"/>
    <w:rsid w:val="001025E3"/>
    <w:rsid w:val="00102C0E"/>
    <w:rsid w:val="00103411"/>
    <w:rsid w:val="00106CAD"/>
    <w:rsid w:val="00107505"/>
    <w:rsid w:val="001117C7"/>
    <w:rsid w:val="00111C61"/>
    <w:rsid w:val="00112E13"/>
    <w:rsid w:val="00114AB0"/>
    <w:rsid w:val="00116B4F"/>
    <w:rsid w:val="00120BF8"/>
    <w:rsid w:val="001214A7"/>
    <w:rsid w:val="00121A16"/>
    <w:rsid w:val="00121B96"/>
    <w:rsid w:val="00122498"/>
    <w:rsid w:val="00123294"/>
    <w:rsid w:val="00125B18"/>
    <w:rsid w:val="001263FE"/>
    <w:rsid w:val="00126EAC"/>
    <w:rsid w:val="00127C70"/>
    <w:rsid w:val="00130978"/>
    <w:rsid w:val="001319EF"/>
    <w:rsid w:val="00134E29"/>
    <w:rsid w:val="0013518C"/>
    <w:rsid w:val="00135914"/>
    <w:rsid w:val="00136632"/>
    <w:rsid w:val="00136776"/>
    <w:rsid w:val="001378CF"/>
    <w:rsid w:val="0014184F"/>
    <w:rsid w:val="00143D82"/>
    <w:rsid w:val="00144223"/>
    <w:rsid w:val="00144389"/>
    <w:rsid w:val="001443F8"/>
    <w:rsid w:val="00145065"/>
    <w:rsid w:val="00150212"/>
    <w:rsid w:val="001505F2"/>
    <w:rsid w:val="0015084F"/>
    <w:rsid w:val="00154DD2"/>
    <w:rsid w:val="00154FDF"/>
    <w:rsid w:val="001559F7"/>
    <w:rsid w:val="00156B57"/>
    <w:rsid w:val="00156CBB"/>
    <w:rsid w:val="00156F77"/>
    <w:rsid w:val="001579B5"/>
    <w:rsid w:val="00160C0F"/>
    <w:rsid w:val="00161509"/>
    <w:rsid w:val="00162C6C"/>
    <w:rsid w:val="0016366C"/>
    <w:rsid w:val="00164E4E"/>
    <w:rsid w:val="00165D12"/>
    <w:rsid w:val="00166015"/>
    <w:rsid w:val="0016632F"/>
    <w:rsid w:val="00167BF7"/>
    <w:rsid w:val="00167CFF"/>
    <w:rsid w:val="001704FE"/>
    <w:rsid w:val="00170630"/>
    <w:rsid w:val="00171B33"/>
    <w:rsid w:val="00173375"/>
    <w:rsid w:val="00173956"/>
    <w:rsid w:val="00174A42"/>
    <w:rsid w:val="00177802"/>
    <w:rsid w:val="00177B2C"/>
    <w:rsid w:val="00181B64"/>
    <w:rsid w:val="00181DC2"/>
    <w:rsid w:val="0018271E"/>
    <w:rsid w:val="00183846"/>
    <w:rsid w:val="00183C09"/>
    <w:rsid w:val="00183E2C"/>
    <w:rsid w:val="0018465E"/>
    <w:rsid w:val="00184BEB"/>
    <w:rsid w:val="00184D6E"/>
    <w:rsid w:val="001860E3"/>
    <w:rsid w:val="00191CE0"/>
    <w:rsid w:val="001921FC"/>
    <w:rsid w:val="001942E8"/>
    <w:rsid w:val="00195F6B"/>
    <w:rsid w:val="001A26E6"/>
    <w:rsid w:val="001A2F2F"/>
    <w:rsid w:val="001A4804"/>
    <w:rsid w:val="001A5154"/>
    <w:rsid w:val="001A6108"/>
    <w:rsid w:val="001A6DAB"/>
    <w:rsid w:val="001A73FA"/>
    <w:rsid w:val="001A792D"/>
    <w:rsid w:val="001A7D86"/>
    <w:rsid w:val="001A7E53"/>
    <w:rsid w:val="001B011C"/>
    <w:rsid w:val="001B0A8F"/>
    <w:rsid w:val="001B13A5"/>
    <w:rsid w:val="001B390C"/>
    <w:rsid w:val="001B3C40"/>
    <w:rsid w:val="001B3FA9"/>
    <w:rsid w:val="001B4646"/>
    <w:rsid w:val="001B6296"/>
    <w:rsid w:val="001B68FA"/>
    <w:rsid w:val="001B75E2"/>
    <w:rsid w:val="001C0F86"/>
    <w:rsid w:val="001C1BAB"/>
    <w:rsid w:val="001C28A8"/>
    <w:rsid w:val="001C2DDB"/>
    <w:rsid w:val="001C3581"/>
    <w:rsid w:val="001C3F2E"/>
    <w:rsid w:val="001C6FD4"/>
    <w:rsid w:val="001D0D7A"/>
    <w:rsid w:val="001D32B4"/>
    <w:rsid w:val="001D47F9"/>
    <w:rsid w:val="001D5297"/>
    <w:rsid w:val="001D54A4"/>
    <w:rsid w:val="001D5EE2"/>
    <w:rsid w:val="001D62EC"/>
    <w:rsid w:val="001D7142"/>
    <w:rsid w:val="001E403C"/>
    <w:rsid w:val="001E40EA"/>
    <w:rsid w:val="001E6456"/>
    <w:rsid w:val="001E6532"/>
    <w:rsid w:val="001E752E"/>
    <w:rsid w:val="001F1171"/>
    <w:rsid w:val="001F11A6"/>
    <w:rsid w:val="001F1BE9"/>
    <w:rsid w:val="001F1E6E"/>
    <w:rsid w:val="001F2313"/>
    <w:rsid w:val="001F3E2A"/>
    <w:rsid w:val="001F46A0"/>
    <w:rsid w:val="001F4A10"/>
    <w:rsid w:val="001F4BEF"/>
    <w:rsid w:val="001F5E45"/>
    <w:rsid w:val="001F6A23"/>
    <w:rsid w:val="002009B8"/>
    <w:rsid w:val="00200BEE"/>
    <w:rsid w:val="00202982"/>
    <w:rsid w:val="00203ACF"/>
    <w:rsid w:val="002106E1"/>
    <w:rsid w:val="002115FC"/>
    <w:rsid w:val="00213692"/>
    <w:rsid w:val="00214078"/>
    <w:rsid w:val="00216FBF"/>
    <w:rsid w:val="002176D1"/>
    <w:rsid w:val="00217F05"/>
    <w:rsid w:val="00217F19"/>
    <w:rsid w:val="002214CB"/>
    <w:rsid w:val="0022180B"/>
    <w:rsid w:val="0022203F"/>
    <w:rsid w:val="00223AA8"/>
    <w:rsid w:val="002244B2"/>
    <w:rsid w:val="002245C9"/>
    <w:rsid w:val="0022469D"/>
    <w:rsid w:val="00224841"/>
    <w:rsid w:val="00224E7C"/>
    <w:rsid w:val="00226A90"/>
    <w:rsid w:val="00226C50"/>
    <w:rsid w:val="00226ECD"/>
    <w:rsid w:val="002277E0"/>
    <w:rsid w:val="00231243"/>
    <w:rsid w:val="00231258"/>
    <w:rsid w:val="00231269"/>
    <w:rsid w:val="00233562"/>
    <w:rsid w:val="00233FB5"/>
    <w:rsid w:val="00234551"/>
    <w:rsid w:val="002409B1"/>
    <w:rsid w:val="0024158C"/>
    <w:rsid w:val="00242464"/>
    <w:rsid w:val="00242E0E"/>
    <w:rsid w:val="002434D4"/>
    <w:rsid w:val="00244BF8"/>
    <w:rsid w:val="0024510C"/>
    <w:rsid w:val="00246746"/>
    <w:rsid w:val="00246E64"/>
    <w:rsid w:val="0024715E"/>
    <w:rsid w:val="00247D3B"/>
    <w:rsid w:val="00250309"/>
    <w:rsid w:val="002525C3"/>
    <w:rsid w:val="00254994"/>
    <w:rsid w:val="00254FFE"/>
    <w:rsid w:val="002552EE"/>
    <w:rsid w:val="00256606"/>
    <w:rsid w:val="00257215"/>
    <w:rsid w:val="0025742E"/>
    <w:rsid w:val="002575AF"/>
    <w:rsid w:val="0026032B"/>
    <w:rsid w:val="00260D70"/>
    <w:rsid w:val="00260E99"/>
    <w:rsid w:val="002621B6"/>
    <w:rsid w:val="002625D5"/>
    <w:rsid w:val="00262DE1"/>
    <w:rsid w:val="00264626"/>
    <w:rsid w:val="00267057"/>
    <w:rsid w:val="00271AC6"/>
    <w:rsid w:val="0027231A"/>
    <w:rsid w:val="00272807"/>
    <w:rsid w:val="00273171"/>
    <w:rsid w:val="00273C58"/>
    <w:rsid w:val="00273F74"/>
    <w:rsid w:val="002741A1"/>
    <w:rsid w:val="00274763"/>
    <w:rsid w:val="00277C1E"/>
    <w:rsid w:val="002807CD"/>
    <w:rsid w:val="0028176B"/>
    <w:rsid w:val="00282E9A"/>
    <w:rsid w:val="00283057"/>
    <w:rsid w:val="002831E5"/>
    <w:rsid w:val="00286059"/>
    <w:rsid w:val="002868C8"/>
    <w:rsid w:val="00287725"/>
    <w:rsid w:val="00287EEF"/>
    <w:rsid w:val="00287FB3"/>
    <w:rsid w:val="00291E2C"/>
    <w:rsid w:val="0029292E"/>
    <w:rsid w:val="00294313"/>
    <w:rsid w:val="0029505E"/>
    <w:rsid w:val="00295F03"/>
    <w:rsid w:val="00297254"/>
    <w:rsid w:val="002972EC"/>
    <w:rsid w:val="002A0B9F"/>
    <w:rsid w:val="002A0D7B"/>
    <w:rsid w:val="002A13DC"/>
    <w:rsid w:val="002A248D"/>
    <w:rsid w:val="002A3108"/>
    <w:rsid w:val="002A409B"/>
    <w:rsid w:val="002A43E7"/>
    <w:rsid w:val="002A5E18"/>
    <w:rsid w:val="002B0FEC"/>
    <w:rsid w:val="002B10DB"/>
    <w:rsid w:val="002B1F38"/>
    <w:rsid w:val="002B301A"/>
    <w:rsid w:val="002B661F"/>
    <w:rsid w:val="002B79A5"/>
    <w:rsid w:val="002B7AA8"/>
    <w:rsid w:val="002C1780"/>
    <w:rsid w:val="002C1D54"/>
    <w:rsid w:val="002C34D8"/>
    <w:rsid w:val="002C40AD"/>
    <w:rsid w:val="002C4456"/>
    <w:rsid w:val="002C64DF"/>
    <w:rsid w:val="002C6526"/>
    <w:rsid w:val="002C6CE5"/>
    <w:rsid w:val="002D0597"/>
    <w:rsid w:val="002D0629"/>
    <w:rsid w:val="002D1944"/>
    <w:rsid w:val="002D3724"/>
    <w:rsid w:val="002D37B9"/>
    <w:rsid w:val="002D4DC4"/>
    <w:rsid w:val="002D50C8"/>
    <w:rsid w:val="002D5348"/>
    <w:rsid w:val="002D585A"/>
    <w:rsid w:val="002D7439"/>
    <w:rsid w:val="002D7DE2"/>
    <w:rsid w:val="002E2A88"/>
    <w:rsid w:val="002E2B77"/>
    <w:rsid w:val="002E47FA"/>
    <w:rsid w:val="002E4DA6"/>
    <w:rsid w:val="002F01E2"/>
    <w:rsid w:val="002F20FA"/>
    <w:rsid w:val="002F3251"/>
    <w:rsid w:val="002F345A"/>
    <w:rsid w:val="002F38D6"/>
    <w:rsid w:val="002F5223"/>
    <w:rsid w:val="002F611B"/>
    <w:rsid w:val="002F78C6"/>
    <w:rsid w:val="00300085"/>
    <w:rsid w:val="0030032B"/>
    <w:rsid w:val="00300B3D"/>
    <w:rsid w:val="00300BF0"/>
    <w:rsid w:val="00302FFB"/>
    <w:rsid w:val="00304365"/>
    <w:rsid w:val="003061AF"/>
    <w:rsid w:val="00310476"/>
    <w:rsid w:val="0031147F"/>
    <w:rsid w:val="003119E7"/>
    <w:rsid w:val="00313194"/>
    <w:rsid w:val="00313643"/>
    <w:rsid w:val="0031496A"/>
    <w:rsid w:val="00315A6E"/>
    <w:rsid w:val="00321E0F"/>
    <w:rsid w:val="003222D0"/>
    <w:rsid w:val="003232E0"/>
    <w:rsid w:val="00324991"/>
    <w:rsid w:val="00326EDE"/>
    <w:rsid w:val="0033026D"/>
    <w:rsid w:val="0033074D"/>
    <w:rsid w:val="00331728"/>
    <w:rsid w:val="003317A4"/>
    <w:rsid w:val="00331DC5"/>
    <w:rsid w:val="00333644"/>
    <w:rsid w:val="003339B4"/>
    <w:rsid w:val="00336CA5"/>
    <w:rsid w:val="00336E38"/>
    <w:rsid w:val="003373C6"/>
    <w:rsid w:val="003415EF"/>
    <w:rsid w:val="00342927"/>
    <w:rsid w:val="00342B9A"/>
    <w:rsid w:val="00343272"/>
    <w:rsid w:val="003467B6"/>
    <w:rsid w:val="003468E3"/>
    <w:rsid w:val="0034722C"/>
    <w:rsid w:val="00351356"/>
    <w:rsid w:val="0035392F"/>
    <w:rsid w:val="003553D1"/>
    <w:rsid w:val="00356B4E"/>
    <w:rsid w:val="00357E46"/>
    <w:rsid w:val="003615A6"/>
    <w:rsid w:val="00363670"/>
    <w:rsid w:val="0036593A"/>
    <w:rsid w:val="00365DFF"/>
    <w:rsid w:val="00365E65"/>
    <w:rsid w:val="00365F7D"/>
    <w:rsid w:val="00366742"/>
    <w:rsid w:val="003670B3"/>
    <w:rsid w:val="0036772B"/>
    <w:rsid w:val="00370488"/>
    <w:rsid w:val="00370B2B"/>
    <w:rsid w:val="00371167"/>
    <w:rsid w:val="00376A2B"/>
    <w:rsid w:val="00376CD0"/>
    <w:rsid w:val="00377E74"/>
    <w:rsid w:val="0038331F"/>
    <w:rsid w:val="0038468A"/>
    <w:rsid w:val="00385814"/>
    <w:rsid w:val="003866A4"/>
    <w:rsid w:val="00386D2F"/>
    <w:rsid w:val="00386D74"/>
    <w:rsid w:val="0038740C"/>
    <w:rsid w:val="00387970"/>
    <w:rsid w:val="00387B6F"/>
    <w:rsid w:val="003901DA"/>
    <w:rsid w:val="00390ED3"/>
    <w:rsid w:val="0039192A"/>
    <w:rsid w:val="00391C73"/>
    <w:rsid w:val="0039298E"/>
    <w:rsid w:val="00392D41"/>
    <w:rsid w:val="00393B42"/>
    <w:rsid w:val="0039449B"/>
    <w:rsid w:val="00394C35"/>
    <w:rsid w:val="00394D27"/>
    <w:rsid w:val="003951CC"/>
    <w:rsid w:val="0039600C"/>
    <w:rsid w:val="00396D61"/>
    <w:rsid w:val="0039772F"/>
    <w:rsid w:val="003A36B2"/>
    <w:rsid w:val="003A374E"/>
    <w:rsid w:val="003A3DD6"/>
    <w:rsid w:val="003A3DE5"/>
    <w:rsid w:val="003A4E50"/>
    <w:rsid w:val="003A6D65"/>
    <w:rsid w:val="003A739F"/>
    <w:rsid w:val="003B080E"/>
    <w:rsid w:val="003B1376"/>
    <w:rsid w:val="003B2ADE"/>
    <w:rsid w:val="003B44E7"/>
    <w:rsid w:val="003B5F14"/>
    <w:rsid w:val="003B6509"/>
    <w:rsid w:val="003C0872"/>
    <w:rsid w:val="003C0A92"/>
    <w:rsid w:val="003C1509"/>
    <w:rsid w:val="003C1E26"/>
    <w:rsid w:val="003C216A"/>
    <w:rsid w:val="003C675E"/>
    <w:rsid w:val="003D256C"/>
    <w:rsid w:val="003D2CC2"/>
    <w:rsid w:val="003D37B3"/>
    <w:rsid w:val="003D3837"/>
    <w:rsid w:val="003D7060"/>
    <w:rsid w:val="003E025F"/>
    <w:rsid w:val="003E0E5E"/>
    <w:rsid w:val="003E0EFF"/>
    <w:rsid w:val="003E1C88"/>
    <w:rsid w:val="003E21AA"/>
    <w:rsid w:val="003E3F06"/>
    <w:rsid w:val="003E3F6C"/>
    <w:rsid w:val="003E4750"/>
    <w:rsid w:val="003E636F"/>
    <w:rsid w:val="003E6F7D"/>
    <w:rsid w:val="003F2996"/>
    <w:rsid w:val="003F37B9"/>
    <w:rsid w:val="003F4A67"/>
    <w:rsid w:val="003F4DE4"/>
    <w:rsid w:val="003F6A46"/>
    <w:rsid w:val="003F6BB8"/>
    <w:rsid w:val="003F6CC3"/>
    <w:rsid w:val="003F7671"/>
    <w:rsid w:val="003F7C64"/>
    <w:rsid w:val="0040003A"/>
    <w:rsid w:val="00401E4D"/>
    <w:rsid w:val="00401F78"/>
    <w:rsid w:val="004035F2"/>
    <w:rsid w:val="004054FA"/>
    <w:rsid w:val="00405549"/>
    <w:rsid w:val="0040657B"/>
    <w:rsid w:val="00407EFD"/>
    <w:rsid w:val="004120E5"/>
    <w:rsid w:val="00412400"/>
    <w:rsid w:val="00412984"/>
    <w:rsid w:val="004136DF"/>
    <w:rsid w:val="00413BFD"/>
    <w:rsid w:val="004159A5"/>
    <w:rsid w:val="00415B59"/>
    <w:rsid w:val="00415E06"/>
    <w:rsid w:val="00416133"/>
    <w:rsid w:val="00416407"/>
    <w:rsid w:val="0041667D"/>
    <w:rsid w:val="004173FB"/>
    <w:rsid w:val="00420B7B"/>
    <w:rsid w:val="00420DDB"/>
    <w:rsid w:val="00420DF4"/>
    <w:rsid w:val="004219A7"/>
    <w:rsid w:val="00423C78"/>
    <w:rsid w:val="00425611"/>
    <w:rsid w:val="0043006C"/>
    <w:rsid w:val="004307EA"/>
    <w:rsid w:val="004320C2"/>
    <w:rsid w:val="004322FA"/>
    <w:rsid w:val="00433D80"/>
    <w:rsid w:val="00437903"/>
    <w:rsid w:val="0044099F"/>
    <w:rsid w:val="004416B0"/>
    <w:rsid w:val="004426E5"/>
    <w:rsid w:val="0044353A"/>
    <w:rsid w:val="00443E4C"/>
    <w:rsid w:val="004449F4"/>
    <w:rsid w:val="0044650D"/>
    <w:rsid w:val="00446814"/>
    <w:rsid w:val="0044794F"/>
    <w:rsid w:val="004506A5"/>
    <w:rsid w:val="0045113E"/>
    <w:rsid w:val="0045282C"/>
    <w:rsid w:val="00452882"/>
    <w:rsid w:val="00454C6A"/>
    <w:rsid w:val="00456224"/>
    <w:rsid w:val="00456B9A"/>
    <w:rsid w:val="00460D45"/>
    <w:rsid w:val="00460E82"/>
    <w:rsid w:val="0046109F"/>
    <w:rsid w:val="004616F5"/>
    <w:rsid w:val="0046625B"/>
    <w:rsid w:val="00467068"/>
    <w:rsid w:val="00470012"/>
    <w:rsid w:val="00471707"/>
    <w:rsid w:val="00473861"/>
    <w:rsid w:val="004740F2"/>
    <w:rsid w:val="00474288"/>
    <w:rsid w:val="004751E3"/>
    <w:rsid w:val="00475562"/>
    <w:rsid w:val="00476B91"/>
    <w:rsid w:val="004777B2"/>
    <w:rsid w:val="0048089E"/>
    <w:rsid w:val="00486DDD"/>
    <w:rsid w:val="00486FB7"/>
    <w:rsid w:val="00487371"/>
    <w:rsid w:val="00487584"/>
    <w:rsid w:val="00490039"/>
    <w:rsid w:val="0049252A"/>
    <w:rsid w:val="00492C49"/>
    <w:rsid w:val="00493057"/>
    <w:rsid w:val="00493BDA"/>
    <w:rsid w:val="00493E45"/>
    <w:rsid w:val="0049520A"/>
    <w:rsid w:val="00496D40"/>
    <w:rsid w:val="004975D5"/>
    <w:rsid w:val="00497A69"/>
    <w:rsid w:val="004A0276"/>
    <w:rsid w:val="004A081F"/>
    <w:rsid w:val="004A085E"/>
    <w:rsid w:val="004A14BA"/>
    <w:rsid w:val="004A40F2"/>
    <w:rsid w:val="004A64F7"/>
    <w:rsid w:val="004A6825"/>
    <w:rsid w:val="004A7877"/>
    <w:rsid w:val="004B3AFE"/>
    <w:rsid w:val="004B4C89"/>
    <w:rsid w:val="004B5A5B"/>
    <w:rsid w:val="004B6141"/>
    <w:rsid w:val="004B61FB"/>
    <w:rsid w:val="004B7442"/>
    <w:rsid w:val="004B746E"/>
    <w:rsid w:val="004B780D"/>
    <w:rsid w:val="004B7E60"/>
    <w:rsid w:val="004C0B1F"/>
    <w:rsid w:val="004C2325"/>
    <w:rsid w:val="004C4209"/>
    <w:rsid w:val="004C5158"/>
    <w:rsid w:val="004C77E8"/>
    <w:rsid w:val="004D30A9"/>
    <w:rsid w:val="004D3186"/>
    <w:rsid w:val="004D47BA"/>
    <w:rsid w:val="004D6F1A"/>
    <w:rsid w:val="004D79EA"/>
    <w:rsid w:val="004E0380"/>
    <w:rsid w:val="004E235E"/>
    <w:rsid w:val="004E30A4"/>
    <w:rsid w:val="004E6AB2"/>
    <w:rsid w:val="004E75FE"/>
    <w:rsid w:val="004E7816"/>
    <w:rsid w:val="004F1E64"/>
    <w:rsid w:val="004F3453"/>
    <w:rsid w:val="004F3A87"/>
    <w:rsid w:val="004F5606"/>
    <w:rsid w:val="004F5A8F"/>
    <w:rsid w:val="004F5BAE"/>
    <w:rsid w:val="004F5C1E"/>
    <w:rsid w:val="004F7F7E"/>
    <w:rsid w:val="0050052D"/>
    <w:rsid w:val="00500F9A"/>
    <w:rsid w:val="00501E59"/>
    <w:rsid w:val="00502552"/>
    <w:rsid w:val="0050316E"/>
    <w:rsid w:val="005048A6"/>
    <w:rsid w:val="00511803"/>
    <w:rsid w:val="005128F6"/>
    <w:rsid w:val="0051794D"/>
    <w:rsid w:val="00517E1B"/>
    <w:rsid w:val="00517EAA"/>
    <w:rsid w:val="005264AA"/>
    <w:rsid w:val="0053040F"/>
    <w:rsid w:val="005320D9"/>
    <w:rsid w:val="0053525A"/>
    <w:rsid w:val="0053735B"/>
    <w:rsid w:val="00537A12"/>
    <w:rsid w:val="00537A8B"/>
    <w:rsid w:val="0054054A"/>
    <w:rsid w:val="0054054E"/>
    <w:rsid w:val="0054085E"/>
    <w:rsid w:val="005408AA"/>
    <w:rsid w:val="0054101D"/>
    <w:rsid w:val="005415C5"/>
    <w:rsid w:val="00541C8C"/>
    <w:rsid w:val="00542290"/>
    <w:rsid w:val="00542D3A"/>
    <w:rsid w:val="00543029"/>
    <w:rsid w:val="0054411B"/>
    <w:rsid w:val="00544E24"/>
    <w:rsid w:val="00545ED8"/>
    <w:rsid w:val="005471E3"/>
    <w:rsid w:val="005502A8"/>
    <w:rsid w:val="005551F8"/>
    <w:rsid w:val="00555648"/>
    <w:rsid w:val="00556414"/>
    <w:rsid w:val="00556836"/>
    <w:rsid w:val="00556E8E"/>
    <w:rsid w:val="00561C9F"/>
    <w:rsid w:val="005633B3"/>
    <w:rsid w:val="00563716"/>
    <w:rsid w:val="00563D5B"/>
    <w:rsid w:val="005643B4"/>
    <w:rsid w:val="005658B5"/>
    <w:rsid w:val="0056629D"/>
    <w:rsid w:val="005668C4"/>
    <w:rsid w:val="00566CEB"/>
    <w:rsid w:val="005714BB"/>
    <w:rsid w:val="00571548"/>
    <w:rsid w:val="00571562"/>
    <w:rsid w:val="0057188A"/>
    <w:rsid w:val="00571E4A"/>
    <w:rsid w:val="005722A9"/>
    <w:rsid w:val="005722B2"/>
    <w:rsid w:val="00574BF3"/>
    <w:rsid w:val="00576FF2"/>
    <w:rsid w:val="005779D4"/>
    <w:rsid w:val="00577A4E"/>
    <w:rsid w:val="00577CB2"/>
    <w:rsid w:val="00582871"/>
    <w:rsid w:val="00584D63"/>
    <w:rsid w:val="00584D93"/>
    <w:rsid w:val="00585B65"/>
    <w:rsid w:val="00585D5F"/>
    <w:rsid w:val="00587891"/>
    <w:rsid w:val="00590054"/>
    <w:rsid w:val="005900CE"/>
    <w:rsid w:val="005915CF"/>
    <w:rsid w:val="00592076"/>
    <w:rsid w:val="005928C8"/>
    <w:rsid w:val="00593A3C"/>
    <w:rsid w:val="00594E9C"/>
    <w:rsid w:val="005951E1"/>
    <w:rsid w:val="00595927"/>
    <w:rsid w:val="00596252"/>
    <w:rsid w:val="00596ACE"/>
    <w:rsid w:val="005A1D63"/>
    <w:rsid w:val="005A359F"/>
    <w:rsid w:val="005A3742"/>
    <w:rsid w:val="005A4602"/>
    <w:rsid w:val="005A4AB9"/>
    <w:rsid w:val="005B0576"/>
    <w:rsid w:val="005B36AE"/>
    <w:rsid w:val="005B5320"/>
    <w:rsid w:val="005B5666"/>
    <w:rsid w:val="005B7066"/>
    <w:rsid w:val="005C16C7"/>
    <w:rsid w:val="005C1D47"/>
    <w:rsid w:val="005C2F42"/>
    <w:rsid w:val="005C30AD"/>
    <w:rsid w:val="005C41A4"/>
    <w:rsid w:val="005C4380"/>
    <w:rsid w:val="005C7084"/>
    <w:rsid w:val="005C7842"/>
    <w:rsid w:val="005D00AB"/>
    <w:rsid w:val="005D06CA"/>
    <w:rsid w:val="005D22BF"/>
    <w:rsid w:val="005D319C"/>
    <w:rsid w:val="005D409C"/>
    <w:rsid w:val="005D437B"/>
    <w:rsid w:val="005D452B"/>
    <w:rsid w:val="005D56F0"/>
    <w:rsid w:val="005D59FC"/>
    <w:rsid w:val="005D74C9"/>
    <w:rsid w:val="005E176C"/>
    <w:rsid w:val="005E2346"/>
    <w:rsid w:val="005E3597"/>
    <w:rsid w:val="005E369F"/>
    <w:rsid w:val="005E3FA2"/>
    <w:rsid w:val="005E4487"/>
    <w:rsid w:val="005E48FB"/>
    <w:rsid w:val="005E4B5D"/>
    <w:rsid w:val="005E4D7B"/>
    <w:rsid w:val="005E5925"/>
    <w:rsid w:val="005F1A99"/>
    <w:rsid w:val="005F21C8"/>
    <w:rsid w:val="005F521A"/>
    <w:rsid w:val="00601B72"/>
    <w:rsid w:val="006028A6"/>
    <w:rsid w:val="0060330C"/>
    <w:rsid w:val="00603E92"/>
    <w:rsid w:val="00606D4C"/>
    <w:rsid w:val="00607F0B"/>
    <w:rsid w:val="0061088A"/>
    <w:rsid w:val="0061217F"/>
    <w:rsid w:val="006121CF"/>
    <w:rsid w:val="0061429D"/>
    <w:rsid w:val="006144C5"/>
    <w:rsid w:val="00615F36"/>
    <w:rsid w:val="00616EBA"/>
    <w:rsid w:val="00620BAB"/>
    <w:rsid w:val="00622A4B"/>
    <w:rsid w:val="00624102"/>
    <w:rsid w:val="00624E8E"/>
    <w:rsid w:val="00626150"/>
    <w:rsid w:val="00630737"/>
    <w:rsid w:val="00630E86"/>
    <w:rsid w:val="00632FDE"/>
    <w:rsid w:val="00633376"/>
    <w:rsid w:val="00633949"/>
    <w:rsid w:val="00633E9D"/>
    <w:rsid w:val="00634E76"/>
    <w:rsid w:val="00636B83"/>
    <w:rsid w:val="0063765A"/>
    <w:rsid w:val="0064081F"/>
    <w:rsid w:val="006409EA"/>
    <w:rsid w:val="00641082"/>
    <w:rsid w:val="00641158"/>
    <w:rsid w:val="00643EBD"/>
    <w:rsid w:val="006452E2"/>
    <w:rsid w:val="0064597F"/>
    <w:rsid w:val="00645C52"/>
    <w:rsid w:val="006468EC"/>
    <w:rsid w:val="00646BF4"/>
    <w:rsid w:val="00647ECE"/>
    <w:rsid w:val="006504A6"/>
    <w:rsid w:val="00650E95"/>
    <w:rsid w:val="00651661"/>
    <w:rsid w:val="0065169B"/>
    <w:rsid w:val="00651ADB"/>
    <w:rsid w:val="00651B17"/>
    <w:rsid w:val="00651C0F"/>
    <w:rsid w:val="006521B7"/>
    <w:rsid w:val="00652292"/>
    <w:rsid w:val="00652C49"/>
    <w:rsid w:val="006539BE"/>
    <w:rsid w:val="00654672"/>
    <w:rsid w:val="00656E9B"/>
    <w:rsid w:val="00657B19"/>
    <w:rsid w:val="00660257"/>
    <w:rsid w:val="00663131"/>
    <w:rsid w:val="006631FD"/>
    <w:rsid w:val="006647C1"/>
    <w:rsid w:val="00665171"/>
    <w:rsid w:val="00665965"/>
    <w:rsid w:val="00670389"/>
    <w:rsid w:val="006705E5"/>
    <w:rsid w:val="006706D5"/>
    <w:rsid w:val="0067099F"/>
    <w:rsid w:val="006709F7"/>
    <w:rsid w:val="00672AFD"/>
    <w:rsid w:val="006753BE"/>
    <w:rsid w:val="00675E0E"/>
    <w:rsid w:val="00677052"/>
    <w:rsid w:val="006778CE"/>
    <w:rsid w:val="00681218"/>
    <w:rsid w:val="006812FE"/>
    <w:rsid w:val="00681655"/>
    <w:rsid w:val="006816F4"/>
    <w:rsid w:val="006819DE"/>
    <w:rsid w:val="00682B02"/>
    <w:rsid w:val="00682C5F"/>
    <w:rsid w:val="00683894"/>
    <w:rsid w:val="00683CA7"/>
    <w:rsid w:val="0068592B"/>
    <w:rsid w:val="00685AF1"/>
    <w:rsid w:val="00685F2F"/>
    <w:rsid w:val="006864AF"/>
    <w:rsid w:val="00686591"/>
    <w:rsid w:val="00687975"/>
    <w:rsid w:val="00691FDE"/>
    <w:rsid w:val="00692A67"/>
    <w:rsid w:val="00692FE7"/>
    <w:rsid w:val="006966C7"/>
    <w:rsid w:val="006A10D7"/>
    <w:rsid w:val="006A163E"/>
    <w:rsid w:val="006A189F"/>
    <w:rsid w:val="006A1986"/>
    <w:rsid w:val="006A1A44"/>
    <w:rsid w:val="006A29AD"/>
    <w:rsid w:val="006A5AE6"/>
    <w:rsid w:val="006A6740"/>
    <w:rsid w:val="006A70D0"/>
    <w:rsid w:val="006B0B41"/>
    <w:rsid w:val="006B10E8"/>
    <w:rsid w:val="006B1170"/>
    <w:rsid w:val="006B1197"/>
    <w:rsid w:val="006B1971"/>
    <w:rsid w:val="006B22FF"/>
    <w:rsid w:val="006B24D4"/>
    <w:rsid w:val="006B44AC"/>
    <w:rsid w:val="006B4DE2"/>
    <w:rsid w:val="006B79C1"/>
    <w:rsid w:val="006C067E"/>
    <w:rsid w:val="006C0AFF"/>
    <w:rsid w:val="006C40A2"/>
    <w:rsid w:val="006C53B8"/>
    <w:rsid w:val="006C5926"/>
    <w:rsid w:val="006C64A8"/>
    <w:rsid w:val="006C65A0"/>
    <w:rsid w:val="006C6630"/>
    <w:rsid w:val="006C7C08"/>
    <w:rsid w:val="006D14E3"/>
    <w:rsid w:val="006D2282"/>
    <w:rsid w:val="006D2657"/>
    <w:rsid w:val="006D28E9"/>
    <w:rsid w:val="006D55AD"/>
    <w:rsid w:val="006D7D39"/>
    <w:rsid w:val="006E09FA"/>
    <w:rsid w:val="006E3385"/>
    <w:rsid w:val="006E4A2F"/>
    <w:rsid w:val="006E56B1"/>
    <w:rsid w:val="006E5E73"/>
    <w:rsid w:val="006E5F5E"/>
    <w:rsid w:val="006F1343"/>
    <w:rsid w:val="006F180B"/>
    <w:rsid w:val="006F6130"/>
    <w:rsid w:val="006F6C49"/>
    <w:rsid w:val="006F77F7"/>
    <w:rsid w:val="006F7A81"/>
    <w:rsid w:val="00700B5B"/>
    <w:rsid w:val="00700CF5"/>
    <w:rsid w:val="0070151C"/>
    <w:rsid w:val="007026D1"/>
    <w:rsid w:val="007048B5"/>
    <w:rsid w:val="00706F16"/>
    <w:rsid w:val="00707E12"/>
    <w:rsid w:val="0071220C"/>
    <w:rsid w:val="007139C3"/>
    <w:rsid w:val="00713FCE"/>
    <w:rsid w:val="0071611E"/>
    <w:rsid w:val="007165F0"/>
    <w:rsid w:val="00720D73"/>
    <w:rsid w:val="007213B9"/>
    <w:rsid w:val="007219F8"/>
    <w:rsid w:val="00722B53"/>
    <w:rsid w:val="00722BFB"/>
    <w:rsid w:val="00722FD4"/>
    <w:rsid w:val="007232BB"/>
    <w:rsid w:val="00725A67"/>
    <w:rsid w:val="0072615B"/>
    <w:rsid w:val="0073131C"/>
    <w:rsid w:val="00731D76"/>
    <w:rsid w:val="007324AF"/>
    <w:rsid w:val="007327FF"/>
    <w:rsid w:val="00733675"/>
    <w:rsid w:val="007353A5"/>
    <w:rsid w:val="0073637F"/>
    <w:rsid w:val="00736C98"/>
    <w:rsid w:val="007376CE"/>
    <w:rsid w:val="00742814"/>
    <w:rsid w:val="00744015"/>
    <w:rsid w:val="00744122"/>
    <w:rsid w:val="00745103"/>
    <w:rsid w:val="007451AA"/>
    <w:rsid w:val="00745B87"/>
    <w:rsid w:val="00746203"/>
    <w:rsid w:val="007517E0"/>
    <w:rsid w:val="00753755"/>
    <w:rsid w:val="00760CF9"/>
    <w:rsid w:val="007614EB"/>
    <w:rsid w:val="007614F9"/>
    <w:rsid w:val="00763E74"/>
    <w:rsid w:val="00764AA4"/>
    <w:rsid w:val="00767633"/>
    <w:rsid w:val="00767F72"/>
    <w:rsid w:val="00771B77"/>
    <w:rsid w:val="0077244E"/>
    <w:rsid w:val="007731C4"/>
    <w:rsid w:val="00773DC4"/>
    <w:rsid w:val="00774130"/>
    <w:rsid w:val="00777E51"/>
    <w:rsid w:val="007813B5"/>
    <w:rsid w:val="007823BE"/>
    <w:rsid w:val="0078255C"/>
    <w:rsid w:val="00782C2D"/>
    <w:rsid w:val="00786CEC"/>
    <w:rsid w:val="00786E3A"/>
    <w:rsid w:val="00792224"/>
    <w:rsid w:val="00793F9A"/>
    <w:rsid w:val="00796524"/>
    <w:rsid w:val="00797100"/>
    <w:rsid w:val="007A064D"/>
    <w:rsid w:val="007A16F3"/>
    <w:rsid w:val="007A2142"/>
    <w:rsid w:val="007A31B4"/>
    <w:rsid w:val="007A7233"/>
    <w:rsid w:val="007A7664"/>
    <w:rsid w:val="007A7E0A"/>
    <w:rsid w:val="007A7EC8"/>
    <w:rsid w:val="007B04BE"/>
    <w:rsid w:val="007B1896"/>
    <w:rsid w:val="007B20B8"/>
    <w:rsid w:val="007B42DB"/>
    <w:rsid w:val="007B66F9"/>
    <w:rsid w:val="007C07D7"/>
    <w:rsid w:val="007C16E0"/>
    <w:rsid w:val="007C20F4"/>
    <w:rsid w:val="007C3101"/>
    <w:rsid w:val="007C4159"/>
    <w:rsid w:val="007C437C"/>
    <w:rsid w:val="007C5C6C"/>
    <w:rsid w:val="007C6D43"/>
    <w:rsid w:val="007C77D2"/>
    <w:rsid w:val="007D065C"/>
    <w:rsid w:val="007D38CD"/>
    <w:rsid w:val="007D4F6A"/>
    <w:rsid w:val="007D5C42"/>
    <w:rsid w:val="007D6B59"/>
    <w:rsid w:val="007E0B97"/>
    <w:rsid w:val="007E129E"/>
    <w:rsid w:val="007E349F"/>
    <w:rsid w:val="007F22B7"/>
    <w:rsid w:val="007F2553"/>
    <w:rsid w:val="007F6112"/>
    <w:rsid w:val="007F7359"/>
    <w:rsid w:val="007F7AB4"/>
    <w:rsid w:val="00801204"/>
    <w:rsid w:val="0080336F"/>
    <w:rsid w:val="008073AD"/>
    <w:rsid w:val="00810426"/>
    <w:rsid w:val="008108D2"/>
    <w:rsid w:val="00810B44"/>
    <w:rsid w:val="00810C9B"/>
    <w:rsid w:val="00812B05"/>
    <w:rsid w:val="00812F5A"/>
    <w:rsid w:val="0081323F"/>
    <w:rsid w:val="0081336A"/>
    <w:rsid w:val="008135C2"/>
    <w:rsid w:val="00813CD0"/>
    <w:rsid w:val="00813E54"/>
    <w:rsid w:val="00814570"/>
    <w:rsid w:val="008168DE"/>
    <w:rsid w:val="00816B4D"/>
    <w:rsid w:val="00817E9E"/>
    <w:rsid w:val="00820E1C"/>
    <w:rsid w:val="00821865"/>
    <w:rsid w:val="00823111"/>
    <w:rsid w:val="008234C7"/>
    <w:rsid w:val="008245B8"/>
    <w:rsid w:val="00824E8C"/>
    <w:rsid w:val="008250D5"/>
    <w:rsid w:val="00826207"/>
    <w:rsid w:val="00826308"/>
    <w:rsid w:val="0082769F"/>
    <w:rsid w:val="008276B6"/>
    <w:rsid w:val="00827726"/>
    <w:rsid w:val="0083219D"/>
    <w:rsid w:val="00832C2E"/>
    <w:rsid w:val="00833036"/>
    <w:rsid w:val="00835731"/>
    <w:rsid w:val="00835960"/>
    <w:rsid w:val="00836430"/>
    <w:rsid w:val="008366E5"/>
    <w:rsid w:val="008402A5"/>
    <w:rsid w:val="00841305"/>
    <w:rsid w:val="00841669"/>
    <w:rsid w:val="00843BCA"/>
    <w:rsid w:val="00844AD9"/>
    <w:rsid w:val="00845C1F"/>
    <w:rsid w:val="00845E67"/>
    <w:rsid w:val="00846B08"/>
    <w:rsid w:val="00847593"/>
    <w:rsid w:val="008475A1"/>
    <w:rsid w:val="00850570"/>
    <w:rsid w:val="00851F79"/>
    <w:rsid w:val="008521B5"/>
    <w:rsid w:val="00852D78"/>
    <w:rsid w:val="0085445B"/>
    <w:rsid w:val="00855CAC"/>
    <w:rsid w:val="008577AC"/>
    <w:rsid w:val="00860882"/>
    <w:rsid w:val="00863300"/>
    <w:rsid w:val="00865464"/>
    <w:rsid w:val="00865A8F"/>
    <w:rsid w:val="00866743"/>
    <w:rsid w:val="00867F2B"/>
    <w:rsid w:val="0087131A"/>
    <w:rsid w:val="00873CF5"/>
    <w:rsid w:val="00874331"/>
    <w:rsid w:val="008762E8"/>
    <w:rsid w:val="00876C2E"/>
    <w:rsid w:val="00877DF0"/>
    <w:rsid w:val="00880F41"/>
    <w:rsid w:val="008813D4"/>
    <w:rsid w:val="00882808"/>
    <w:rsid w:val="00885343"/>
    <w:rsid w:val="00886F90"/>
    <w:rsid w:val="008871F1"/>
    <w:rsid w:val="008874B1"/>
    <w:rsid w:val="0088752C"/>
    <w:rsid w:val="00887779"/>
    <w:rsid w:val="00887ACD"/>
    <w:rsid w:val="00890666"/>
    <w:rsid w:val="008909AB"/>
    <w:rsid w:val="00890DBD"/>
    <w:rsid w:val="008929B7"/>
    <w:rsid w:val="00892AFF"/>
    <w:rsid w:val="0089496E"/>
    <w:rsid w:val="008A1B83"/>
    <w:rsid w:val="008A2C8B"/>
    <w:rsid w:val="008A567F"/>
    <w:rsid w:val="008A6BFF"/>
    <w:rsid w:val="008A6C56"/>
    <w:rsid w:val="008A73E7"/>
    <w:rsid w:val="008A7B5C"/>
    <w:rsid w:val="008B2090"/>
    <w:rsid w:val="008B2665"/>
    <w:rsid w:val="008B3481"/>
    <w:rsid w:val="008B384A"/>
    <w:rsid w:val="008B5752"/>
    <w:rsid w:val="008B6047"/>
    <w:rsid w:val="008B7101"/>
    <w:rsid w:val="008B750B"/>
    <w:rsid w:val="008B7AB1"/>
    <w:rsid w:val="008B7E34"/>
    <w:rsid w:val="008C0029"/>
    <w:rsid w:val="008C0BF3"/>
    <w:rsid w:val="008C0DD3"/>
    <w:rsid w:val="008C166D"/>
    <w:rsid w:val="008C2477"/>
    <w:rsid w:val="008C2DE1"/>
    <w:rsid w:val="008D0642"/>
    <w:rsid w:val="008D09E7"/>
    <w:rsid w:val="008D13DD"/>
    <w:rsid w:val="008D246B"/>
    <w:rsid w:val="008D32FD"/>
    <w:rsid w:val="008D5E49"/>
    <w:rsid w:val="008D6A10"/>
    <w:rsid w:val="008E1CB5"/>
    <w:rsid w:val="008E25CE"/>
    <w:rsid w:val="008E53FA"/>
    <w:rsid w:val="008E621E"/>
    <w:rsid w:val="008E7327"/>
    <w:rsid w:val="008F1C75"/>
    <w:rsid w:val="008F1D2B"/>
    <w:rsid w:val="008F20A0"/>
    <w:rsid w:val="008F29A0"/>
    <w:rsid w:val="008F30AD"/>
    <w:rsid w:val="008F43EA"/>
    <w:rsid w:val="008F47B9"/>
    <w:rsid w:val="008F58B1"/>
    <w:rsid w:val="008F70A5"/>
    <w:rsid w:val="008F7A25"/>
    <w:rsid w:val="00900094"/>
    <w:rsid w:val="00900676"/>
    <w:rsid w:val="00900F95"/>
    <w:rsid w:val="00901044"/>
    <w:rsid w:val="00904C76"/>
    <w:rsid w:val="00905511"/>
    <w:rsid w:val="00905881"/>
    <w:rsid w:val="00906ED1"/>
    <w:rsid w:val="00907346"/>
    <w:rsid w:val="00907FD8"/>
    <w:rsid w:val="00910BF4"/>
    <w:rsid w:val="00910FB3"/>
    <w:rsid w:val="0091135E"/>
    <w:rsid w:val="00913323"/>
    <w:rsid w:val="00914D46"/>
    <w:rsid w:val="00916015"/>
    <w:rsid w:val="0092068D"/>
    <w:rsid w:val="0092091B"/>
    <w:rsid w:val="00921473"/>
    <w:rsid w:val="009232B6"/>
    <w:rsid w:val="009233CB"/>
    <w:rsid w:val="00923DBA"/>
    <w:rsid w:val="00925659"/>
    <w:rsid w:val="00926232"/>
    <w:rsid w:val="00927169"/>
    <w:rsid w:val="009273AB"/>
    <w:rsid w:val="00927A84"/>
    <w:rsid w:val="00927E51"/>
    <w:rsid w:val="00932580"/>
    <w:rsid w:val="0093352F"/>
    <w:rsid w:val="00934A96"/>
    <w:rsid w:val="00935F40"/>
    <w:rsid w:val="0093600C"/>
    <w:rsid w:val="00940848"/>
    <w:rsid w:val="0094173B"/>
    <w:rsid w:val="0094245B"/>
    <w:rsid w:val="0094384D"/>
    <w:rsid w:val="0094429D"/>
    <w:rsid w:val="00945191"/>
    <w:rsid w:val="00947101"/>
    <w:rsid w:val="00951870"/>
    <w:rsid w:val="00951D5C"/>
    <w:rsid w:val="00951F50"/>
    <w:rsid w:val="00952988"/>
    <w:rsid w:val="00953345"/>
    <w:rsid w:val="00954A55"/>
    <w:rsid w:val="0095510A"/>
    <w:rsid w:val="00957724"/>
    <w:rsid w:val="009602BF"/>
    <w:rsid w:val="009617C9"/>
    <w:rsid w:val="00961F36"/>
    <w:rsid w:val="00962C76"/>
    <w:rsid w:val="0096342B"/>
    <w:rsid w:val="00964F72"/>
    <w:rsid w:val="00965894"/>
    <w:rsid w:val="00965B22"/>
    <w:rsid w:val="00965DDA"/>
    <w:rsid w:val="00965E3A"/>
    <w:rsid w:val="009667AE"/>
    <w:rsid w:val="00967303"/>
    <w:rsid w:val="00967D5D"/>
    <w:rsid w:val="00970047"/>
    <w:rsid w:val="00970CD9"/>
    <w:rsid w:val="00972D09"/>
    <w:rsid w:val="00972D90"/>
    <w:rsid w:val="00972F1E"/>
    <w:rsid w:val="009739DD"/>
    <w:rsid w:val="00976399"/>
    <w:rsid w:val="009836D7"/>
    <w:rsid w:val="00983EF0"/>
    <w:rsid w:val="009840CF"/>
    <w:rsid w:val="00984A0A"/>
    <w:rsid w:val="00985C0C"/>
    <w:rsid w:val="0098629A"/>
    <w:rsid w:val="00986329"/>
    <w:rsid w:val="0098632F"/>
    <w:rsid w:val="00986A8D"/>
    <w:rsid w:val="00987D9E"/>
    <w:rsid w:val="00991C9E"/>
    <w:rsid w:val="0099257C"/>
    <w:rsid w:val="00992DCF"/>
    <w:rsid w:val="00993D0D"/>
    <w:rsid w:val="0099440C"/>
    <w:rsid w:val="00995221"/>
    <w:rsid w:val="00996B80"/>
    <w:rsid w:val="00996C34"/>
    <w:rsid w:val="00996DD1"/>
    <w:rsid w:val="00997BA4"/>
    <w:rsid w:val="00997FF1"/>
    <w:rsid w:val="009A43B1"/>
    <w:rsid w:val="009A4994"/>
    <w:rsid w:val="009A6035"/>
    <w:rsid w:val="009B0190"/>
    <w:rsid w:val="009B02E9"/>
    <w:rsid w:val="009B3F18"/>
    <w:rsid w:val="009B40FD"/>
    <w:rsid w:val="009B4181"/>
    <w:rsid w:val="009B5627"/>
    <w:rsid w:val="009B615A"/>
    <w:rsid w:val="009B6BFF"/>
    <w:rsid w:val="009C0103"/>
    <w:rsid w:val="009C0C89"/>
    <w:rsid w:val="009C60A5"/>
    <w:rsid w:val="009C623C"/>
    <w:rsid w:val="009C73AA"/>
    <w:rsid w:val="009C78AE"/>
    <w:rsid w:val="009D011E"/>
    <w:rsid w:val="009D0C81"/>
    <w:rsid w:val="009D0E46"/>
    <w:rsid w:val="009D1E23"/>
    <w:rsid w:val="009D2A1C"/>
    <w:rsid w:val="009D390C"/>
    <w:rsid w:val="009D728F"/>
    <w:rsid w:val="009E15AA"/>
    <w:rsid w:val="009E15C1"/>
    <w:rsid w:val="009E2288"/>
    <w:rsid w:val="009E2B48"/>
    <w:rsid w:val="009E4434"/>
    <w:rsid w:val="009E4E33"/>
    <w:rsid w:val="009E6801"/>
    <w:rsid w:val="009F0659"/>
    <w:rsid w:val="009F088E"/>
    <w:rsid w:val="009F1ACB"/>
    <w:rsid w:val="009F2127"/>
    <w:rsid w:val="009F23BF"/>
    <w:rsid w:val="009F2510"/>
    <w:rsid w:val="009F28A8"/>
    <w:rsid w:val="009F3356"/>
    <w:rsid w:val="009F5040"/>
    <w:rsid w:val="009F5327"/>
    <w:rsid w:val="009F6838"/>
    <w:rsid w:val="009F7159"/>
    <w:rsid w:val="009F77EA"/>
    <w:rsid w:val="00A0212F"/>
    <w:rsid w:val="00A022C5"/>
    <w:rsid w:val="00A029E1"/>
    <w:rsid w:val="00A03A58"/>
    <w:rsid w:val="00A03AF4"/>
    <w:rsid w:val="00A05D77"/>
    <w:rsid w:val="00A10552"/>
    <w:rsid w:val="00A10A74"/>
    <w:rsid w:val="00A11A34"/>
    <w:rsid w:val="00A12BCD"/>
    <w:rsid w:val="00A148C5"/>
    <w:rsid w:val="00A14ABC"/>
    <w:rsid w:val="00A1571D"/>
    <w:rsid w:val="00A20AE0"/>
    <w:rsid w:val="00A20FE3"/>
    <w:rsid w:val="00A22CB7"/>
    <w:rsid w:val="00A235B0"/>
    <w:rsid w:val="00A23646"/>
    <w:rsid w:val="00A24CC2"/>
    <w:rsid w:val="00A25389"/>
    <w:rsid w:val="00A26216"/>
    <w:rsid w:val="00A268BB"/>
    <w:rsid w:val="00A26BA7"/>
    <w:rsid w:val="00A30089"/>
    <w:rsid w:val="00A304BD"/>
    <w:rsid w:val="00A3146C"/>
    <w:rsid w:val="00A3169D"/>
    <w:rsid w:val="00A32791"/>
    <w:rsid w:val="00A33289"/>
    <w:rsid w:val="00A35974"/>
    <w:rsid w:val="00A36496"/>
    <w:rsid w:val="00A40152"/>
    <w:rsid w:val="00A402A0"/>
    <w:rsid w:val="00A402C1"/>
    <w:rsid w:val="00A4051E"/>
    <w:rsid w:val="00A411E5"/>
    <w:rsid w:val="00A415DD"/>
    <w:rsid w:val="00A41837"/>
    <w:rsid w:val="00A427E2"/>
    <w:rsid w:val="00A43F05"/>
    <w:rsid w:val="00A46191"/>
    <w:rsid w:val="00A46A2E"/>
    <w:rsid w:val="00A47427"/>
    <w:rsid w:val="00A47A3F"/>
    <w:rsid w:val="00A5197B"/>
    <w:rsid w:val="00A5310A"/>
    <w:rsid w:val="00A53E89"/>
    <w:rsid w:val="00A560E4"/>
    <w:rsid w:val="00A56124"/>
    <w:rsid w:val="00A5658C"/>
    <w:rsid w:val="00A56A67"/>
    <w:rsid w:val="00A573A7"/>
    <w:rsid w:val="00A57BCD"/>
    <w:rsid w:val="00A60E5B"/>
    <w:rsid w:val="00A6219F"/>
    <w:rsid w:val="00A623F8"/>
    <w:rsid w:val="00A62479"/>
    <w:rsid w:val="00A633FA"/>
    <w:rsid w:val="00A638EB"/>
    <w:rsid w:val="00A6406E"/>
    <w:rsid w:val="00A64A30"/>
    <w:rsid w:val="00A66234"/>
    <w:rsid w:val="00A706DA"/>
    <w:rsid w:val="00A70F18"/>
    <w:rsid w:val="00A71D32"/>
    <w:rsid w:val="00A71EAF"/>
    <w:rsid w:val="00A73072"/>
    <w:rsid w:val="00A74996"/>
    <w:rsid w:val="00A75409"/>
    <w:rsid w:val="00A76A88"/>
    <w:rsid w:val="00A76D66"/>
    <w:rsid w:val="00A772C0"/>
    <w:rsid w:val="00A772C2"/>
    <w:rsid w:val="00A77F9A"/>
    <w:rsid w:val="00A80452"/>
    <w:rsid w:val="00A824C8"/>
    <w:rsid w:val="00A8391E"/>
    <w:rsid w:val="00A83FC4"/>
    <w:rsid w:val="00A840E8"/>
    <w:rsid w:val="00A8476E"/>
    <w:rsid w:val="00A868A3"/>
    <w:rsid w:val="00A86A81"/>
    <w:rsid w:val="00A87FBD"/>
    <w:rsid w:val="00A91129"/>
    <w:rsid w:val="00A913A4"/>
    <w:rsid w:val="00A91941"/>
    <w:rsid w:val="00A93CCB"/>
    <w:rsid w:val="00A9416E"/>
    <w:rsid w:val="00A97C45"/>
    <w:rsid w:val="00AA0256"/>
    <w:rsid w:val="00AA0545"/>
    <w:rsid w:val="00AA137A"/>
    <w:rsid w:val="00AA19D8"/>
    <w:rsid w:val="00AA1C97"/>
    <w:rsid w:val="00AA2148"/>
    <w:rsid w:val="00AA41DA"/>
    <w:rsid w:val="00AA4B5C"/>
    <w:rsid w:val="00AA612C"/>
    <w:rsid w:val="00AA615C"/>
    <w:rsid w:val="00AA63B3"/>
    <w:rsid w:val="00AB0BC2"/>
    <w:rsid w:val="00AB10E9"/>
    <w:rsid w:val="00AB2DC2"/>
    <w:rsid w:val="00AB3117"/>
    <w:rsid w:val="00AB451C"/>
    <w:rsid w:val="00AB52E6"/>
    <w:rsid w:val="00AB5A3A"/>
    <w:rsid w:val="00AB5BE8"/>
    <w:rsid w:val="00AB5ECB"/>
    <w:rsid w:val="00AB69D6"/>
    <w:rsid w:val="00AB7682"/>
    <w:rsid w:val="00AB7BDD"/>
    <w:rsid w:val="00AC3DDF"/>
    <w:rsid w:val="00AC5160"/>
    <w:rsid w:val="00AC580A"/>
    <w:rsid w:val="00AC6081"/>
    <w:rsid w:val="00AC74CB"/>
    <w:rsid w:val="00AC7DF3"/>
    <w:rsid w:val="00AD0051"/>
    <w:rsid w:val="00AD03CF"/>
    <w:rsid w:val="00AD0B19"/>
    <w:rsid w:val="00AD1194"/>
    <w:rsid w:val="00AD1E34"/>
    <w:rsid w:val="00AD323A"/>
    <w:rsid w:val="00AD361D"/>
    <w:rsid w:val="00AD4A61"/>
    <w:rsid w:val="00AD4D66"/>
    <w:rsid w:val="00AD51BD"/>
    <w:rsid w:val="00AD588F"/>
    <w:rsid w:val="00AD58A5"/>
    <w:rsid w:val="00AD5AFA"/>
    <w:rsid w:val="00AD5CBE"/>
    <w:rsid w:val="00AD6527"/>
    <w:rsid w:val="00AD722B"/>
    <w:rsid w:val="00AD75A2"/>
    <w:rsid w:val="00AD7856"/>
    <w:rsid w:val="00AD7E55"/>
    <w:rsid w:val="00AE03F6"/>
    <w:rsid w:val="00AE1144"/>
    <w:rsid w:val="00AE2C5B"/>
    <w:rsid w:val="00AE32FA"/>
    <w:rsid w:val="00AE4501"/>
    <w:rsid w:val="00AE495B"/>
    <w:rsid w:val="00AE5283"/>
    <w:rsid w:val="00AE628D"/>
    <w:rsid w:val="00AF3268"/>
    <w:rsid w:val="00AF4652"/>
    <w:rsid w:val="00AF51A5"/>
    <w:rsid w:val="00AF5AD4"/>
    <w:rsid w:val="00AF5B1D"/>
    <w:rsid w:val="00AF5FCF"/>
    <w:rsid w:val="00AF673B"/>
    <w:rsid w:val="00AF7AA0"/>
    <w:rsid w:val="00B0169B"/>
    <w:rsid w:val="00B01BC0"/>
    <w:rsid w:val="00B021A4"/>
    <w:rsid w:val="00B025F1"/>
    <w:rsid w:val="00B05060"/>
    <w:rsid w:val="00B06166"/>
    <w:rsid w:val="00B06CAB"/>
    <w:rsid w:val="00B10981"/>
    <w:rsid w:val="00B114C3"/>
    <w:rsid w:val="00B119DA"/>
    <w:rsid w:val="00B13986"/>
    <w:rsid w:val="00B13B67"/>
    <w:rsid w:val="00B13C9E"/>
    <w:rsid w:val="00B13D61"/>
    <w:rsid w:val="00B15681"/>
    <w:rsid w:val="00B162B0"/>
    <w:rsid w:val="00B21534"/>
    <w:rsid w:val="00B22063"/>
    <w:rsid w:val="00B242DE"/>
    <w:rsid w:val="00B2448F"/>
    <w:rsid w:val="00B24B39"/>
    <w:rsid w:val="00B24F25"/>
    <w:rsid w:val="00B25B77"/>
    <w:rsid w:val="00B27349"/>
    <w:rsid w:val="00B2767E"/>
    <w:rsid w:val="00B303DD"/>
    <w:rsid w:val="00B31E95"/>
    <w:rsid w:val="00B33885"/>
    <w:rsid w:val="00B34278"/>
    <w:rsid w:val="00B3718A"/>
    <w:rsid w:val="00B377E2"/>
    <w:rsid w:val="00B403AE"/>
    <w:rsid w:val="00B41020"/>
    <w:rsid w:val="00B428FB"/>
    <w:rsid w:val="00B4312C"/>
    <w:rsid w:val="00B4335E"/>
    <w:rsid w:val="00B43454"/>
    <w:rsid w:val="00B43EE9"/>
    <w:rsid w:val="00B44396"/>
    <w:rsid w:val="00B454AE"/>
    <w:rsid w:val="00B455EA"/>
    <w:rsid w:val="00B46D44"/>
    <w:rsid w:val="00B47275"/>
    <w:rsid w:val="00B502AD"/>
    <w:rsid w:val="00B509C1"/>
    <w:rsid w:val="00B51D9C"/>
    <w:rsid w:val="00B525CE"/>
    <w:rsid w:val="00B52E31"/>
    <w:rsid w:val="00B536BB"/>
    <w:rsid w:val="00B571BD"/>
    <w:rsid w:val="00B60A26"/>
    <w:rsid w:val="00B60C49"/>
    <w:rsid w:val="00B639AA"/>
    <w:rsid w:val="00B65447"/>
    <w:rsid w:val="00B656E3"/>
    <w:rsid w:val="00B65721"/>
    <w:rsid w:val="00B66119"/>
    <w:rsid w:val="00B669DD"/>
    <w:rsid w:val="00B66B6E"/>
    <w:rsid w:val="00B66DBD"/>
    <w:rsid w:val="00B67AC4"/>
    <w:rsid w:val="00B70188"/>
    <w:rsid w:val="00B70684"/>
    <w:rsid w:val="00B70EA3"/>
    <w:rsid w:val="00B719E6"/>
    <w:rsid w:val="00B71C1F"/>
    <w:rsid w:val="00B71D3C"/>
    <w:rsid w:val="00B72917"/>
    <w:rsid w:val="00B72FA7"/>
    <w:rsid w:val="00B72FFD"/>
    <w:rsid w:val="00B744F3"/>
    <w:rsid w:val="00B75A86"/>
    <w:rsid w:val="00B75F5D"/>
    <w:rsid w:val="00B76097"/>
    <w:rsid w:val="00B76294"/>
    <w:rsid w:val="00B76447"/>
    <w:rsid w:val="00B801D6"/>
    <w:rsid w:val="00B80676"/>
    <w:rsid w:val="00B82231"/>
    <w:rsid w:val="00B82754"/>
    <w:rsid w:val="00B8301E"/>
    <w:rsid w:val="00B83D0F"/>
    <w:rsid w:val="00B84062"/>
    <w:rsid w:val="00B8436F"/>
    <w:rsid w:val="00B84B4E"/>
    <w:rsid w:val="00B8756F"/>
    <w:rsid w:val="00B906A0"/>
    <w:rsid w:val="00B915FB"/>
    <w:rsid w:val="00B92724"/>
    <w:rsid w:val="00B92E5B"/>
    <w:rsid w:val="00B935B1"/>
    <w:rsid w:val="00B94C28"/>
    <w:rsid w:val="00B95171"/>
    <w:rsid w:val="00B9562E"/>
    <w:rsid w:val="00B9570E"/>
    <w:rsid w:val="00BA05E4"/>
    <w:rsid w:val="00BA0DD2"/>
    <w:rsid w:val="00BA30CE"/>
    <w:rsid w:val="00BA4A67"/>
    <w:rsid w:val="00BA56B5"/>
    <w:rsid w:val="00BA60A2"/>
    <w:rsid w:val="00BA721B"/>
    <w:rsid w:val="00BA762E"/>
    <w:rsid w:val="00BA7DDC"/>
    <w:rsid w:val="00BB0D34"/>
    <w:rsid w:val="00BB2A12"/>
    <w:rsid w:val="00BB32E9"/>
    <w:rsid w:val="00BC01CE"/>
    <w:rsid w:val="00BC02B2"/>
    <w:rsid w:val="00BC1685"/>
    <w:rsid w:val="00BC52F5"/>
    <w:rsid w:val="00BD1DB4"/>
    <w:rsid w:val="00BD2681"/>
    <w:rsid w:val="00BD426D"/>
    <w:rsid w:val="00BD4F44"/>
    <w:rsid w:val="00BD533A"/>
    <w:rsid w:val="00BD59B6"/>
    <w:rsid w:val="00BD6823"/>
    <w:rsid w:val="00BE1A2E"/>
    <w:rsid w:val="00BE1EF5"/>
    <w:rsid w:val="00BE1FBC"/>
    <w:rsid w:val="00BE24CB"/>
    <w:rsid w:val="00BE33FC"/>
    <w:rsid w:val="00BE36AE"/>
    <w:rsid w:val="00BE3A94"/>
    <w:rsid w:val="00BE4A98"/>
    <w:rsid w:val="00BE5EC7"/>
    <w:rsid w:val="00BE6165"/>
    <w:rsid w:val="00BE683F"/>
    <w:rsid w:val="00BE7191"/>
    <w:rsid w:val="00BF102C"/>
    <w:rsid w:val="00BF2138"/>
    <w:rsid w:val="00BF2BB4"/>
    <w:rsid w:val="00BF5661"/>
    <w:rsid w:val="00BF5730"/>
    <w:rsid w:val="00BF5D22"/>
    <w:rsid w:val="00BF65B8"/>
    <w:rsid w:val="00BF79D2"/>
    <w:rsid w:val="00C00E93"/>
    <w:rsid w:val="00C016B1"/>
    <w:rsid w:val="00C05173"/>
    <w:rsid w:val="00C057B6"/>
    <w:rsid w:val="00C058FA"/>
    <w:rsid w:val="00C05EA4"/>
    <w:rsid w:val="00C064C0"/>
    <w:rsid w:val="00C06C8A"/>
    <w:rsid w:val="00C072F6"/>
    <w:rsid w:val="00C10ABD"/>
    <w:rsid w:val="00C10B4D"/>
    <w:rsid w:val="00C15233"/>
    <w:rsid w:val="00C16746"/>
    <w:rsid w:val="00C167D3"/>
    <w:rsid w:val="00C203B3"/>
    <w:rsid w:val="00C21050"/>
    <w:rsid w:val="00C214DD"/>
    <w:rsid w:val="00C220DA"/>
    <w:rsid w:val="00C2227F"/>
    <w:rsid w:val="00C22AF0"/>
    <w:rsid w:val="00C23347"/>
    <w:rsid w:val="00C23D02"/>
    <w:rsid w:val="00C24C6A"/>
    <w:rsid w:val="00C266CF"/>
    <w:rsid w:val="00C26E24"/>
    <w:rsid w:val="00C27E88"/>
    <w:rsid w:val="00C30202"/>
    <w:rsid w:val="00C3293B"/>
    <w:rsid w:val="00C3382E"/>
    <w:rsid w:val="00C33AEC"/>
    <w:rsid w:val="00C34A14"/>
    <w:rsid w:val="00C34D71"/>
    <w:rsid w:val="00C352F2"/>
    <w:rsid w:val="00C37CE2"/>
    <w:rsid w:val="00C4022A"/>
    <w:rsid w:val="00C40DBA"/>
    <w:rsid w:val="00C40E4C"/>
    <w:rsid w:val="00C43586"/>
    <w:rsid w:val="00C435DF"/>
    <w:rsid w:val="00C44069"/>
    <w:rsid w:val="00C46B66"/>
    <w:rsid w:val="00C47764"/>
    <w:rsid w:val="00C53D02"/>
    <w:rsid w:val="00C54CB8"/>
    <w:rsid w:val="00C551CD"/>
    <w:rsid w:val="00C55E4A"/>
    <w:rsid w:val="00C5772C"/>
    <w:rsid w:val="00C57A1E"/>
    <w:rsid w:val="00C62511"/>
    <w:rsid w:val="00C62716"/>
    <w:rsid w:val="00C66CF9"/>
    <w:rsid w:val="00C67065"/>
    <w:rsid w:val="00C67E7C"/>
    <w:rsid w:val="00C7027B"/>
    <w:rsid w:val="00C71C8A"/>
    <w:rsid w:val="00C723F1"/>
    <w:rsid w:val="00C726A2"/>
    <w:rsid w:val="00C7315A"/>
    <w:rsid w:val="00C731E2"/>
    <w:rsid w:val="00C738A0"/>
    <w:rsid w:val="00C740DD"/>
    <w:rsid w:val="00C75A3F"/>
    <w:rsid w:val="00C768E4"/>
    <w:rsid w:val="00C76BAB"/>
    <w:rsid w:val="00C76F4A"/>
    <w:rsid w:val="00C81046"/>
    <w:rsid w:val="00C8339F"/>
    <w:rsid w:val="00C85487"/>
    <w:rsid w:val="00C86421"/>
    <w:rsid w:val="00C8708A"/>
    <w:rsid w:val="00C875F9"/>
    <w:rsid w:val="00C90D68"/>
    <w:rsid w:val="00C938E0"/>
    <w:rsid w:val="00C95227"/>
    <w:rsid w:val="00C96453"/>
    <w:rsid w:val="00C96832"/>
    <w:rsid w:val="00C96C7C"/>
    <w:rsid w:val="00C97346"/>
    <w:rsid w:val="00C97672"/>
    <w:rsid w:val="00CA0601"/>
    <w:rsid w:val="00CA13A8"/>
    <w:rsid w:val="00CA17C4"/>
    <w:rsid w:val="00CA3DC0"/>
    <w:rsid w:val="00CA4DB3"/>
    <w:rsid w:val="00CA62CC"/>
    <w:rsid w:val="00CA64B3"/>
    <w:rsid w:val="00CB0704"/>
    <w:rsid w:val="00CB0ECD"/>
    <w:rsid w:val="00CB2567"/>
    <w:rsid w:val="00CB460E"/>
    <w:rsid w:val="00CB651C"/>
    <w:rsid w:val="00CB7C89"/>
    <w:rsid w:val="00CC05A4"/>
    <w:rsid w:val="00CC17E3"/>
    <w:rsid w:val="00CC201E"/>
    <w:rsid w:val="00CC2160"/>
    <w:rsid w:val="00CC2549"/>
    <w:rsid w:val="00CC282D"/>
    <w:rsid w:val="00CC29EE"/>
    <w:rsid w:val="00CC3DC7"/>
    <w:rsid w:val="00CC52E3"/>
    <w:rsid w:val="00CD0508"/>
    <w:rsid w:val="00CD14EA"/>
    <w:rsid w:val="00CD28ED"/>
    <w:rsid w:val="00CD2C3E"/>
    <w:rsid w:val="00CD3BAB"/>
    <w:rsid w:val="00CD4A6A"/>
    <w:rsid w:val="00CD6B6F"/>
    <w:rsid w:val="00CD70A4"/>
    <w:rsid w:val="00CD74F5"/>
    <w:rsid w:val="00CD7CDD"/>
    <w:rsid w:val="00CE00CF"/>
    <w:rsid w:val="00CE1AA3"/>
    <w:rsid w:val="00CE33A8"/>
    <w:rsid w:val="00CE3FC7"/>
    <w:rsid w:val="00CE56B9"/>
    <w:rsid w:val="00CE59D6"/>
    <w:rsid w:val="00CE5AE9"/>
    <w:rsid w:val="00CE79D9"/>
    <w:rsid w:val="00CE7F5B"/>
    <w:rsid w:val="00CF0883"/>
    <w:rsid w:val="00CF3CFD"/>
    <w:rsid w:val="00CF4D26"/>
    <w:rsid w:val="00CF4EC0"/>
    <w:rsid w:val="00CF64BE"/>
    <w:rsid w:val="00CF7549"/>
    <w:rsid w:val="00D00EC9"/>
    <w:rsid w:val="00D0395A"/>
    <w:rsid w:val="00D03F5A"/>
    <w:rsid w:val="00D03F76"/>
    <w:rsid w:val="00D04C19"/>
    <w:rsid w:val="00D1228F"/>
    <w:rsid w:val="00D1375B"/>
    <w:rsid w:val="00D1404C"/>
    <w:rsid w:val="00D144CA"/>
    <w:rsid w:val="00D161CC"/>
    <w:rsid w:val="00D16644"/>
    <w:rsid w:val="00D20585"/>
    <w:rsid w:val="00D207D9"/>
    <w:rsid w:val="00D21750"/>
    <w:rsid w:val="00D226C5"/>
    <w:rsid w:val="00D2333E"/>
    <w:rsid w:val="00D248E0"/>
    <w:rsid w:val="00D25F7C"/>
    <w:rsid w:val="00D25F7D"/>
    <w:rsid w:val="00D268F4"/>
    <w:rsid w:val="00D26A1D"/>
    <w:rsid w:val="00D27419"/>
    <w:rsid w:val="00D2776C"/>
    <w:rsid w:val="00D3158F"/>
    <w:rsid w:val="00D315C6"/>
    <w:rsid w:val="00D31A76"/>
    <w:rsid w:val="00D3288B"/>
    <w:rsid w:val="00D32E18"/>
    <w:rsid w:val="00D33525"/>
    <w:rsid w:val="00D339E1"/>
    <w:rsid w:val="00D341D2"/>
    <w:rsid w:val="00D34D15"/>
    <w:rsid w:val="00D3513C"/>
    <w:rsid w:val="00D35413"/>
    <w:rsid w:val="00D35998"/>
    <w:rsid w:val="00D35A10"/>
    <w:rsid w:val="00D35CDF"/>
    <w:rsid w:val="00D36809"/>
    <w:rsid w:val="00D40A89"/>
    <w:rsid w:val="00D40ACF"/>
    <w:rsid w:val="00D417DA"/>
    <w:rsid w:val="00D42D65"/>
    <w:rsid w:val="00D43BC6"/>
    <w:rsid w:val="00D443CF"/>
    <w:rsid w:val="00D44BD4"/>
    <w:rsid w:val="00D459EC"/>
    <w:rsid w:val="00D45F83"/>
    <w:rsid w:val="00D53C62"/>
    <w:rsid w:val="00D54F07"/>
    <w:rsid w:val="00D568B1"/>
    <w:rsid w:val="00D56DBB"/>
    <w:rsid w:val="00D6100C"/>
    <w:rsid w:val="00D61117"/>
    <w:rsid w:val="00D614BB"/>
    <w:rsid w:val="00D6157A"/>
    <w:rsid w:val="00D61D14"/>
    <w:rsid w:val="00D62AA2"/>
    <w:rsid w:val="00D6340E"/>
    <w:rsid w:val="00D634AD"/>
    <w:rsid w:val="00D63B4A"/>
    <w:rsid w:val="00D65433"/>
    <w:rsid w:val="00D67D07"/>
    <w:rsid w:val="00D74C16"/>
    <w:rsid w:val="00D74DB9"/>
    <w:rsid w:val="00D75A44"/>
    <w:rsid w:val="00D75C50"/>
    <w:rsid w:val="00D76A2C"/>
    <w:rsid w:val="00D827F2"/>
    <w:rsid w:val="00D8308F"/>
    <w:rsid w:val="00D8416F"/>
    <w:rsid w:val="00D868FD"/>
    <w:rsid w:val="00D907B4"/>
    <w:rsid w:val="00D91352"/>
    <w:rsid w:val="00D92534"/>
    <w:rsid w:val="00D93C8E"/>
    <w:rsid w:val="00D94F3E"/>
    <w:rsid w:val="00D96547"/>
    <w:rsid w:val="00D972AA"/>
    <w:rsid w:val="00DA03D8"/>
    <w:rsid w:val="00DA16F3"/>
    <w:rsid w:val="00DA2616"/>
    <w:rsid w:val="00DA562A"/>
    <w:rsid w:val="00DA633A"/>
    <w:rsid w:val="00DA6E06"/>
    <w:rsid w:val="00DA74DC"/>
    <w:rsid w:val="00DA7DB6"/>
    <w:rsid w:val="00DA7E43"/>
    <w:rsid w:val="00DA7F02"/>
    <w:rsid w:val="00DB2D5E"/>
    <w:rsid w:val="00DB2E21"/>
    <w:rsid w:val="00DB3263"/>
    <w:rsid w:val="00DB36A4"/>
    <w:rsid w:val="00DB3D38"/>
    <w:rsid w:val="00DB3F2B"/>
    <w:rsid w:val="00DB42B1"/>
    <w:rsid w:val="00DB5A79"/>
    <w:rsid w:val="00DB60DB"/>
    <w:rsid w:val="00DB62FE"/>
    <w:rsid w:val="00DB6C9F"/>
    <w:rsid w:val="00DB769D"/>
    <w:rsid w:val="00DB7C58"/>
    <w:rsid w:val="00DB7E85"/>
    <w:rsid w:val="00DC146A"/>
    <w:rsid w:val="00DC19E9"/>
    <w:rsid w:val="00DC1A03"/>
    <w:rsid w:val="00DC1FF4"/>
    <w:rsid w:val="00DC26CC"/>
    <w:rsid w:val="00DC3A39"/>
    <w:rsid w:val="00DC40FC"/>
    <w:rsid w:val="00DC764E"/>
    <w:rsid w:val="00DD079F"/>
    <w:rsid w:val="00DD2DBF"/>
    <w:rsid w:val="00DD3C63"/>
    <w:rsid w:val="00DD5EA8"/>
    <w:rsid w:val="00DE08D9"/>
    <w:rsid w:val="00DE1714"/>
    <w:rsid w:val="00DE1DE9"/>
    <w:rsid w:val="00DE1F9E"/>
    <w:rsid w:val="00DE3240"/>
    <w:rsid w:val="00DE3996"/>
    <w:rsid w:val="00DE3B8A"/>
    <w:rsid w:val="00DE5A3E"/>
    <w:rsid w:val="00DE5E8B"/>
    <w:rsid w:val="00DE633C"/>
    <w:rsid w:val="00DE64C9"/>
    <w:rsid w:val="00DF1C0E"/>
    <w:rsid w:val="00DF29AA"/>
    <w:rsid w:val="00DF35EE"/>
    <w:rsid w:val="00DF4F07"/>
    <w:rsid w:val="00DF5E3B"/>
    <w:rsid w:val="00DF7F0E"/>
    <w:rsid w:val="00E038EF"/>
    <w:rsid w:val="00E0695D"/>
    <w:rsid w:val="00E10A69"/>
    <w:rsid w:val="00E10D61"/>
    <w:rsid w:val="00E10F5D"/>
    <w:rsid w:val="00E12BD7"/>
    <w:rsid w:val="00E1366E"/>
    <w:rsid w:val="00E17C09"/>
    <w:rsid w:val="00E17F3F"/>
    <w:rsid w:val="00E21375"/>
    <w:rsid w:val="00E2176E"/>
    <w:rsid w:val="00E21F39"/>
    <w:rsid w:val="00E22055"/>
    <w:rsid w:val="00E23F2A"/>
    <w:rsid w:val="00E264FD"/>
    <w:rsid w:val="00E31A44"/>
    <w:rsid w:val="00E3449E"/>
    <w:rsid w:val="00E35BA8"/>
    <w:rsid w:val="00E35CC5"/>
    <w:rsid w:val="00E37019"/>
    <w:rsid w:val="00E40E6E"/>
    <w:rsid w:val="00E419AA"/>
    <w:rsid w:val="00E41A34"/>
    <w:rsid w:val="00E42677"/>
    <w:rsid w:val="00E45115"/>
    <w:rsid w:val="00E45EED"/>
    <w:rsid w:val="00E45EFF"/>
    <w:rsid w:val="00E4618D"/>
    <w:rsid w:val="00E469B9"/>
    <w:rsid w:val="00E46EE2"/>
    <w:rsid w:val="00E4791F"/>
    <w:rsid w:val="00E5387C"/>
    <w:rsid w:val="00E548FF"/>
    <w:rsid w:val="00E549C2"/>
    <w:rsid w:val="00E54EBA"/>
    <w:rsid w:val="00E55322"/>
    <w:rsid w:val="00E557A8"/>
    <w:rsid w:val="00E55904"/>
    <w:rsid w:val="00E57305"/>
    <w:rsid w:val="00E61F29"/>
    <w:rsid w:val="00E62927"/>
    <w:rsid w:val="00E6431B"/>
    <w:rsid w:val="00E648B4"/>
    <w:rsid w:val="00E65726"/>
    <w:rsid w:val="00E65C9F"/>
    <w:rsid w:val="00E708C8"/>
    <w:rsid w:val="00E71626"/>
    <w:rsid w:val="00E727C4"/>
    <w:rsid w:val="00E73869"/>
    <w:rsid w:val="00E760B5"/>
    <w:rsid w:val="00E76C6A"/>
    <w:rsid w:val="00E80C9A"/>
    <w:rsid w:val="00E81986"/>
    <w:rsid w:val="00E8218B"/>
    <w:rsid w:val="00E82BDA"/>
    <w:rsid w:val="00E83BDF"/>
    <w:rsid w:val="00E84551"/>
    <w:rsid w:val="00E84738"/>
    <w:rsid w:val="00E87456"/>
    <w:rsid w:val="00E90343"/>
    <w:rsid w:val="00E903B0"/>
    <w:rsid w:val="00E92134"/>
    <w:rsid w:val="00E92E1C"/>
    <w:rsid w:val="00E93EAD"/>
    <w:rsid w:val="00E952B3"/>
    <w:rsid w:val="00E95BC2"/>
    <w:rsid w:val="00E9703C"/>
    <w:rsid w:val="00EA0AD0"/>
    <w:rsid w:val="00EA11F8"/>
    <w:rsid w:val="00EA17C3"/>
    <w:rsid w:val="00EA2FEF"/>
    <w:rsid w:val="00EA3064"/>
    <w:rsid w:val="00EA341C"/>
    <w:rsid w:val="00EA3F69"/>
    <w:rsid w:val="00EA4C57"/>
    <w:rsid w:val="00EA58E4"/>
    <w:rsid w:val="00EA6F21"/>
    <w:rsid w:val="00EA798F"/>
    <w:rsid w:val="00EA7B49"/>
    <w:rsid w:val="00EB0228"/>
    <w:rsid w:val="00EB0F86"/>
    <w:rsid w:val="00EB1585"/>
    <w:rsid w:val="00EB3B43"/>
    <w:rsid w:val="00EB4039"/>
    <w:rsid w:val="00EB45CE"/>
    <w:rsid w:val="00EB5C71"/>
    <w:rsid w:val="00EC0835"/>
    <w:rsid w:val="00EC106D"/>
    <w:rsid w:val="00EC7DB5"/>
    <w:rsid w:val="00ED0DA0"/>
    <w:rsid w:val="00ED216A"/>
    <w:rsid w:val="00ED30C6"/>
    <w:rsid w:val="00ED3750"/>
    <w:rsid w:val="00ED4A74"/>
    <w:rsid w:val="00ED52C5"/>
    <w:rsid w:val="00ED5387"/>
    <w:rsid w:val="00ED5BE2"/>
    <w:rsid w:val="00ED6390"/>
    <w:rsid w:val="00ED65FE"/>
    <w:rsid w:val="00ED7DB0"/>
    <w:rsid w:val="00EE03A7"/>
    <w:rsid w:val="00EE1040"/>
    <w:rsid w:val="00EE13F3"/>
    <w:rsid w:val="00EE2005"/>
    <w:rsid w:val="00EE2EAC"/>
    <w:rsid w:val="00EE2FE6"/>
    <w:rsid w:val="00EE3E86"/>
    <w:rsid w:val="00EE464A"/>
    <w:rsid w:val="00EE4BA9"/>
    <w:rsid w:val="00EE57BF"/>
    <w:rsid w:val="00EE6C8C"/>
    <w:rsid w:val="00EE73C7"/>
    <w:rsid w:val="00EF0292"/>
    <w:rsid w:val="00EF3893"/>
    <w:rsid w:val="00EF3D67"/>
    <w:rsid w:val="00EF59CD"/>
    <w:rsid w:val="00F00A72"/>
    <w:rsid w:val="00F015FC"/>
    <w:rsid w:val="00F03D84"/>
    <w:rsid w:val="00F03D8B"/>
    <w:rsid w:val="00F0400E"/>
    <w:rsid w:val="00F05BE1"/>
    <w:rsid w:val="00F06173"/>
    <w:rsid w:val="00F064A4"/>
    <w:rsid w:val="00F06931"/>
    <w:rsid w:val="00F075B0"/>
    <w:rsid w:val="00F07B2D"/>
    <w:rsid w:val="00F10242"/>
    <w:rsid w:val="00F12882"/>
    <w:rsid w:val="00F14923"/>
    <w:rsid w:val="00F158F6"/>
    <w:rsid w:val="00F173C6"/>
    <w:rsid w:val="00F17C4D"/>
    <w:rsid w:val="00F20132"/>
    <w:rsid w:val="00F209A3"/>
    <w:rsid w:val="00F20AC4"/>
    <w:rsid w:val="00F21601"/>
    <w:rsid w:val="00F21C85"/>
    <w:rsid w:val="00F240D7"/>
    <w:rsid w:val="00F2451C"/>
    <w:rsid w:val="00F2463D"/>
    <w:rsid w:val="00F248F9"/>
    <w:rsid w:val="00F24C0C"/>
    <w:rsid w:val="00F250F3"/>
    <w:rsid w:val="00F30205"/>
    <w:rsid w:val="00F30FBF"/>
    <w:rsid w:val="00F34287"/>
    <w:rsid w:val="00F34649"/>
    <w:rsid w:val="00F34C45"/>
    <w:rsid w:val="00F35985"/>
    <w:rsid w:val="00F359DE"/>
    <w:rsid w:val="00F404CC"/>
    <w:rsid w:val="00F405AE"/>
    <w:rsid w:val="00F467EC"/>
    <w:rsid w:val="00F47A6A"/>
    <w:rsid w:val="00F51144"/>
    <w:rsid w:val="00F527EB"/>
    <w:rsid w:val="00F53E8A"/>
    <w:rsid w:val="00F541D3"/>
    <w:rsid w:val="00F5447F"/>
    <w:rsid w:val="00F552D0"/>
    <w:rsid w:val="00F55928"/>
    <w:rsid w:val="00F5680B"/>
    <w:rsid w:val="00F5683A"/>
    <w:rsid w:val="00F5695D"/>
    <w:rsid w:val="00F56984"/>
    <w:rsid w:val="00F569FB"/>
    <w:rsid w:val="00F56F04"/>
    <w:rsid w:val="00F57867"/>
    <w:rsid w:val="00F60295"/>
    <w:rsid w:val="00F616C8"/>
    <w:rsid w:val="00F623B8"/>
    <w:rsid w:val="00F628FB"/>
    <w:rsid w:val="00F651E1"/>
    <w:rsid w:val="00F65A63"/>
    <w:rsid w:val="00F65AD5"/>
    <w:rsid w:val="00F66B67"/>
    <w:rsid w:val="00F66C1A"/>
    <w:rsid w:val="00F70845"/>
    <w:rsid w:val="00F71227"/>
    <w:rsid w:val="00F7158D"/>
    <w:rsid w:val="00F7274C"/>
    <w:rsid w:val="00F737FA"/>
    <w:rsid w:val="00F74A3D"/>
    <w:rsid w:val="00F750CA"/>
    <w:rsid w:val="00F75996"/>
    <w:rsid w:val="00F814B7"/>
    <w:rsid w:val="00F82692"/>
    <w:rsid w:val="00F82A21"/>
    <w:rsid w:val="00F82C8C"/>
    <w:rsid w:val="00F82F60"/>
    <w:rsid w:val="00F83AAA"/>
    <w:rsid w:val="00F8440C"/>
    <w:rsid w:val="00F845D0"/>
    <w:rsid w:val="00F84922"/>
    <w:rsid w:val="00F85DFC"/>
    <w:rsid w:val="00F860EE"/>
    <w:rsid w:val="00F86A6F"/>
    <w:rsid w:val="00F86F39"/>
    <w:rsid w:val="00F87679"/>
    <w:rsid w:val="00F9058D"/>
    <w:rsid w:val="00F90E06"/>
    <w:rsid w:val="00F91189"/>
    <w:rsid w:val="00F91F50"/>
    <w:rsid w:val="00F920A7"/>
    <w:rsid w:val="00F92566"/>
    <w:rsid w:val="00F9261B"/>
    <w:rsid w:val="00F930BD"/>
    <w:rsid w:val="00F93131"/>
    <w:rsid w:val="00F943F1"/>
    <w:rsid w:val="00F95257"/>
    <w:rsid w:val="00F979ED"/>
    <w:rsid w:val="00FA0D6E"/>
    <w:rsid w:val="00FA1539"/>
    <w:rsid w:val="00FA2AC9"/>
    <w:rsid w:val="00FA3B80"/>
    <w:rsid w:val="00FA5C3A"/>
    <w:rsid w:val="00FA674E"/>
    <w:rsid w:val="00FA6869"/>
    <w:rsid w:val="00FB0295"/>
    <w:rsid w:val="00FB0768"/>
    <w:rsid w:val="00FB16F0"/>
    <w:rsid w:val="00FB242B"/>
    <w:rsid w:val="00FB4679"/>
    <w:rsid w:val="00FB4D36"/>
    <w:rsid w:val="00FC1F84"/>
    <w:rsid w:val="00FC279B"/>
    <w:rsid w:val="00FC2E8D"/>
    <w:rsid w:val="00FC2FD2"/>
    <w:rsid w:val="00FC3014"/>
    <w:rsid w:val="00FC4AB0"/>
    <w:rsid w:val="00FC4E48"/>
    <w:rsid w:val="00FC650E"/>
    <w:rsid w:val="00FC676D"/>
    <w:rsid w:val="00FC6C34"/>
    <w:rsid w:val="00FC6F09"/>
    <w:rsid w:val="00FD0552"/>
    <w:rsid w:val="00FD156B"/>
    <w:rsid w:val="00FD2260"/>
    <w:rsid w:val="00FD30E5"/>
    <w:rsid w:val="00FD4F59"/>
    <w:rsid w:val="00FD52B2"/>
    <w:rsid w:val="00FE09E6"/>
    <w:rsid w:val="00FE23B2"/>
    <w:rsid w:val="00FE3153"/>
    <w:rsid w:val="00FE34F5"/>
    <w:rsid w:val="00FE36AC"/>
    <w:rsid w:val="00FE3D4F"/>
    <w:rsid w:val="00FE50F2"/>
    <w:rsid w:val="00FE5C9B"/>
    <w:rsid w:val="00FE6E24"/>
    <w:rsid w:val="00FE77F2"/>
    <w:rsid w:val="00FF0533"/>
    <w:rsid w:val="00FF0E00"/>
    <w:rsid w:val="00FF17E2"/>
    <w:rsid w:val="00FF1AB5"/>
    <w:rsid w:val="00FF2E84"/>
    <w:rsid w:val="00FF3794"/>
    <w:rsid w:val="00FF4A7B"/>
    <w:rsid w:val="00FF5F2A"/>
    <w:rsid w:val="00FF606E"/>
    <w:rsid w:val="00FF6273"/>
    <w:rsid w:val="00FF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1BA00"/>
  <w15:docId w15:val="{6BA5FDD8-36F1-444D-B359-A98538404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0D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7353A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unhideWhenUsed/>
    <w:qFormat/>
    <w:rsid w:val="001A2F2F"/>
    <w:pPr>
      <w:keepNext/>
      <w:widowControl/>
      <w:wordWrap/>
      <w:autoSpaceDE/>
      <w:autoSpaceDN/>
      <w:spacing w:after="0" w:line="240" w:lineRule="auto"/>
      <w:ind w:leftChars="300" w:left="300" w:hangingChars="200" w:hanging="2000"/>
      <w:jc w:val="left"/>
      <w:outlineLvl w:val="2"/>
    </w:pPr>
    <w:rPr>
      <w:rFonts w:asciiTheme="majorHAnsi" w:eastAsiaTheme="majorEastAsia" w:hAnsiTheme="majorHAnsi" w:cstheme="majorBidi"/>
      <w:kern w:val="0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B4679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353A5"/>
    <w:rPr>
      <w:rFonts w:ascii="굴림" w:eastAsia="굴림" w:hAnsi="굴림" w:cs="굴림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5E369F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5E369F"/>
    <w:rPr>
      <w:color w:val="000000"/>
      <w:sz w:val="20"/>
      <w:szCs w:val="20"/>
    </w:rPr>
  </w:style>
  <w:style w:type="paragraph" w:customStyle="1" w:styleId="MDPI51figurecaption">
    <w:name w:val="MDPI_5.1_figure_caption"/>
    <w:qFormat/>
    <w:rsid w:val="00AD4A61"/>
    <w:pPr>
      <w:adjustRightInd w:val="0"/>
      <w:snapToGrid w:val="0"/>
      <w:spacing w:before="120" w:after="240" w:line="228" w:lineRule="auto"/>
      <w:ind w:left="260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a5">
    <w:name w:val="바탕글"/>
    <w:basedOn w:val="a"/>
    <w:link w:val="Char"/>
    <w:rsid w:val="00125B1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5"/>
    <w:rsid w:val="00125B18"/>
    <w:rPr>
      <w:rFonts w:ascii="굴림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8B710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B710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B710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B7101"/>
    <w:rPr>
      <w:rFonts w:ascii="맑은 고딕" w:eastAsia="맑은 고딕" w:hAnsi="맑은 고딕"/>
      <w:noProof/>
    </w:rPr>
  </w:style>
  <w:style w:type="paragraph" w:customStyle="1" w:styleId="Default">
    <w:name w:val="Default"/>
    <w:rsid w:val="00654672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="바탕" w:hAnsi="Times New Roman" w:cs="Times New Roman"/>
      <w:color w:val="000000"/>
      <w:kern w:val="0"/>
      <w:sz w:val="24"/>
      <w:szCs w:val="24"/>
      <w:lang w:val="en-GB" w:eastAsia="en-GB"/>
    </w:rPr>
  </w:style>
  <w:style w:type="paragraph" w:styleId="a6">
    <w:name w:val="List Paragraph"/>
    <w:basedOn w:val="a"/>
    <w:uiPriority w:val="34"/>
    <w:qFormat/>
    <w:rsid w:val="00654672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styleId="a7">
    <w:name w:val="annotation reference"/>
    <w:basedOn w:val="a0"/>
    <w:uiPriority w:val="99"/>
    <w:rsid w:val="000F3DF7"/>
    <w:rPr>
      <w:sz w:val="16"/>
      <w:szCs w:val="16"/>
    </w:rPr>
  </w:style>
  <w:style w:type="paragraph" w:styleId="a8">
    <w:name w:val="annotation text"/>
    <w:aliases w:val="字元"/>
    <w:basedOn w:val="a"/>
    <w:link w:val="Char0"/>
    <w:uiPriority w:val="99"/>
    <w:unhideWhenUsed/>
    <w:qFormat/>
    <w:pPr>
      <w:spacing w:line="240" w:lineRule="auto"/>
    </w:pPr>
    <w:rPr>
      <w:szCs w:val="20"/>
    </w:rPr>
  </w:style>
  <w:style w:type="character" w:customStyle="1" w:styleId="Char0">
    <w:name w:val="메모 텍스트 Char"/>
    <w:aliases w:val="字元 Char"/>
    <w:basedOn w:val="a0"/>
    <w:link w:val="a8"/>
    <w:uiPriority w:val="99"/>
    <w:qFormat/>
    <w:rPr>
      <w:szCs w:val="20"/>
    </w:rPr>
  </w:style>
  <w:style w:type="paragraph" w:styleId="a9">
    <w:name w:val="Revision"/>
    <w:hidden/>
    <w:uiPriority w:val="99"/>
    <w:semiHidden/>
    <w:rsid w:val="00D43BC6"/>
    <w:pPr>
      <w:spacing w:after="0" w:line="240" w:lineRule="auto"/>
      <w:jc w:val="left"/>
    </w:pPr>
  </w:style>
  <w:style w:type="paragraph" w:styleId="aa">
    <w:name w:val="annotation subject"/>
    <w:basedOn w:val="a8"/>
    <w:next w:val="a8"/>
    <w:link w:val="Char1"/>
    <w:uiPriority w:val="99"/>
    <w:semiHidden/>
    <w:unhideWhenUsed/>
    <w:rsid w:val="00D43BC6"/>
    <w:rPr>
      <w:b/>
      <w:bCs/>
    </w:rPr>
  </w:style>
  <w:style w:type="character" w:customStyle="1" w:styleId="Char1">
    <w:name w:val="메모 주제 Char"/>
    <w:basedOn w:val="Char0"/>
    <w:link w:val="aa"/>
    <w:uiPriority w:val="99"/>
    <w:semiHidden/>
    <w:rsid w:val="00D43BC6"/>
    <w:rPr>
      <w:b/>
      <w:bCs/>
      <w:szCs w:val="20"/>
    </w:rPr>
  </w:style>
  <w:style w:type="paragraph" w:styleId="ab">
    <w:name w:val="header"/>
    <w:basedOn w:val="a"/>
    <w:link w:val="Char2"/>
    <w:uiPriority w:val="99"/>
    <w:unhideWhenUsed/>
    <w:rsid w:val="00904C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머리글 Char"/>
    <w:basedOn w:val="a0"/>
    <w:link w:val="ab"/>
    <w:uiPriority w:val="99"/>
    <w:rsid w:val="00904C76"/>
  </w:style>
  <w:style w:type="paragraph" w:styleId="ac">
    <w:name w:val="footer"/>
    <w:basedOn w:val="a"/>
    <w:link w:val="Char3"/>
    <w:uiPriority w:val="99"/>
    <w:unhideWhenUsed/>
    <w:rsid w:val="00904C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바닥글 Char"/>
    <w:basedOn w:val="a0"/>
    <w:link w:val="ac"/>
    <w:uiPriority w:val="99"/>
    <w:rsid w:val="00904C76"/>
  </w:style>
  <w:style w:type="character" w:styleId="ad">
    <w:name w:val="Hyperlink"/>
    <w:basedOn w:val="a0"/>
    <w:uiPriority w:val="99"/>
    <w:unhideWhenUsed/>
    <w:rsid w:val="00F84922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F84922"/>
    <w:rPr>
      <w:color w:val="605E5C"/>
      <w:shd w:val="clear" w:color="auto" w:fill="E1DFDD"/>
    </w:rPr>
  </w:style>
  <w:style w:type="paragraph" w:styleId="ae">
    <w:name w:val="Normal (Web)"/>
    <w:basedOn w:val="a"/>
    <w:uiPriority w:val="99"/>
    <w:unhideWhenUsed/>
    <w:qFormat/>
    <w:rsid w:val="00B83D0F"/>
    <w:rPr>
      <w:rFonts w:ascii="Times New Roman" w:hAnsi="Times New Roman" w:cs="Times New Roman"/>
      <w:sz w:val="24"/>
      <w:szCs w:val="24"/>
    </w:rPr>
  </w:style>
  <w:style w:type="character" w:customStyle="1" w:styleId="cf01">
    <w:name w:val="cf01"/>
    <w:basedOn w:val="a0"/>
    <w:rsid w:val="009273AB"/>
    <w:rPr>
      <w:rFonts w:ascii="맑은 고딕" w:eastAsia="맑은 고딕" w:hAnsi="맑은 고딕" w:hint="eastAsia"/>
      <w:i/>
      <w:iCs/>
      <w:sz w:val="18"/>
      <w:szCs w:val="18"/>
    </w:rPr>
  </w:style>
  <w:style w:type="character" w:customStyle="1" w:styleId="cf11">
    <w:name w:val="cf11"/>
    <w:basedOn w:val="a0"/>
    <w:rsid w:val="009273AB"/>
    <w:rPr>
      <w:rFonts w:ascii="맑은 고딕" w:eastAsia="맑은 고딕" w:hAnsi="맑은 고딕" w:hint="eastAsia"/>
      <w:sz w:val="18"/>
      <w:szCs w:val="18"/>
    </w:rPr>
  </w:style>
  <w:style w:type="paragraph" w:styleId="af">
    <w:name w:val="Balloon Text"/>
    <w:basedOn w:val="a"/>
    <w:link w:val="Char4"/>
    <w:uiPriority w:val="99"/>
    <w:semiHidden/>
    <w:unhideWhenUsed/>
    <w:rsid w:val="002C1D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4">
    <w:name w:val="풍선 도움말 텍스트 Char"/>
    <w:basedOn w:val="a0"/>
    <w:link w:val="af"/>
    <w:uiPriority w:val="99"/>
    <w:semiHidden/>
    <w:rsid w:val="002C1D54"/>
    <w:rPr>
      <w:rFonts w:ascii="Segoe UI" w:hAnsi="Segoe UI" w:cs="Segoe UI"/>
      <w:sz w:val="18"/>
      <w:szCs w:val="18"/>
    </w:rPr>
  </w:style>
  <w:style w:type="character" w:styleId="af0">
    <w:name w:val="Unresolved Mention"/>
    <w:basedOn w:val="a0"/>
    <w:uiPriority w:val="99"/>
    <w:semiHidden/>
    <w:unhideWhenUsed/>
    <w:rsid w:val="002277E0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8245B8"/>
  </w:style>
  <w:style w:type="paragraph" w:styleId="HTML">
    <w:name w:val="HTML Preformatted"/>
    <w:basedOn w:val="a"/>
    <w:link w:val="HTMLChar"/>
    <w:uiPriority w:val="99"/>
    <w:unhideWhenUsed/>
    <w:rsid w:val="005471E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5471E3"/>
    <w:rPr>
      <w:rFonts w:ascii="굴림체" w:eastAsia="굴림체" w:hAnsi="굴림체" w:cs="굴림체"/>
      <w:kern w:val="0"/>
      <w:sz w:val="24"/>
      <w:szCs w:val="24"/>
    </w:rPr>
  </w:style>
  <w:style w:type="character" w:customStyle="1" w:styleId="gnkrckgcgsb">
    <w:name w:val="gnkrckgcgsb"/>
    <w:basedOn w:val="a0"/>
    <w:rsid w:val="005471E3"/>
  </w:style>
  <w:style w:type="character" w:customStyle="1" w:styleId="cell-value">
    <w:name w:val="cell-value"/>
    <w:basedOn w:val="a0"/>
    <w:rsid w:val="00FE23B2"/>
  </w:style>
  <w:style w:type="character" w:customStyle="1" w:styleId="cell-spread">
    <w:name w:val="cell-spread"/>
    <w:basedOn w:val="a0"/>
    <w:rsid w:val="00FE23B2"/>
  </w:style>
  <w:style w:type="paragraph" w:customStyle="1" w:styleId="Pa12">
    <w:name w:val="Pa12"/>
    <w:basedOn w:val="Default"/>
    <w:next w:val="Default"/>
    <w:uiPriority w:val="99"/>
    <w:rsid w:val="00FE23B2"/>
    <w:pPr>
      <w:widowControl w:val="0"/>
      <w:spacing w:line="181" w:lineRule="atLeast"/>
    </w:pPr>
    <w:rPr>
      <w:rFonts w:ascii="Franklin Gothic Book" w:eastAsiaTheme="minorEastAsia" w:hAnsi="Franklin Gothic Book" w:cstheme="minorBidi"/>
      <w:color w:val="auto"/>
      <w:lang w:val="en-US" w:eastAsia="ko-KR"/>
    </w:rPr>
  </w:style>
  <w:style w:type="character" w:customStyle="1" w:styleId="A80">
    <w:name w:val="A8"/>
    <w:uiPriority w:val="99"/>
    <w:rsid w:val="00FE23B2"/>
    <w:rPr>
      <w:rFonts w:cs="Janson Text LT"/>
      <w:color w:val="000000"/>
      <w:sz w:val="19"/>
      <w:szCs w:val="19"/>
    </w:rPr>
  </w:style>
  <w:style w:type="character" w:customStyle="1" w:styleId="4Char">
    <w:name w:val="제목 4 Char"/>
    <w:basedOn w:val="a0"/>
    <w:link w:val="4"/>
    <w:uiPriority w:val="9"/>
    <w:semiHidden/>
    <w:rsid w:val="00FB4679"/>
    <w:rPr>
      <w:b/>
      <w:bCs/>
    </w:rPr>
  </w:style>
  <w:style w:type="character" w:customStyle="1" w:styleId="label">
    <w:name w:val="label"/>
    <w:basedOn w:val="a0"/>
    <w:rsid w:val="00FB4679"/>
  </w:style>
  <w:style w:type="character" w:customStyle="1" w:styleId="quality-sign">
    <w:name w:val="quality-sign"/>
    <w:basedOn w:val="a0"/>
    <w:rsid w:val="00FB4679"/>
  </w:style>
  <w:style w:type="character" w:customStyle="1" w:styleId="quality-text">
    <w:name w:val="quality-text"/>
    <w:basedOn w:val="a0"/>
    <w:rsid w:val="00FB4679"/>
  </w:style>
  <w:style w:type="character" w:customStyle="1" w:styleId="comma">
    <w:name w:val="comma"/>
    <w:basedOn w:val="a0"/>
    <w:rsid w:val="00FB4679"/>
  </w:style>
  <w:style w:type="paragraph" w:customStyle="1" w:styleId="Pa14">
    <w:name w:val="Pa14"/>
    <w:basedOn w:val="Default"/>
    <w:next w:val="Default"/>
    <w:uiPriority w:val="99"/>
    <w:rsid w:val="006B1971"/>
    <w:pPr>
      <w:widowControl w:val="0"/>
      <w:spacing w:line="241" w:lineRule="atLeast"/>
    </w:pPr>
    <w:rPr>
      <w:rFonts w:ascii="PNZRLX+TradeGothic-CondEighteen" w:eastAsia="PNZRLX+TradeGothic-CondEighteen" w:hAnsiTheme="minorHAnsi" w:cstheme="minorBidi"/>
      <w:color w:val="auto"/>
      <w:lang w:val="en-US" w:eastAsia="ko-KR"/>
    </w:rPr>
  </w:style>
  <w:style w:type="character" w:customStyle="1" w:styleId="3Char">
    <w:name w:val="제목 3 Char"/>
    <w:basedOn w:val="a0"/>
    <w:link w:val="3"/>
    <w:uiPriority w:val="9"/>
    <w:rsid w:val="001A2F2F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value">
    <w:name w:val="value"/>
    <w:basedOn w:val="a0"/>
    <w:rsid w:val="001A2F2F"/>
  </w:style>
  <w:style w:type="paragraph" w:styleId="af2">
    <w:name w:val="No Spacing"/>
    <w:uiPriority w:val="1"/>
    <w:qFormat/>
    <w:rsid w:val="001A2F2F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3">
    <w:name w:val="Strong"/>
    <w:basedOn w:val="a0"/>
    <w:uiPriority w:val="22"/>
    <w:qFormat/>
    <w:rsid w:val="001A2F2F"/>
    <w:rPr>
      <w:b/>
      <w:bCs/>
    </w:rPr>
  </w:style>
  <w:style w:type="character" w:customStyle="1" w:styleId="term">
    <w:name w:val="term"/>
    <w:basedOn w:val="a0"/>
    <w:rsid w:val="001A2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1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AA6D2-9B59-4166-9D24-4D6DA7695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4</TotalTime>
  <Pages>8</Pages>
  <Words>1163</Words>
  <Characters>6633</Characters>
  <Application>Microsoft Office Word</Application>
  <DocSecurity>0</DocSecurity>
  <Lines>55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명숙 김</cp:lastModifiedBy>
  <cp:revision>49</cp:revision>
  <dcterms:created xsi:type="dcterms:W3CDTF">2024-08-03T15:26:00Z</dcterms:created>
  <dcterms:modified xsi:type="dcterms:W3CDTF">2026-03-18T11:41:00Z</dcterms:modified>
</cp:coreProperties>
</file>